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42E44" w14:textId="6D4E1987" w:rsidR="0004119A" w:rsidRPr="00D0739F" w:rsidRDefault="0004119A" w:rsidP="00E27E27">
      <w:pPr>
        <w:pStyle w:val="Heading1"/>
        <w:spacing w:before="0"/>
        <w:rPr>
          <w:rFonts w:cstheme="minorHAnsi"/>
          <w:sz w:val="28"/>
          <w:szCs w:val="28"/>
        </w:rPr>
      </w:pPr>
      <w:r w:rsidRPr="00D0739F">
        <w:rPr>
          <w:rFonts w:cstheme="minorHAnsi"/>
          <w:sz w:val="28"/>
          <w:szCs w:val="28"/>
        </w:rPr>
        <w:t>Supp</w:t>
      </w:r>
      <w:r w:rsidR="00D0739F" w:rsidRPr="00D0739F">
        <w:rPr>
          <w:rFonts w:cstheme="minorHAnsi"/>
          <w:sz w:val="28"/>
          <w:szCs w:val="28"/>
        </w:rPr>
        <w:t>lementary</w:t>
      </w:r>
      <w:r w:rsidRPr="00D0739F">
        <w:rPr>
          <w:rFonts w:cstheme="minorHAnsi"/>
          <w:sz w:val="28"/>
          <w:szCs w:val="28"/>
        </w:rPr>
        <w:t xml:space="preserve"> </w:t>
      </w:r>
      <w:r w:rsidR="00D0739F" w:rsidRPr="00D0739F">
        <w:rPr>
          <w:rFonts w:cstheme="minorHAnsi"/>
          <w:sz w:val="28"/>
          <w:szCs w:val="28"/>
        </w:rPr>
        <w:t>data</w:t>
      </w:r>
    </w:p>
    <w:p w14:paraId="6A7FC2F0" w14:textId="31C1E30A" w:rsidR="0004119A" w:rsidRPr="00413B81" w:rsidRDefault="0004119A" w:rsidP="0004119A">
      <w:pPr>
        <w:rPr>
          <w:rFonts w:cstheme="minorHAnsi"/>
          <w:b/>
          <w:sz w:val="24"/>
        </w:rPr>
      </w:pPr>
      <w:r w:rsidRPr="00413B81">
        <w:rPr>
          <w:rFonts w:cstheme="minorHAnsi"/>
          <w:b/>
          <w:sz w:val="24"/>
        </w:rPr>
        <w:t>Table</w:t>
      </w:r>
      <w:r w:rsidR="008B6156">
        <w:rPr>
          <w:rFonts w:cstheme="minorHAnsi"/>
          <w:b/>
          <w:sz w:val="24"/>
        </w:rPr>
        <w:t xml:space="preserve"> S1</w:t>
      </w:r>
      <w:r w:rsidRPr="00413B81">
        <w:rPr>
          <w:rFonts w:cstheme="minorHAnsi"/>
          <w:b/>
          <w:sz w:val="24"/>
        </w:rPr>
        <w:t>. Search strategy and study sele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77"/>
      </w:tblGrid>
      <w:tr w:rsidR="0004119A" w:rsidRPr="00413B81" w14:paraId="6CCB9582" w14:textId="77777777" w:rsidTr="00D0739F">
        <w:trPr>
          <w:trHeight w:val="340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66208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b/>
                <w:sz w:val="24"/>
              </w:rPr>
            </w:pPr>
            <w:r w:rsidRPr="00413B81">
              <w:rPr>
                <w:rFonts w:cstheme="minorHAnsi"/>
                <w:b/>
                <w:sz w:val="24"/>
              </w:rPr>
              <w:t>1. Research question: PICO approach</w:t>
            </w:r>
          </w:p>
        </w:tc>
      </w:tr>
      <w:tr w:rsidR="0004119A" w:rsidRPr="00413B81" w14:paraId="7D49A6B1" w14:textId="77777777" w:rsidTr="008B61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39CCD" w14:textId="77777777" w:rsidR="0004119A" w:rsidRPr="00413B81" w:rsidRDefault="0004119A" w:rsidP="008B6156">
            <w:pPr>
              <w:spacing w:before="40" w:line="276" w:lineRule="auto"/>
              <w:rPr>
                <w:rFonts w:cstheme="minorHAnsi"/>
                <w:b/>
                <w:sz w:val="24"/>
              </w:rPr>
            </w:pPr>
            <w:r w:rsidRPr="00413B81">
              <w:rPr>
                <w:rFonts w:cstheme="minorHAnsi"/>
                <w:b/>
                <w:sz w:val="24"/>
              </w:rPr>
              <w:t>Person (P)</w:t>
            </w:r>
          </w:p>
        </w:tc>
        <w:tc>
          <w:tcPr>
            <w:tcW w:w="7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358FD" w14:textId="77777777" w:rsidR="0004119A" w:rsidRPr="00413B81" w:rsidRDefault="0004119A" w:rsidP="008B6156">
            <w:pPr>
              <w:spacing w:before="40"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>People with drug-resistant tuberculosis</w:t>
            </w:r>
          </w:p>
        </w:tc>
      </w:tr>
      <w:tr w:rsidR="0004119A" w:rsidRPr="00413B81" w14:paraId="03CABD3F" w14:textId="77777777" w:rsidTr="008B61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8CCAC4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b/>
                <w:sz w:val="24"/>
              </w:rPr>
            </w:pPr>
            <w:r w:rsidRPr="00413B81">
              <w:rPr>
                <w:rFonts w:cstheme="minorHAnsi"/>
                <w:b/>
                <w:sz w:val="24"/>
              </w:rPr>
              <w:t>Intervention (I)</w:t>
            </w:r>
          </w:p>
        </w:tc>
        <w:tc>
          <w:tcPr>
            <w:tcW w:w="7077" w:type="dxa"/>
            <w:tcBorders>
              <w:top w:val="nil"/>
              <w:left w:val="nil"/>
              <w:bottom w:val="nil"/>
              <w:right w:val="nil"/>
            </w:tcBorders>
          </w:tcPr>
          <w:p w14:paraId="6D4B7B6C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>Treatment with bedaquiline-containing regimens</w:t>
            </w:r>
          </w:p>
        </w:tc>
      </w:tr>
      <w:tr w:rsidR="0004119A" w:rsidRPr="00413B81" w14:paraId="482C49F6" w14:textId="77777777" w:rsidTr="008B61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CAD9A7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b/>
                <w:sz w:val="24"/>
              </w:rPr>
            </w:pPr>
            <w:r w:rsidRPr="00413B81">
              <w:rPr>
                <w:rFonts w:cstheme="minorHAnsi"/>
                <w:b/>
                <w:sz w:val="24"/>
              </w:rPr>
              <w:t>Comparator (C)</w:t>
            </w:r>
          </w:p>
        </w:tc>
        <w:tc>
          <w:tcPr>
            <w:tcW w:w="7077" w:type="dxa"/>
            <w:tcBorders>
              <w:top w:val="nil"/>
              <w:left w:val="nil"/>
              <w:bottom w:val="nil"/>
              <w:right w:val="nil"/>
            </w:tcBorders>
          </w:tcPr>
          <w:p w14:paraId="680CA53F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>-</w:t>
            </w:r>
          </w:p>
        </w:tc>
      </w:tr>
      <w:tr w:rsidR="0004119A" w:rsidRPr="00413B81" w14:paraId="32A53CC2" w14:textId="77777777" w:rsidTr="008B61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E47AB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b/>
                <w:sz w:val="24"/>
              </w:rPr>
            </w:pPr>
            <w:r w:rsidRPr="00413B81">
              <w:rPr>
                <w:rFonts w:cstheme="minorHAnsi"/>
                <w:b/>
                <w:sz w:val="24"/>
              </w:rPr>
              <w:t>Outcome (O)</w:t>
            </w:r>
          </w:p>
        </w:tc>
        <w:tc>
          <w:tcPr>
            <w:tcW w:w="7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05B24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>Frequency of acquired bedaquiline resistance</w:t>
            </w:r>
          </w:p>
        </w:tc>
      </w:tr>
      <w:tr w:rsidR="0004119A" w:rsidRPr="00413B81" w14:paraId="387D806D" w14:textId="77777777" w:rsidTr="00D0739F">
        <w:trPr>
          <w:trHeight w:val="340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8BFAA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b/>
                <w:sz w:val="24"/>
              </w:rPr>
            </w:pPr>
            <w:r w:rsidRPr="00413B81">
              <w:rPr>
                <w:rFonts w:cstheme="minorHAnsi"/>
                <w:b/>
                <w:sz w:val="24"/>
              </w:rPr>
              <w:t>2. Objectives</w:t>
            </w:r>
          </w:p>
        </w:tc>
      </w:tr>
      <w:tr w:rsidR="0004119A" w:rsidRPr="00413B81" w14:paraId="02DDD1FE" w14:textId="77777777" w:rsidTr="008B6156">
        <w:tc>
          <w:tcPr>
            <w:tcW w:w="1985" w:type="dxa"/>
            <w:tcBorders>
              <w:top w:val="single" w:sz="4" w:space="0" w:color="auto"/>
            </w:tcBorders>
          </w:tcPr>
          <w:p w14:paraId="41B49AC2" w14:textId="77777777" w:rsidR="0004119A" w:rsidRPr="00413B81" w:rsidRDefault="0004119A" w:rsidP="008B6156">
            <w:pPr>
              <w:spacing w:before="40" w:line="276" w:lineRule="auto"/>
              <w:rPr>
                <w:rFonts w:cstheme="minorHAnsi"/>
                <w:b/>
                <w:sz w:val="24"/>
              </w:rPr>
            </w:pPr>
            <w:r w:rsidRPr="00413B81">
              <w:rPr>
                <w:rFonts w:cstheme="minorHAnsi"/>
                <w:b/>
                <w:sz w:val="24"/>
              </w:rPr>
              <w:t xml:space="preserve">Primary </w:t>
            </w:r>
          </w:p>
        </w:tc>
        <w:tc>
          <w:tcPr>
            <w:tcW w:w="7077" w:type="dxa"/>
            <w:tcBorders>
              <w:top w:val="single" w:sz="4" w:space="0" w:color="auto"/>
            </w:tcBorders>
          </w:tcPr>
          <w:p w14:paraId="48A1D10E" w14:textId="77777777" w:rsidR="0004119A" w:rsidRPr="00413B81" w:rsidRDefault="0004119A" w:rsidP="008B6156">
            <w:pPr>
              <w:spacing w:before="40" w:line="276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Estimation</w:t>
            </w:r>
            <w:r w:rsidRPr="00413B81">
              <w:rPr>
                <w:rFonts w:cstheme="minorHAnsi"/>
                <w:sz w:val="24"/>
              </w:rPr>
              <w:t xml:space="preserve"> of the frequency of acquired bedaquiline resistance </w:t>
            </w:r>
          </w:p>
        </w:tc>
      </w:tr>
      <w:tr w:rsidR="0004119A" w:rsidRPr="00413B81" w14:paraId="1B4677ED" w14:textId="77777777" w:rsidTr="008B6156">
        <w:trPr>
          <w:trHeight w:val="1304"/>
        </w:trPr>
        <w:tc>
          <w:tcPr>
            <w:tcW w:w="1985" w:type="dxa"/>
            <w:tcBorders>
              <w:bottom w:val="single" w:sz="4" w:space="0" w:color="auto"/>
            </w:tcBorders>
          </w:tcPr>
          <w:p w14:paraId="12CDB0D4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b/>
                <w:sz w:val="24"/>
              </w:rPr>
            </w:pPr>
            <w:r w:rsidRPr="00413B81">
              <w:rPr>
                <w:rFonts w:cstheme="minorHAnsi"/>
                <w:b/>
                <w:sz w:val="24"/>
              </w:rPr>
              <w:t xml:space="preserve">Secondary </w:t>
            </w:r>
          </w:p>
        </w:tc>
        <w:tc>
          <w:tcPr>
            <w:tcW w:w="7077" w:type="dxa"/>
            <w:tcBorders>
              <w:bottom w:val="single" w:sz="4" w:space="0" w:color="auto"/>
            </w:tcBorders>
          </w:tcPr>
          <w:p w14:paraId="7805674B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Assessment</w:t>
            </w:r>
            <w:r w:rsidRPr="00413B81">
              <w:rPr>
                <w:rFonts w:cstheme="minorHAnsi"/>
                <w:sz w:val="24"/>
              </w:rPr>
              <w:t xml:space="preserve"> of trial characteristics, treatment regimens and treatment outcomes</w:t>
            </w:r>
          </w:p>
          <w:p w14:paraId="02589486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Analysis</w:t>
            </w:r>
            <w:r w:rsidRPr="00413B81">
              <w:rPr>
                <w:rFonts w:cstheme="minorHAnsi"/>
                <w:sz w:val="24"/>
              </w:rPr>
              <w:t xml:space="preserve"> of patient features with acquired bedaquiline resistance (e.g. resistance profile, treatment regimen and duration)</w:t>
            </w:r>
          </w:p>
        </w:tc>
      </w:tr>
      <w:tr w:rsidR="0004119A" w:rsidRPr="00413B81" w14:paraId="614688CD" w14:textId="77777777" w:rsidTr="00D0739F">
        <w:trPr>
          <w:trHeight w:val="340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38F1F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b/>
                <w:sz w:val="24"/>
              </w:rPr>
            </w:pPr>
            <w:r w:rsidRPr="00413B81">
              <w:rPr>
                <w:rFonts w:cstheme="minorHAnsi"/>
                <w:b/>
                <w:sz w:val="24"/>
              </w:rPr>
              <w:t>3. Search terms</w:t>
            </w:r>
          </w:p>
        </w:tc>
      </w:tr>
      <w:tr w:rsidR="0004119A" w:rsidRPr="00413B81" w14:paraId="4CFF8754" w14:textId="77777777" w:rsidTr="008B61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B1A14" w14:textId="77777777" w:rsidR="0004119A" w:rsidRPr="00413B81" w:rsidRDefault="0004119A" w:rsidP="008B6156">
            <w:pPr>
              <w:pStyle w:val="NormalWeb"/>
              <w:spacing w:before="40" w:beforeAutospacing="0" w:after="0" w:afterAutospacing="0" w:line="276" w:lineRule="auto"/>
              <w:rPr>
                <w:rFonts w:cstheme="minorHAnsi"/>
                <w:b/>
                <w:szCs w:val="36"/>
              </w:rPr>
            </w:pPr>
            <w:r w:rsidRPr="00413B81">
              <w:rPr>
                <w:rFonts w:cstheme="minorHAnsi"/>
                <w:b/>
                <w:bCs/>
                <w:kern w:val="24"/>
              </w:rPr>
              <w:t>CENTRAL</w:t>
            </w:r>
          </w:p>
        </w:tc>
        <w:tc>
          <w:tcPr>
            <w:tcW w:w="7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469E6" w14:textId="77777777" w:rsidR="0004119A" w:rsidRPr="00413B81" w:rsidRDefault="0004119A" w:rsidP="008B6156">
            <w:pPr>
              <w:pStyle w:val="NormalWeb"/>
              <w:spacing w:before="40" w:beforeAutospacing="0" w:after="0" w:afterAutospacing="0" w:line="276" w:lineRule="auto"/>
              <w:rPr>
                <w:rFonts w:cstheme="minorHAnsi"/>
                <w:szCs w:val="36"/>
              </w:rPr>
            </w:pPr>
            <w:r w:rsidRPr="00413B81">
              <w:rPr>
                <w:rFonts w:cstheme="minorHAnsi"/>
                <w:kern w:val="24"/>
              </w:rPr>
              <w:t xml:space="preserve">‘bedaquiline AND </w:t>
            </w:r>
            <w:proofErr w:type="spellStart"/>
            <w:r w:rsidRPr="00413B81">
              <w:rPr>
                <w:rFonts w:cstheme="minorHAnsi"/>
                <w:kern w:val="24"/>
              </w:rPr>
              <w:t>resistan</w:t>
            </w:r>
            <w:proofErr w:type="spellEnd"/>
            <w:r w:rsidRPr="00413B81">
              <w:rPr>
                <w:rFonts w:cstheme="minorHAnsi"/>
                <w:kern w:val="24"/>
              </w:rPr>
              <w:t>*’ (full text)</w:t>
            </w:r>
          </w:p>
        </w:tc>
      </w:tr>
      <w:tr w:rsidR="0004119A" w:rsidRPr="00413B81" w14:paraId="26474167" w14:textId="77777777" w:rsidTr="008B6156">
        <w:tc>
          <w:tcPr>
            <w:tcW w:w="1985" w:type="dxa"/>
          </w:tcPr>
          <w:p w14:paraId="01F77524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76" w:lineRule="auto"/>
              <w:rPr>
                <w:rFonts w:cstheme="minorHAnsi"/>
                <w:b/>
                <w:szCs w:val="36"/>
              </w:rPr>
            </w:pPr>
            <w:r w:rsidRPr="00413B81">
              <w:rPr>
                <w:rFonts w:cstheme="minorHAnsi"/>
                <w:b/>
                <w:bCs/>
                <w:kern w:val="24"/>
              </w:rPr>
              <w:t>PubMed</w:t>
            </w:r>
          </w:p>
        </w:tc>
        <w:tc>
          <w:tcPr>
            <w:tcW w:w="7077" w:type="dxa"/>
          </w:tcPr>
          <w:p w14:paraId="0D558E7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76" w:lineRule="auto"/>
              <w:rPr>
                <w:rFonts w:cstheme="minorHAnsi"/>
                <w:szCs w:val="36"/>
              </w:rPr>
            </w:pPr>
            <w:r w:rsidRPr="00413B81">
              <w:rPr>
                <w:rFonts w:cstheme="minorHAnsi"/>
                <w:kern w:val="24"/>
              </w:rPr>
              <w:t xml:space="preserve">‘bedaquiline </w:t>
            </w:r>
            <w:proofErr w:type="spellStart"/>
            <w:r w:rsidRPr="00413B81">
              <w:rPr>
                <w:rFonts w:cstheme="minorHAnsi"/>
                <w:kern w:val="24"/>
              </w:rPr>
              <w:t>resistan</w:t>
            </w:r>
            <w:proofErr w:type="spellEnd"/>
            <w:r w:rsidRPr="00413B81">
              <w:rPr>
                <w:rFonts w:cstheme="minorHAnsi"/>
                <w:kern w:val="24"/>
              </w:rPr>
              <w:t>*’ (full text, automated term mapping)</w:t>
            </w:r>
          </w:p>
        </w:tc>
      </w:tr>
      <w:tr w:rsidR="0004119A" w:rsidRPr="00413B81" w14:paraId="186AD633" w14:textId="77777777" w:rsidTr="008B6156">
        <w:trPr>
          <w:trHeight w:val="454"/>
        </w:trPr>
        <w:tc>
          <w:tcPr>
            <w:tcW w:w="1985" w:type="dxa"/>
            <w:tcBorders>
              <w:bottom w:val="single" w:sz="4" w:space="0" w:color="auto"/>
            </w:tcBorders>
          </w:tcPr>
          <w:p w14:paraId="16A4D28B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76" w:lineRule="auto"/>
              <w:rPr>
                <w:rFonts w:cstheme="minorHAnsi"/>
                <w:b/>
                <w:szCs w:val="36"/>
              </w:rPr>
            </w:pPr>
            <w:r w:rsidRPr="00413B81">
              <w:rPr>
                <w:rFonts w:cstheme="minorHAnsi"/>
                <w:b/>
                <w:bCs/>
                <w:kern w:val="24"/>
              </w:rPr>
              <w:t>Embase</w:t>
            </w:r>
          </w:p>
        </w:tc>
        <w:tc>
          <w:tcPr>
            <w:tcW w:w="7077" w:type="dxa"/>
            <w:tcBorders>
              <w:bottom w:val="single" w:sz="4" w:space="0" w:color="auto"/>
            </w:tcBorders>
          </w:tcPr>
          <w:p w14:paraId="4C2DE9B0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76" w:lineRule="auto"/>
              <w:rPr>
                <w:rFonts w:cstheme="minorHAnsi"/>
                <w:szCs w:val="36"/>
              </w:rPr>
            </w:pPr>
            <w:proofErr w:type="gramStart"/>
            <w:r w:rsidRPr="00413B81">
              <w:rPr>
                <w:rFonts w:cstheme="minorHAnsi"/>
                <w:kern w:val="24"/>
              </w:rPr>
              <w:t>‘”bedaquiline</w:t>
            </w:r>
            <w:proofErr w:type="gramEnd"/>
            <w:r w:rsidRPr="00413B81">
              <w:rPr>
                <w:rFonts w:cstheme="minorHAnsi"/>
                <w:kern w:val="24"/>
              </w:rPr>
              <w:t xml:space="preserve"> NEAR/10 </w:t>
            </w:r>
            <w:proofErr w:type="spellStart"/>
            <w:r w:rsidRPr="00413B81">
              <w:rPr>
                <w:rFonts w:cstheme="minorHAnsi"/>
                <w:kern w:val="24"/>
              </w:rPr>
              <w:t>resistan</w:t>
            </w:r>
            <w:proofErr w:type="spellEnd"/>
            <w:r w:rsidRPr="00413B81">
              <w:rPr>
                <w:rFonts w:cstheme="minorHAnsi"/>
                <w:kern w:val="24"/>
              </w:rPr>
              <w:t xml:space="preserve">*”’ (full text) </w:t>
            </w:r>
          </w:p>
        </w:tc>
      </w:tr>
      <w:tr w:rsidR="0004119A" w:rsidRPr="00413B81" w14:paraId="2F327593" w14:textId="77777777" w:rsidTr="00D0739F">
        <w:trPr>
          <w:trHeight w:val="340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828CF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b/>
                <w:sz w:val="24"/>
              </w:rPr>
            </w:pPr>
            <w:r w:rsidRPr="00413B81">
              <w:rPr>
                <w:rFonts w:cstheme="minorHAnsi"/>
                <w:b/>
                <w:sz w:val="24"/>
              </w:rPr>
              <w:t>4. Study selection</w:t>
            </w:r>
          </w:p>
        </w:tc>
      </w:tr>
      <w:tr w:rsidR="0004119A" w:rsidRPr="00413B81" w14:paraId="4ECBBEC1" w14:textId="77777777" w:rsidTr="008B615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DD56337" w14:textId="77777777" w:rsidR="0004119A" w:rsidRPr="00413B81" w:rsidRDefault="0004119A" w:rsidP="008B6156">
            <w:pPr>
              <w:spacing w:before="40" w:line="276" w:lineRule="auto"/>
              <w:rPr>
                <w:rFonts w:cstheme="minorHAnsi"/>
                <w:b/>
                <w:sz w:val="24"/>
              </w:rPr>
            </w:pPr>
            <w:r w:rsidRPr="00413B81">
              <w:rPr>
                <w:rFonts w:cstheme="minorHAnsi"/>
                <w:b/>
                <w:sz w:val="24"/>
              </w:rPr>
              <w:t xml:space="preserve">Inclusion </w:t>
            </w:r>
          </w:p>
          <w:p w14:paraId="3E4C1484" w14:textId="77777777" w:rsidR="0004119A" w:rsidRPr="00413B81" w:rsidRDefault="0004119A" w:rsidP="008B6156">
            <w:pPr>
              <w:spacing w:before="40"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b/>
                <w:sz w:val="24"/>
              </w:rPr>
              <w:t>criteria</w:t>
            </w:r>
          </w:p>
        </w:tc>
        <w:tc>
          <w:tcPr>
            <w:tcW w:w="7077" w:type="dxa"/>
            <w:tcBorders>
              <w:top w:val="single" w:sz="4" w:space="0" w:color="auto"/>
              <w:bottom w:val="single" w:sz="4" w:space="0" w:color="auto"/>
            </w:tcBorders>
          </w:tcPr>
          <w:p w14:paraId="07BBD623" w14:textId="77777777" w:rsidR="0004119A" w:rsidRPr="00413B81" w:rsidRDefault="0004119A" w:rsidP="008B6156">
            <w:pPr>
              <w:spacing w:before="40"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>English language</w:t>
            </w:r>
          </w:p>
          <w:p w14:paraId="4C12A972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>Only human participants</w:t>
            </w:r>
          </w:p>
          <w:p w14:paraId="02FB651E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>Only original studies</w:t>
            </w:r>
          </w:p>
          <w:p w14:paraId="0162D631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i/>
                <w:sz w:val="24"/>
              </w:rPr>
            </w:pPr>
            <w:r w:rsidRPr="00413B81">
              <w:rPr>
                <w:rFonts w:cstheme="minorHAnsi"/>
                <w:i/>
                <w:sz w:val="24"/>
              </w:rPr>
              <w:t>Mycobacterium tuberculosis</w:t>
            </w:r>
          </w:p>
          <w:p w14:paraId="47BFC24F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>Bedaquiline-containing regimens</w:t>
            </w:r>
          </w:p>
          <w:p w14:paraId="228E3D7E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>Sequential bedaquiline drug-susceptibility testing</w:t>
            </w:r>
          </w:p>
          <w:p w14:paraId="45D9C79D" w14:textId="77777777" w:rsidR="0004119A" w:rsidRPr="00413B81" w:rsidRDefault="0004119A" w:rsidP="008B6156">
            <w:pPr>
              <w:spacing w:after="120"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>Not solely reporting on bedaquiline resistance</w:t>
            </w:r>
          </w:p>
        </w:tc>
      </w:tr>
      <w:tr w:rsidR="0004119A" w:rsidRPr="00413B81" w14:paraId="0A291C59" w14:textId="77777777" w:rsidTr="008B6156">
        <w:trPr>
          <w:trHeight w:val="289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961E174" w14:textId="77777777" w:rsidR="0004119A" w:rsidRPr="00413B81" w:rsidRDefault="0004119A" w:rsidP="008B6156">
            <w:pPr>
              <w:spacing w:before="40"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b/>
                <w:sz w:val="24"/>
              </w:rPr>
              <w:t>Exclusion criteria</w:t>
            </w:r>
          </w:p>
        </w:tc>
        <w:tc>
          <w:tcPr>
            <w:tcW w:w="7077" w:type="dxa"/>
            <w:tcBorders>
              <w:top w:val="single" w:sz="4" w:space="0" w:color="auto"/>
              <w:bottom w:val="single" w:sz="4" w:space="0" w:color="auto"/>
            </w:tcBorders>
          </w:tcPr>
          <w:p w14:paraId="3B131C32" w14:textId="77777777" w:rsidR="0004119A" w:rsidRPr="00413B81" w:rsidRDefault="0004119A" w:rsidP="008B6156">
            <w:pPr>
              <w:spacing w:before="40"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>Article not available in English</w:t>
            </w:r>
          </w:p>
          <w:p w14:paraId="672D8A25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>Animal studies</w:t>
            </w:r>
          </w:p>
          <w:p w14:paraId="5919A16E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>No original studies (e.g. reviews)</w:t>
            </w:r>
          </w:p>
          <w:p w14:paraId="4752D9B1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 xml:space="preserve">No </w:t>
            </w:r>
            <w:r w:rsidRPr="00413B81">
              <w:rPr>
                <w:rFonts w:cstheme="minorHAnsi"/>
                <w:i/>
                <w:sz w:val="24"/>
              </w:rPr>
              <w:t>Mycobacterium tuberculosis</w:t>
            </w:r>
            <w:r w:rsidRPr="00413B81">
              <w:rPr>
                <w:rFonts w:cstheme="minorHAnsi"/>
                <w:sz w:val="24"/>
              </w:rPr>
              <w:t xml:space="preserve"> (e.g. non-tuberculous mycobacteria)</w:t>
            </w:r>
          </w:p>
          <w:p w14:paraId="5076483F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>No bedaquiline-containing regimens</w:t>
            </w:r>
          </w:p>
          <w:p w14:paraId="64BE76C5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>No clear denominator for number of patients treated with a bedaquiline-containing regimen</w:t>
            </w:r>
          </w:p>
          <w:p w14:paraId="79DF5441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>No sequential bedaquiline drug-susceptibility testing</w:t>
            </w:r>
          </w:p>
          <w:p w14:paraId="07B04903" w14:textId="77777777" w:rsidR="0004119A" w:rsidRPr="00413B81" w:rsidRDefault="0004119A" w:rsidP="008B6156">
            <w:pPr>
              <w:spacing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>Average treatment duration &lt; 6 months</w:t>
            </w:r>
          </w:p>
          <w:p w14:paraId="10EDB443" w14:textId="77777777" w:rsidR="0004119A" w:rsidRPr="00413B81" w:rsidRDefault="0004119A" w:rsidP="008B6156">
            <w:pPr>
              <w:spacing w:after="120" w:line="276" w:lineRule="auto"/>
              <w:rPr>
                <w:rFonts w:cstheme="minorHAnsi"/>
                <w:sz w:val="24"/>
              </w:rPr>
            </w:pPr>
            <w:r w:rsidRPr="00413B81">
              <w:rPr>
                <w:rFonts w:cstheme="minorHAnsi"/>
                <w:sz w:val="24"/>
              </w:rPr>
              <w:t>Solely reporting on bedaquiline resistance (e.g. case reports)</w:t>
            </w:r>
          </w:p>
        </w:tc>
      </w:tr>
    </w:tbl>
    <w:p w14:paraId="66314A09" w14:textId="77777777" w:rsidR="0004119A" w:rsidRPr="00413B81" w:rsidRDefault="0004119A" w:rsidP="0004119A">
      <w:pPr>
        <w:rPr>
          <w:rFonts w:cstheme="minorHAnsi"/>
        </w:rPr>
      </w:pPr>
    </w:p>
    <w:p w14:paraId="068BF465" w14:textId="77777777" w:rsidR="00D0739F" w:rsidRDefault="00D0739F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4F469764" w14:textId="68364F45" w:rsidR="0004119A" w:rsidRPr="00413B81" w:rsidRDefault="0004119A" w:rsidP="0004119A">
      <w:pPr>
        <w:spacing w:line="276" w:lineRule="auto"/>
        <w:jc w:val="both"/>
        <w:rPr>
          <w:rFonts w:cstheme="minorHAnsi"/>
          <w:b/>
          <w:sz w:val="24"/>
          <w:szCs w:val="24"/>
        </w:rPr>
      </w:pPr>
      <w:r w:rsidRPr="00413B81">
        <w:rPr>
          <w:rFonts w:cstheme="minorHAnsi"/>
          <w:b/>
          <w:sz w:val="24"/>
          <w:szCs w:val="24"/>
        </w:rPr>
        <w:lastRenderedPageBreak/>
        <w:t>Table</w:t>
      </w:r>
      <w:r w:rsidR="008B6156">
        <w:rPr>
          <w:rFonts w:cstheme="minorHAnsi"/>
          <w:b/>
          <w:sz w:val="24"/>
          <w:szCs w:val="24"/>
        </w:rPr>
        <w:t xml:space="preserve"> S2</w:t>
      </w:r>
      <w:r w:rsidRPr="00413B81">
        <w:rPr>
          <w:rFonts w:cstheme="minorHAnsi"/>
          <w:b/>
          <w:sz w:val="24"/>
          <w:szCs w:val="24"/>
        </w:rPr>
        <w:t>. Calculation of the frequency of acquired bedaquiline resistance.</w:t>
      </w:r>
    </w:p>
    <w:tbl>
      <w:tblPr>
        <w:tblStyle w:val="TableGrid"/>
        <w:tblW w:w="9071" w:type="dxa"/>
        <w:tblLook w:val="04A0" w:firstRow="1" w:lastRow="0" w:firstColumn="1" w:lastColumn="0" w:noHBand="0" w:noVBand="1"/>
      </w:tblPr>
      <w:tblGrid>
        <w:gridCol w:w="2041"/>
        <w:gridCol w:w="3288"/>
        <w:gridCol w:w="3742"/>
      </w:tblGrid>
      <w:tr w:rsidR="0004119A" w:rsidRPr="00413B81" w14:paraId="249CD9A0" w14:textId="77777777" w:rsidTr="00D0739F">
        <w:trPr>
          <w:trHeight w:val="349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AAB52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413B81">
              <w:rPr>
                <w:rFonts w:cstheme="minorHAnsi"/>
                <w:b/>
                <w:sz w:val="19"/>
                <w:szCs w:val="19"/>
              </w:rPr>
              <w:t>Measure</w:t>
            </w:r>
          </w:p>
        </w:tc>
        <w:tc>
          <w:tcPr>
            <w:tcW w:w="32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B5A62" w14:textId="1FEDEB34" w:rsidR="0004119A" w:rsidRPr="00413B81" w:rsidRDefault="00AA7347" w:rsidP="008B6156">
            <w:pPr>
              <w:spacing w:line="276" w:lineRule="auto"/>
              <w:jc w:val="center"/>
              <w:rPr>
                <w:rFonts w:cstheme="minorHAnsi"/>
                <w:b/>
                <w:sz w:val="19"/>
                <w:szCs w:val="19"/>
              </w:rPr>
            </w:pPr>
            <w:r>
              <w:rPr>
                <w:rFonts w:cstheme="minorHAnsi"/>
                <w:b/>
                <w:sz w:val="19"/>
                <w:szCs w:val="19"/>
              </w:rPr>
              <w:t>Numerator</w:t>
            </w:r>
          </w:p>
        </w:tc>
        <w:tc>
          <w:tcPr>
            <w:tcW w:w="3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7232A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413B81">
              <w:rPr>
                <w:rFonts w:cstheme="minorHAnsi"/>
                <w:b/>
                <w:sz w:val="19"/>
                <w:szCs w:val="19"/>
              </w:rPr>
              <w:t>Denominator</w:t>
            </w:r>
          </w:p>
        </w:tc>
      </w:tr>
      <w:tr w:rsidR="0004119A" w:rsidRPr="00413B81" w14:paraId="19491198" w14:textId="77777777" w:rsidTr="008B6156">
        <w:trPr>
          <w:trHeight w:val="698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55A106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413B81">
              <w:rPr>
                <w:rFonts w:cstheme="minorHAnsi"/>
                <w:b/>
                <w:sz w:val="19"/>
                <w:szCs w:val="19"/>
              </w:rPr>
              <w:t>Phenotypic ABR</w:t>
            </w:r>
          </w:p>
        </w:tc>
        <w:tc>
          <w:tcPr>
            <w:tcW w:w="32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0F2B1C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sz w:val="18"/>
                <w:szCs w:val="19"/>
              </w:rPr>
            </w:pPr>
            <w:r w:rsidRPr="00413B81">
              <w:rPr>
                <w:rFonts w:cstheme="minorHAnsi"/>
                <w:sz w:val="18"/>
                <w:szCs w:val="19"/>
              </w:rPr>
              <w:t xml:space="preserve">Number of patients with </w:t>
            </w:r>
          </w:p>
          <w:p w14:paraId="40F5B966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9"/>
                <w:u w:val="single"/>
              </w:rPr>
            </w:pP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MIC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noBreakHyphen/>
            </w:r>
            <w:proofErr w:type="spellStart"/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based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  <w:vertAlign w:val="superscript"/>
              </w:rPr>
              <w:t>a</w:t>
            </w:r>
            <w:proofErr w:type="spellEnd"/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 xml:space="preserve"> ABR</w:t>
            </w:r>
          </w:p>
        </w:tc>
        <w:tc>
          <w:tcPr>
            <w:tcW w:w="37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D64AEF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sz w:val="18"/>
                <w:szCs w:val="19"/>
              </w:rPr>
            </w:pPr>
            <w:r w:rsidRPr="00413B81">
              <w:rPr>
                <w:rFonts w:cstheme="minorHAnsi"/>
                <w:sz w:val="18"/>
                <w:szCs w:val="19"/>
              </w:rPr>
              <w:t xml:space="preserve">Number of patients 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treated with BDQ</w:t>
            </w:r>
            <w:r w:rsidRPr="00413B81">
              <w:rPr>
                <w:rFonts w:cstheme="minorHAnsi"/>
                <w:sz w:val="18"/>
                <w:szCs w:val="19"/>
              </w:rPr>
              <w:t xml:space="preserve"> and </w:t>
            </w:r>
          </w:p>
          <w:p w14:paraId="1105743D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9"/>
                <w:u w:val="single"/>
              </w:rPr>
            </w:pP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without baseline MIC-</w:t>
            </w:r>
            <w:proofErr w:type="spellStart"/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based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  <w:vertAlign w:val="superscript"/>
              </w:rPr>
              <w:t>b</w:t>
            </w:r>
            <w:proofErr w:type="spellEnd"/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 xml:space="preserve"> BDQ resistance</w:t>
            </w:r>
          </w:p>
        </w:tc>
      </w:tr>
      <w:tr w:rsidR="0004119A" w:rsidRPr="00413B81" w14:paraId="6ED6F86B" w14:textId="77777777" w:rsidTr="008B6156">
        <w:trPr>
          <w:trHeight w:val="698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34A7FF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b/>
                <w:sz w:val="19"/>
                <w:szCs w:val="19"/>
              </w:rPr>
            </w:pPr>
            <w:r w:rsidRPr="00413B81">
              <w:rPr>
                <w:rFonts w:cstheme="minorHAnsi"/>
                <w:b/>
                <w:sz w:val="19"/>
                <w:szCs w:val="19"/>
              </w:rPr>
              <w:t>Genotypic ABR</w:t>
            </w:r>
          </w:p>
        </w:tc>
        <w:tc>
          <w:tcPr>
            <w:tcW w:w="32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1DA8D2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sz w:val="18"/>
                <w:szCs w:val="19"/>
              </w:rPr>
            </w:pPr>
            <w:r w:rsidRPr="00413B81">
              <w:rPr>
                <w:rFonts w:cstheme="minorHAnsi"/>
                <w:sz w:val="18"/>
                <w:szCs w:val="19"/>
              </w:rPr>
              <w:t xml:space="preserve">Number of patients with </w:t>
            </w:r>
          </w:p>
          <w:p w14:paraId="2AE24932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9"/>
                <w:u w:val="single"/>
              </w:rPr>
            </w:pP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RAV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noBreakHyphen/>
            </w:r>
            <w:proofErr w:type="spellStart"/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based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  <w:vertAlign w:val="superscript"/>
              </w:rPr>
              <w:t>c</w:t>
            </w:r>
            <w:proofErr w:type="spellEnd"/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 xml:space="preserve"> ABR</w:t>
            </w:r>
          </w:p>
        </w:tc>
        <w:tc>
          <w:tcPr>
            <w:tcW w:w="37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ED2E3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sz w:val="18"/>
                <w:szCs w:val="19"/>
              </w:rPr>
            </w:pPr>
            <w:r w:rsidRPr="00413B81">
              <w:rPr>
                <w:rFonts w:cstheme="minorHAnsi"/>
                <w:sz w:val="18"/>
                <w:szCs w:val="19"/>
              </w:rPr>
              <w:t xml:space="preserve">Number of patients 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treated with BDQ</w:t>
            </w:r>
            <w:r w:rsidRPr="00413B81">
              <w:rPr>
                <w:rFonts w:cstheme="minorHAnsi"/>
                <w:sz w:val="18"/>
                <w:szCs w:val="19"/>
              </w:rPr>
              <w:t xml:space="preserve"> and </w:t>
            </w:r>
          </w:p>
          <w:p w14:paraId="278D327F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9"/>
                <w:u w:val="single"/>
              </w:rPr>
            </w:pP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without baseline RAV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noBreakHyphen/>
            </w:r>
            <w:proofErr w:type="spellStart"/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based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  <w:vertAlign w:val="superscript"/>
              </w:rPr>
              <w:t>d</w:t>
            </w:r>
            <w:proofErr w:type="spellEnd"/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 xml:space="preserve"> BDQ resistance</w:t>
            </w:r>
          </w:p>
        </w:tc>
      </w:tr>
      <w:tr w:rsidR="0004119A" w:rsidRPr="00413B81" w14:paraId="33E942B7" w14:textId="77777777" w:rsidTr="008B6156">
        <w:trPr>
          <w:trHeight w:val="698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05093F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b/>
                <w:sz w:val="19"/>
                <w:szCs w:val="19"/>
                <w:vertAlign w:val="superscript"/>
              </w:rPr>
            </w:pPr>
            <w:r w:rsidRPr="00413B81">
              <w:rPr>
                <w:rFonts w:cstheme="minorHAnsi"/>
                <w:b/>
                <w:sz w:val="19"/>
                <w:szCs w:val="19"/>
              </w:rPr>
              <w:t xml:space="preserve">Phenotypic ABR with adverse </w:t>
            </w:r>
            <w:proofErr w:type="spellStart"/>
            <w:r w:rsidRPr="00413B81">
              <w:rPr>
                <w:rFonts w:cstheme="minorHAnsi"/>
                <w:b/>
                <w:sz w:val="19"/>
                <w:szCs w:val="19"/>
              </w:rPr>
              <w:t>outcome</w:t>
            </w:r>
            <w:r w:rsidRPr="00413B81">
              <w:rPr>
                <w:rFonts w:cstheme="minorHAnsi"/>
                <w:b/>
                <w:sz w:val="19"/>
                <w:szCs w:val="19"/>
                <w:vertAlign w:val="superscript"/>
              </w:rPr>
              <w:t>e</w:t>
            </w:r>
            <w:proofErr w:type="spellEnd"/>
          </w:p>
        </w:tc>
        <w:tc>
          <w:tcPr>
            <w:tcW w:w="32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4090C7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sz w:val="18"/>
                <w:szCs w:val="19"/>
              </w:rPr>
            </w:pPr>
            <w:r w:rsidRPr="00413B81">
              <w:rPr>
                <w:rFonts w:cstheme="minorHAnsi"/>
                <w:sz w:val="18"/>
                <w:szCs w:val="19"/>
              </w:rPr>
              <w:t xml:space="preserve">Number of patients with </w:t>
            </w:r>
          </w:p>
          <w:p w14:paraId="3BFEE26F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sz w:val="18"/>
                <w:szCs w:val="19"/>
                <w:vertAlign w:val="superscript"/>
              </w:rPr>
            </w:pP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MIC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noBreakHyphen/>
            </w:r>
            <w:proofErr w:type="spellStart"/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based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  <w:vertAlign w:val="superscript"/>
              </w:rPr>
              <w:t>a</w:t>
            </w:r>
            <w:proofErr w:type="spellEnd"/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 xml:space="preserve"> ABR</w:t>
            </w:r>
            <w:r w:rsidRPr="00413B81">
              <w:rPr>
                <w:rFonts w:cstheme="minorHAnsi"/>
                <w:sz w:val="18"/>
                <w:szCs w:val="19"/>
              </w:rPr>
              <w:t xml:space="preserve"> and 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 xml:space="preserve">adverse </w:t>
            </w:r>
            <w:proofErr w:type="spellStart"/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outcome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  <w:vertAlign w:val="superscript"/>
              </w:rPr>
              <w:t>e</w:t>
            </w:r>
            <w:proofErr w:type="spellEnd"/>
          </w:p>
        </w:tc>
        <w:tc>
          <w:tcPr>
            <w:tcW w:w="37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418262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sz w:val="18"/>
                <w:szCs w:val="19"/>
              </w:rPr>
            </w:pPr>
            <w:r w:rsidRPr="00413B81">
              <w:rPr>
                <w:rFonts w:cstheme="minorHAnsi"/>
                <w:sz w:val="18"/>
                <w:szCs w:val="19"/>
              </w:rPr>
              <w:t xml:space="preserve">Number of patients 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treated with BDQ</w:t>
            </w:r>
            <w:r w:rsidRPr="00413B81">
              <w:rPr>
                <w:rFonts w:cstheme="minorHAnsi"/>
                <w:sz w:val="18"/>
                <w:szCs w:val="19"/>
              </w:rPr>
              <w:t xml:space="preserve"> and </w:t>
            </w:r>
          </w:p>
          <w:p w14:paraId="3833BD13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9"/>
                <w:u w:val="single"/>
              </w:rPr>
            </w:pP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without baseline MIC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noBreakHyphen/>
            </w:r>
            <w:proofErr w:type="spellStart"/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based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  <w:vertAlign w:val="superscript"/>
              </w:rPr>
              <w:t>b</w:t>
            </w:r>
            <w:proofErr w:type="spellEnd"/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 xml:space="preserve"> BDQ resistance</w:t>
            </w:r>
          </w:p>
        </w:tc>
      </w:tr>
      <w:tr w:rsidR="0004119A" w:rsidRPr="00413B81" w14:paraId="54CAAA36" w14:textId="77777777" w:rsidTr="008B6156">
        <w:trPr>
          <w:trHeight w:val="698"/>
        </w:trPr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16B144E5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b/>
                <w:sz w:val="19"/>
                <w:szCs w:val="19"/>
                <w:vertAlign w:val="superscript"/>
              </w:rPr>
            </w:pPr>
            <w:r w:rsidRPr="00413B81">
              <w:rPr>
                <w:rFonts w:cstheme="minorHAnsi"/>
                <w:b/>
                <w:sz w:val="19"/>
                <w:szCs w:val="19"/>
              </w:rPr>
              <w:t xml:space="preserve">Genotypic ABR with adverse </w:t>
            </w:r>
            <w:proofErr w:type="spellStart"/>
            <w:r w:rsidRPr="00413B81">
              <w:rPr>
                <w:rFonts w:cstheme="minorHAnsi"/>
                <w:b/>
                <w:sz w:val="19"/>
                <w:szCs w:val="19"/>
              </w:rPr>
              <w:t>outcome</w:t>
            </w:r>
            <w:r w:rsidRPr="00413B81">
              <w:rPr>
                <w:rFonts w:cstheme="minorHAnsi"/>
                <w:b/>
                <w:sz w:val="19"/>
                <w:szCs w:val="19"/>
                <w:vertAlign w:val="superscript"/>
              </w:rPr>
              <w:t>e</w:t>
            </w:r>
            <w:proofErr w:type="spellEnd"/>
          </w:p>
        </w:tc>
        <w:tc>
          <w:tcPr>
            <w:tcW w:w="3288" w:type="dxa"/>
            <w:tcBorders>
              <w:left w:val="nil"/>
              <w:right w:val="nil"/>
            </w:tcBorders>
            <w:vAlign w:val="center"/>
          </w:tcPr>
          <w:p w14:paraId="29ACB393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sz w:val="18"/>
                <w:szCs w:val="19"/>
              </w:rPr>
            </w:pPr>
            <w:r w:rsidRPr="00413B81">
              <w:rPr>
                <w:rFonts w:cstheme="minorHAnsi"/>
                <w:sz w:val="18"/>
                <w:szCs w:val="19"/>
              </w:rPr>
              <w:t xml:space="preserve">Number of patients with </w:t>
            </w:r>
          </w:p>
          <w:p w14:paraId="6171D296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sz w:val="18"/>
                <w:szCs w:val="19"/>
                <w:vertAlign w:val="superscript"/>
              </w:rPr>
            </w:pP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RAV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noBreakHyphen/>
            </w:r>
            <w:proofErr w:type="spellStart"/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based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  <w:vertAlign w:val="superscript"/>
              </w:rPr>
              <w:t>c</w:t>
            </w:r>
            <w:proofErr w:type="spellEnd"/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 xml:space="preserve"> ABR</w:t>
            </w:r>
            <w:r w:rsidRPr="00413B81">
              <w:rPr>
                <w:rFonts w:cstheme="minorHAnsi"/>
                <w:b/>
                <w:sz w:val="18"/>
                <w:szCs w:val="19"/>
              </w:rPr>
              <w:t xml:space="preserve"> </w:t>
            </w:r>
            <w:r w:rsidRPr="00413B81">
              <w:rPr>
                <w:rFonts w:cstheme="minorHAnsi"/>
                <w:sz w:val="18"/>
                <w:szCs w:val="19"/>
              </w:rPr>
              <w:t xml:space="preserve">and 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 xml:space="preserve">adverse </w:t>
            </w:r>
            <w:proofErr w:type="spellStart"/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outcome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  <w:vertAlign w:val="superscript"/>
              </w:rPr>
              <w:t>e</w:t>
            </w:r>
            <w:proofErr w:type="spellEnd"/>
          </w:p>
        </w:tc>
        <w:tc>
          <w:tcPr>
            <w:tcW w:w="3742" w:type="dxa"/>
            <w:tcBorders>
              <w:left w:val="nil"/>
              <w:right w:val="nil"/>
            </w:tcBorders>
            <w:vAlign w:val="center"/>
          </w:tcPr>
          <w:p w14:paraId="66A8A992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sz w:val="18"/>
                <w:szCs w:val="19"/>
              </w:rPr>
            </w:pPr>
            <w:r w:rsidRPr="00413B81">
              <w:rPr>
                <w:rFonts w:cstheme="minorHAnsi"/>
                <w:sz w:val="18"/>
                <w:szCs w:val="19"/>
              </w:rPr>
              <w:t xml:space="preserve">Number of patients 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treated with BDQ</w:t>
            </w:r>
            <w:r w:rsidRPr="00413B81">
              <w:rPr>
                <w:rFonts w:cstheme="minorHAnsi"/>
                <w:sz w:val="18"/>
                <w:szCs w:val="19"/>
              </w:rPr>
              <w:t xml:space="preserve"> and </w:t>
            </w:r>
          </w:p>
          <w:p w14:paraId="6F7E2126" w14:textId="77777777" w:rsidR="0004119A" w:rsidRPr="00413B81" w:rsidRDefault="0004119A" w:rsidP="008B6156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9"/>
                <w:u w:val="single"/>
              </w:rPr>
            </w:pP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without baseline RAV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noBreakHyphen/>
            </w:r>
            <w:proofErr w:type="spellStart"/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>based</w:t>
            </w:r>
            <w:r w:rsidRPr="00413B81">
              <w:rPr>
                <w:rFonts w:cstheme="minorHAnsi"/>
                <w:b/>
                <w:sz w:val="18"/>
                <w:szCs w:val="19"/>
                <w:u w:val="single"/>
                <w:vertAlign w:val="superscript"/>
              </w:rPr>
              <w:t>d</w:t>
            </w:r>
            <w:proofErr w:type="spellEnd"/>
            <w:r w:rsidRPr="00413B81">
              <w:rPr>
                <w:rFonts w:cstheme="minorHAnsi"/>
                <w:b/>
                <w:sz w:val="18"/>
                <w:szCs w:val="19"/>
                <w:u w:val="single"/>
              </w:rPr>
              <w:t xml:space="preserve"> BDQ resistance</w:t>
            </w:r>
          </w:p>
        </w:tc>
      </w:tr>
    </w:tbl>
    <w:p w14:paraId="7DF0B9BF" w14:textId="0564FE57" w:rsidR="0004119A" w:rsidRPr="00413B81" w:rsidRDefault="0004119A" w:rsidP="0004119A">
      <w:pPr>
        <w:spacing w:before="240" w:after="0" w:line="276" w:lineRule="auto"/>
        <w:jc w:val="both"/>
        <w:rPr>
          <w:rFonts w:cstheme="minorHAnsi"/>
          <w:sz w:val="18"/>
          <w:szCs w:val="17"/>
        </w:rPr>
      </w:pPr>
      <w:r w:rsidRPr="00413B81">
        <w:rPr>
          <w:rFonts w:cstheme="minorHAnsi"/>
          <w:sz w:val="18"/>
          <w:szCs w:val="17"/>
        </w:rPr>
        <w:t>7H9/7H11: Middlebrook 7H9 broth or 7H11 agar base, ABR: Acquired bedaquiline resistance, BDQ: Bedaquiline, MGIT: Mycobacteria growth indicator tube, RAV: Resistance-associated variant</w:t>
      </w:r>
    </w:p>
    <w:p w14:paraId="1712D651" w14:textId="77777777" w:rsidR="0004119A" w:rsidRPr="00413B81" w:rsidRDefault="0004119A" w:rsidP="0004119A">
      <w:pPr>
        <w:spacing w:after="0" w:line="276" w:lineRule="auto"/>
        <w:jc w:val="both"/>
        <w:rPr>
          <w:rFonts w:cstheme="minorHAnsi"/>
          <w:sz w:val="18"/>
          <w:szCs w:val="17"/>
        </w:rPr>
      </w:pPr>
      <w:proofErr w:type="spellStart"/>
      <w:r w:rsidRPr="00413B81">
        <w:rPr>
          <w:rFonts w:cstheme="minorHAnsi"/>
          <w:sz w:val="18"/>
          <w:szCs w:val="17"/>
          <w:vertAlign w:val="superscript"/>
        </w:rPr>
        <w:t>a</w:t>
      </w:r>
      <w:proofErr w:type="spellEnd"/>
      <w:r w:rsidRPr="00413B81">
        <w:rPr>
          <w:rFonts w:cstheme="minorHAnsi"/>
          <w:sz w:val="18"/>
          <w:szCs w:val="17"/>
        </w:rPr>
        <w:t xml:space="preserve"> In patients initially susceptible to BDQ, phenotypic ABR (MIC-based) was defined when the follow-up MIC was either above defined thresholds (7H9/7H11: 0,25 mg/L; in MGIT: 1 mg/L) or was increased at least 4-fold but not lower than 0.12 mg/L on 7H9/7H11 or 0.5 mg/L on MGIT</w:t>
      </w:r>
    </w:p>
    <w:p w14:paraId="48B493B4" w14:textId="77777777" w:rsidR="0004119A" w:rsidRPr="00413B81" w:rsidRDefault="0004119A" w:rsidP="0004119A">
      <w:pPr>
        <w:spacing w:after="0" w:line="276" w:lineRule="auto"/>
        <w:jc w:val="both"/>
        <w:rPr>
          <w:rFonts w:cstheme="minorHAnsi"/>
          <w:sz w:val="18"/>
          <w:szCs w:val="17"/>
        </w:rPr>
      </w:pPr>
      <w:r w:rsidRPr="00413B81">
        <w:rPr>
          <w:rFonts w:cstheme="minorHAnsi"/>
          <w:sz w:val="18"/>
          <w:szCs w:val="17"/>
          <w:vertAlign w:val="superscript"/>
        </w:rPr>
        <w:t>b</w:t>
      </w:r>
      <w:r w:rsidRPr="00413B81">
        <w:rPr>
          <w:rFonts w:cstheme="minorHAnsi"/>
          <w:sz w:val="18"/>
          <w:szCs w:val="17"/>
        </w:rPr>
        <w:t xml:space="preserve"> Phenotypic baseline BDQ resistance (MIC-based) was defined when the initial MIC was above certain thresholds (7H9/7H11: 0.25 mg/L; MGIT: 1 mg/L)</w:t>
      </w:r>
    </w:p>
    <w:p w14:paraId="529335A9" w14:textId="77777777" w:rsidR="0004119A" w:rsidRPr="00413B81" w:rsidRDefault="0004119A" w:rsidP="0004119A">
      <w:pPr>
        <w:spacing w:after="0" w:line="276" w:lineRule="auto"/>
        <w:jc w:val="both"/>
        <w:rPr>
          <w:rFonts w:cstheme="minorHAnsi"/>
          <w:sz w:val="18"/>
          <w:szCs w:val="17"/>
        </w:rPr>
      </w:pPr>
      <w:r w:rsidRPr="00413B81">
        <w:rPr>
          <w:rFonts w:cstheme="minorHAnsi"/>
          <w:sz w:val="18"/>
          <w:szCs w:val="17"/>
          <w:vertAlign w:val="superscript"/>
        </w:rPr>
        <w:t>c</w:t>
      </w:r>
      <w:r w:rsidRPr="00413B81">
        <w:rPr>
          <w:rFonts w:cstheme="minorHAnsi"/>
          <w:sz w:val="18"/>
          <w:szCs w:val="17"/>
        </w:rPr>
        <w:t xml:space="preserve"> The appearance of </w:t>
      </w:r>
      <w:r>
        <w:rPr>
          <w:rFonts w:cstheme="minorHAnsi"/>
          <w:sz w:val="18"/>
          <w:szCs w:val="17"/>
        </w:rPr>
        <w:t xml:space="preserve">any new </w:t>
      </w:r>
      <w:r w:rsidRPr="00413B81">
        <w:rPr>
          <w:rFonts w:cstheme="minorHAnsi"/>
          <w:i/>
          <w:sz w:val="18"/>
          <w:szCs w:val="17"/>
        </w:rPr>
        <w:t>Rv0678</w:t>
      </w:r>
      <w:r w:rsidRPr="00413B81">
        <w:rPr>
          <w:rFonts w:cstheme="minorHAnsi"/>
          <w:sz w:val="18"/>
          <w:szCs w:val="17"/>
        </w:rPr>
        <w:t xml:space="preserve">, </w:t>
      </w:r>
      <w:proofErr w:type="spellStart"/>
      <w:r w:rsidRPr="00413B81">
        <w:rPr>
          <w:rFonts w:cstheme="minorHAnsi"/>
          <w:i/>
          <w:sz w:val="18"/>
          <w:szCs w:val="17"/>
        </w:rPr>
        <w:t>atpE</w:t>
      </w:r>
      <w:proofErr w:type="spellEnd"/>
      <w:r w:rsidRPr="00413B81">
        <w:rPr>
          <w:rFonts w:cstheme="minorHAnsi"/>
          <w:sz w:val="18"/>
          <w:szCs w:val="17"/>
        </w:rPr>
        <w:t xml:space="preserve"> or </w:t>
      </w:r>
      <w:proofErr w:type="spellStart"/>
      <w:r w:rsidRPr="00413B81">
        <w:rPr>
          <w:rFonts w:cstheme="minorHAnsi"/>
          <w:i/>
          <w:sz w:val="18"/>
          <w:szCs w:val="17"/>
        </w:rPr>
        <w:t>pepQ</w:t>
      </w:r>
      <w:proofErr w:type="spellEnd"/>
      <w:r w:rsidRPr="00413B81">
        <w:rPr>
          <w:rFonts w:cstheme="minorHAnsi"/>
          <w:sz w:val="18"/>
          <w:szCs w:val="17"/>
        </w:rPr>
        <w:t xml:space="preserve"> mutations in sequential isolates w</w:t>
      </w:r>
      <w:r>
        <w:rPr>
          <w:rFonts w:cstheme="minorHAnsi"/>
          <w:sz w:val="18"/>
          <w:szCs w:val="17"/>
        </w:rPr>
        <w:t>as</w:t>
      </w:r>
      <w:r w:rsidRPr="00413B81">
        <w:rPr>
          <w:rFonts w:cstheme="minorHAnsi"/>
          <w:sz w:val="18"/>
          <w:szCs w:val="17"/>
        </w:rPr>
        <w:t xml:space="preserve"> considered as genotypic ABR (RAV-based)</w:t>
      </w:r>
    </w:p>
    <w:p w14:paraId="747E62FE" w14:textId="77777777" w:rsidR="0004119A" w:rsidRPr="00413B81" w:rsidRDefault="0004119A" w:rsidP="0004119A">
      <w:pPr>
        <w:spacing w:after="0" w:line="276" w:lineRule="auto"/>
        <w:jc w:val="both"/>
        <w:rPr>
          <w:rFonts w:cstheme="minorHAnsi"/>
          <w:sz w:val="18"/>
          <w:szCs w:val="17"/>
        </w:rPr>
      </w:pPr>
      <w:r w:rsidRPr="00413B81">
        <w:rPr>
          <w:rFonts w:cstheme="minorHAnsi"/>
          <w:sz w:val="18"/>
          <w:szCs w:val="17"/>
          <w:vertAlign w:val="superscript"/>
        </w:rPr>
        <w:t>d</w:t>
      </w:r>
      <w:r w:rsidRPr="00413B81">
        <w:rPr>
          <w:rFonts w:cstheme="minorHAnsi"/>
          <w:sz w:val="18"/>
          <w:szCs w:val="17"/>
        </w:rPr>
        <w:t xml:space="preserve"> Genotypic baseline BDQ resistance (RAV-based) was defined when the initial genotyping showed a </w:t>
      </w:r>
      <w:r w:rsidRPr="00413B81">
        <w:rPr>
          <w:rFonts w:cstheme="minorHAnsi"/>
          <w:i/>
          <w:sz w:val="18"/>
          <w:szCs w:val="17"/>
        </w:rPr>
        <w:t>Rv0678</w:t>
      </w:r>
      <w:r w:rsidRPr="00413B81">
        <w:rPr>
          <w:rFonts w:cstheme="minorHAnsi"/>
          <w:sz w:val="18"/>
          <w:szCs w:val="17"/>
        </w:rPr>
        <w:t xml:space="preserve">, </w:t>
      </w:r>
      <w:proofErr w:type="spellStart"/>
      <w:r w:rsidRPr="00413B81">
        <w:rPr>
          <w:rFonts w:cstheme="minorHAnsi"/>
          <w:i/>
          <w:sz w:val="18"/>
          <w:szCs w:val="17"/>
        </w:rPr>
        <w:t>atpE</w:t>
      </w:r>
      <w:proofErr w:type="spellEnd"/>
      <w:r w:rsidRPr="00413B81">
        <w:rPr>
          <w:rFonts w:cstheme="minorHAnsi"/>
          <w:sz w:val="18"/>
          <w:szCs w:val="17"/>
        </w:rPr>
        <w:t xml:space="preserve"> or </w:t>
      </w:r>
      <w:proofErr w:type="spellStart"/>
      <w:r w:rsidRPr="00413B81">
        <w:rPr>
          <w:rFonts w:cstheme="minorHAnsi"/>
          <w:i/>
          <w:sz w:val="18"/>
          <w:szCs w:val="17"/>
        </w:rPr>
        <w:t>pepQ</w:t>
      </w:r>
      <w:proofErr w:type="spellEnd"/>
      <w:r w:rsidRPr="00413B81">
        <w:rPr>
          <w:rFonts w:cstheme="minorHAnsi"/>
          <w:sz w:val="18"/>
          <w:szCs w:val="17"/>
        </w:rPr>
        <w:t xml:space="preserve"> mutation</w:t>
      </w:r>
    </w:p>
    <w:p w14:paraId="2FA898DE" w14:textId="77777777" w:rsidR="0004119A" w:rsidRPr="00413B81" w:rsidRDefault="0004119A" w:rsidP="0004119A">
      <w:pPr>
        <w:spacing w:after="0" w:line="276" w:lineRule="auto"/>
        <w:jc w:val="both"/>
        <w:rPr>
          <w:rFonts w:cstheme="minorHAnsi"/>
          <w:sz w:val="18"/>
          <w:szCs w:val="17"/>
        </w:rPr>
      </w:pPr>
      <w:r w:rsidRPr="00413B81">
        <w:rPr>
          <w:rFonts w:cstheme="minorHAnsi"/>
          <w:sz w:val="18"/>
          <w:szCs w:val="17"/>
          <w:vertAlign w:val="superscript"/>
        </w:rPr>
        <w:t>e</w:t>
      </w:r>
      <w:r w:rsidRPr="00413B81">
        <w:rPr>
          <w:rFonts w:cstheme="minorHAnsi"/>
          <w:sz w:val="18"/>
          <w:szCs w:val="17"/>
        </w:rPr>
        <w:t xml:space="preserve"> Adverse outcomes were treatment failure, death and loss to follow-up</w:t>
      </w:r>
    </w:p>
    <w:p w14:paraId="71FD5A62" w14:textId="77777777" w:rsidR="0004119A" w:rsidRPr="00413B81" w:rsidRDefault="0004119A" w:rsidP="0004119A">
      <w:pPr>
        <w:rPr>
          <w:rFonts w:cstheme="minorHAnsi"/>
        </w:rPr>
      </w:pPr>
    </w:p>
    <w:p w14:paraId="1F81445C" w14:textId="77777777" w:rsidR="0004119A" w:rsidRPr="00413B81" w:rsidRDefault="0004119A" w:rsidP="0004119A">
      <w:pPr>
        <w:rPr>
          <w:rFonts w:cstheme="minorHAnsi"/>
        </w:rPr>
        <w:sectPr w:rsidR="0004119A" w:rsidRPr="00413B81" w:rsidSect="00E27E27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tbl>
      <w:tblPr>
        <w:tblStyle w:val="PlainTable2"/>
        <w:tblpPr w:leftFromText="180" w:rightFromText="180" w:vertAnchor="page" w:horzAnchor="margin" w:tblpY="1825"/>
        <w:tblW w:w="5000" w:type="pct"/>
        <w:tblLayout w:type="fixed"/>
        <w:tblLook w:val="06A0" w:firstRow="1" w:lastRow="0" w:firstColumn="1" w:lastColumn="0" w:noHBand="1" w:noVBand="1"/>
      </w:tblPr>
      <w:tblGrid>
        <w:gridCol w:w="1277"/>
        <w:gridCol w:w="566"/>
        <w:gridCol w:w="569"/>
        <w:gridCol w:w="849"/>
        <w:gridCol w:w="851"/>
        <w:gridCol w:w="851"/>
        <w:gridCol w:w="851"/>
        <w:gridCol w:w="849"/>
        <w:gridCol w:w="569"/>
        <w:gridCol w:w="709"/>
        <w:gridCol w:w="851"/>
        <w:gridCol w:w="1140"/>
        <w:gridCol w:w="983"/>
        <w:gridCol w:w="1283"/>
        <w:gridCol w:w="991"/>
        <w:gridCol w:w="1097"/>
      </w:tblGrid>
      <w:tr w:rsidR="0004119A" w:rsidRPr="00413B81" w14:paraId="73072AF7" w14:textId="77777777" w:rsidTr="00D0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28407C" w14:textId="77777777" w:rsidR="0004119A" w:rsidRPr="00413B81" w:rsidRDefault="0004119A" w:rsidP="008B6156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lastRenderedPageBreak/>
              <w:t>Study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3E9E54" w14:textId="77777777" w:rsidR="0004119A" w:rsidRPr="00413B81" w:rsidRDefault="0004119A" w:rsidP="008B6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Patients with ABR</w:t>
            </w:r>
          </w:p>
        </w:tc>
        <w:tc>
          <w:tcPr>
            <w:tcW w:w="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4CC8B8" w14:textId="77777777" w:rsidR="0004119A" w:rsidRPr="00413B81" w:rsidRDefault="0004119A" w:rsidP="008B6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Mutations (type, number and percentage)</w:t>
            </w:r>
          </w:p>
        </w:tc>
        <w:tc>
          <w:tcPr>
            <w:tcW w:w="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BD0A45" w14:textId="77777777" w:rsidR="0004119A" w:rsidRPr="00413B81" w:rsidRDefault="0004119A" w:rsidP="008B6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Median number of acquired mutations per patient (range)</w:t>
            </w:r>
          </w:p>
        </w:tc>
        <w:tc>
          <w:tcPr>
            <w:tcW w:w="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3FC139" w14:textId="77777777" w:rsidR="0004119A" w:rsidRPr="00413B81" w:rsidRDefault="0004119A" w:rsidP="008B6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</w:rPr>
            </w:pPr>
            <w:r w:rsidRPr="00413B81">
              <w:rPr>
                <w:rFonts w:cstheme="minorHAnsi"/>
                <w:sz w:val="16"/>
                <w:szCs w:val="16"/>
              </w:rPr>
              <w:t>Median month when ABR was detected (IQR)</w:t>
            </w:r>
            <w:r w:rsidRPr="00413B81">
              <w:rPr>
                <w:rFonts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47E79" w14:textId="77777777" w:rsidR="0004119A" w:rsidRPr="00413B81" w:rsidRDefault="0004119A" w:rsidP="008B6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Median change in MIC (IQR)</w:t>
            </w:r>
          </w:p>
        </w:tc>
        <w:tc>
          <w:tcPr>
            <w:tcW w:w="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4CED5" w14:textId="77777777" w:rsidR="0004119A" w:rsidRPr="00413B81" w:rsidRDefault="0004119A" w:rsidP="008B6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Median MIC when ABR was detected in mg/L (IQR)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0FAA5B" w14:textId="77777777" w:rsidR="0004119A" w:rsidRPr="00413B81" w:rsidRDefault="0004119A" w:rsidP="008B61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Outcomes of patients with ABR</w:t>
            </w:r>
          </w:p>
        </w:tc>
      </w:tr>
      <w:tr w:rsidR="006E05D8" w:rsidRPr="00413B81" w14:paraId="5C61418B" w14:textId="77777777" w:rsidTr="008B615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0831A0" w14:textId="77777777" w:rsidR="0004119A" w:rsidRPr="00413B81" w:rsidRDefault="0004119A" w:rsidP="008B615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64B68B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413B81">
              <w:rPr>
                <w:rFonts w:cstheme="minorHAnsi"/>
                <w:b/>
                <w:sz w:val="16"/>
                <w:szCs w:val="16"/>
              </w:rPr>
              <w:t>MIC</w:t>
            </w:r>
            <w:r w:rsidRPr="00413B81">
              <w:rPr>
                <w:rFonts w:cstheme="minorHAnsi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BBD03B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413B81">
              <w:rPr>
                <w:rFonts w:cstheme="minorHAnsi"/>
                <w:b/>
                <w:sz w:val="16"/>
                <w:szCs w:val="16"/>
              </w:rPr>
              <w:t>RAV</w:t>
            </w:r>
            <w:r w:rsidRPr="00413B81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304A30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413B81">
              <w:rPr>
                <w:rFonts w:cstheme="minorHAnsi"/>
                <w:b/>
                <w:sz w:val="16"/>
                <w:szCs w:val="16"/>
              </w:rPr>
              <w:t>Rv0678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9AFCDE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413B81">
              <w:rPr>
                <w:rFonts w:cstheme="minorHAnsi"/>
                <w:b/>
                <w:sz w:val="16"/>
                <w:szCs w:val="16"/>
              </w:rPr>
              <w:t>atpE</w:t>
            </w:r>
            <w:proofErr w:type="spellEnd"/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E373A3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413B81">
              <w:rPr>
                <w:rFonts w:cstheme="minorHAnsi"/>
                <w:b/>
                <w:sz w:val="16"/>
                <w:szCs w:val="16"/>
              </w:rPr>
              <w:t>pepQ</w:t>
            </w:r>
            <w:proofErr w:type="spellEnd"/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D82DC0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413B81">
              <w:rPr>
                <w:rFonts w:cstheme="minorHAnsi"/>
                <w:b/>
                <w:sz w:val="16"/>
                <w:szCs w:val="16"/>
              </w:rPr>
              <w:t>Rv1979c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5FEA0F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413B81">
              <w:rPr>
                <w:rFonts w:cstheme="minorHAnsi"/>
                <w:b/>
                <w:sz w:val="16"/>
                <w:szCs w:val="16"/>
              </w:rPr>
              <w:t>Rv0678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A2E39F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413B81">
              <w:rPr>
                <w:rFonts w:cstheme="minorHAnsi"/>
                <w:b/>
                <w:sz w:val="16"/>
                <w:szCs w:val="16"/>
              </w:rPr>
              <w:t>atpE</w:t>
            </w:r>
            <w:proofErr w:type="spellEnd"/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02F7A5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413B81">
              <w:rPr>
                <w:rFonts w:cstheme="minorHAnsi"/>
                <w:b/>
                <w:sz w:val="16"/>
                <w:szCs w:val="16"/>
              </w:rPr>
              <w:t>pepQ</w:t>
            </w:r>
            <w:proofErr w:type="spellEnd"/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E34736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413B81">
              <w:rPr>
                <w:rFonts w:cstheme="minorHAnsi"/>
                <w:b/>
                <w:sz w:val="16"/>
                <w:szCs w:val="16"/>
              </w:rPr>
              <w:t>Rv1979c</w:t>
            </w:r>
          </w:p>
        </w:tc>
        <w:tc>
          <w:tcPr>
            <w:tcW w:w="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32FCD64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BE74907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2E940E7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6B899B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413B81">
              <w:rPr>
                <w:rFonts w:cstheme="minorHAnsi"/>
                <w:b/>
                <w:sz w:val="16"/>
                <w:szCs w:val="16"/>
              </w:rPr>
              <w:t>MIC</w:t>
            </w:r>
            <w:r w:rsidRPr="00413B81">
              <w:rPr>
                <w:rFonts w:cstheme="minorHAnsi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8AAED0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413B81">
              <w:rPr>
                <w:rFonts w:cstheme="minorHAnsi"/>
                <w:b/>
                <w:sz w:val="16"/>
                <w:szCs w:val="16"/>
              </w:rPr>
              <w:t>RAV</w:t>
            </w:r>
            <w:r w:rsidRPr="00413B81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04119A" w:rsidRPr="00413B81" w14:paraId="02C8EC8D" w14:textId="77777777" w:rsidTr="008B615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1A1C657D" w14:textId="77777777" w:rsidR="0004119A" w:rsidRPr="00413B81" w:rsidRDefault="0004119A" w:rsidP="008B615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bCs w:val="0"/>
                <w:color w:val="000000"/>
                <w:sz w:val="16"/>
                <w:szCs w:val="16"/>
              </w:rPr>
              <w:t xml:space="preserve">Conradie et al. 2020 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alias w:val="To edit, see citavi.com/edit"/>
                <w:tag w:val="CitaviPlaceholder#271ef895-864c-4943-b389-246bd5615ef6"/>
                <w:id w:val="1689869741"/>
                <w:placeholder>
                  <w:docPart w:val="DF578038C8574AD99CE25CCFA7615EB2"/>
                </w:placeholder>
              </w:sdtPr>
              <w:sdtEndPr/>
              <w:sdtContent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begin"/>
                </w:r>
                <w:r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yNjZjMzE5LTYyYjItNDljOC05NDgyLWEzNTU0MzFiZmFjZCIsIlJhbmdlTGVuZ3RoIjoyLCJSZWZlcmVuY2VJZCI6IjVjYTE5MzUwLTQzNjktNGRiOC1hYWFmLTlhMDI1ZWU1YWUx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UE1DNjk1NTY0MCIsIlVyaVN0cmluZyI6Imh0dHBzOi8vd3d3Lm5jYmkubmxtLm5paC5nb3YvcG1jL2FydGljbGVzL1BNQzY5NTU2NDA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}</w:instrTex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separate"/>
                </w:r>
                <w:r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  <w:vertAlign w:val="superscript"/>
                  </w:rPr>
                  <w:t>36</w: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4E6E26C7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72D28D3C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12813B0C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 xml:space="preserve">1/1 </w:t>
            </w:r>
          </w:p>
          <w:p w14:paraId="02C305C4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(100</w:t>
            </w:r>
            <w:r>
              <w:rPr>
                <w:rFonts w:cstheme="minorHAnsi"/>
                <w:sz w:val="16"/>
                <w:szCs w:val="16"/>
              </w:rPr>
              <w:t>.0</w:t>
            </w:r>
            <w:r w:rsidRPr="00413B81">
              <w:rPr>
                <w:rFonts w:cstheme="minorHAnsi"/>
                <w:sz w:val="16"/>
                <w:szCs w:val="16"/>
              </w:rPr>
              <w:t xml:space="preserve">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0EC0F1D8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AA372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2D0AD5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15054C9F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 xml:space="preserve">1 </w:t>
            </w:r>
          </w:p>
          <w:p w14:paraId="07592EEF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(1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036A2FAA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B34003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B6FDB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39EF0A50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226B6C2A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 xml:space="preserve">MGIT: 8x </w:t>
            </w:r>
          </w:p>
          <w:p w14:paraId="0E215D94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310FB3D5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 xml:space="preserve">MGIT: 4 </w:t>
            </w:r>
          </w:p>
          <w:p w14:paraId="4272CDA4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4947EF8F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1 FL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67BE18C3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1 FL</w:t>
            </w:r>
          </w:p>
        </w:tc>
      </w:tr>
      <w:tr w:rsidR="0004119A" w:rsidRPr="00733B23" w14:paraId="5F343FC0" w14:textId="77777777" w:rsidTr="008B615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71278C6D" w14:textId="77777777" w:rsidR="0004119A" w:rsidRPr="00413B81" w:rsidRDefault="0004119A" w:rsidP="008B6156">
            <w:pPr>
              <w:jc w:val="center"/>
              <w:rPr>
                <w:rFonts w:cstheme="minorHAnsi"/>
                <w:bCs w:val="0"/>
                <w:color w:val="000000"/>
                <w:sz w:val="16"/>
                <w:szCs w:val="16"/>
                <w:lang w:val="nl-NL"/>
              </w:rPr>
            </w:pPr>
            <w:proofErr w:type="spellStart"/>
            <w:r w:rsidRPr="00413B81">
              <w:rPr>
                <w:rFonts w:cstheme="minorHAnsi"/>
                <w:bCs w:val="0"/>
                <w:color w:val="000000"/>
                <w:sz w:val="16"/>
                <w:szCs w:val="16"/>
              </w:rPr>
              <w:t>Ghodousi</w:t>
            </w:r>
            <w:proofErr w:type="spellEnd"/>
            <w:r w:rsidRPr="00413B81">
              <w:rPr>
                <w:rFonts w:cstheme="minorHAnsi"/>
                <w:bCs w:val="0"/>
                <w:color w:val="000000"/>
                <w:sz w:val="16"/>
                <w:szCs w:val="16"/>
              </w:rPr>
              <w:t xml:space="preserve"> et al. 2019</w:t>
            </w:r>
            <w:r w:rsidRPr="00413B81">
              <w:rPr>
                <w:rFonts w:cstheme="minorHAnsi"/>
                <w:bCs w:val="0"/>
                <w:color w:val="000000"/>
                <w:sz w:val="16"/>
                <w:szCs w:val="16"/>
                <w:vertAlign w:val="superscript"/>
              </w:rPr>
              <w:t>a</w:t>
            </w:r>
            <w:r w:rsidRPr="00413B81">
              <w:rPr>
                <w:rFonts w:cstheme="minorHAnsi"/>
                <w:bCs w:val="0"/>
                <w:color w:val="000000"/>
                <w:sz w:val="16"/>
                <w:szCs w:val="16"/>
              </w:rPr>
              <w:t xml:space="preserve"> 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alias w:val="To edit, see citavi.com/edit"/>
                <w:tag w:val="CitaviPlaceholder#f5f3641d-6526-40f7-b967-3c7b6328a05c"/>
                <w:id w:val="-1158613589"/>
                <w:placeholder>
                  <w:docPart w:val="EED2B96242D24588875ABAACAC984861"/>
                </w:placeholder>
              </w:sdtPr>
              <w:sdtEndPr/>
              <w:sdtContent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begin"/>
                </w:r>
                <w:r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hMDY0ZTk5LTgzNDYtNGQ1NS05NmI5LWIxN2VlMGNjYjZkYyIsIlJhbmdlTGVuZ3RoIjoyLCJSZWZlcmVuY2VJZCI6IjBlNDYwM2NlLTdjOWItNDM5NS1iNzI5LWVmOGEwOGExYmV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2NzA5NDQ5IiwiVXJpU3RyaW5nIjoiaHR0cHM6Ly93d3cubmNiaS5ubG0ubmloLmdvdi9wbWMvYXJ0aWNsZXMvUE1DNjcwOTQ0O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FoYW4gTWFsbGljayIsIkNyZWF0ZWRPbiI6IjIwMjEtMDItMDdUMTc6MTA6NTIiLCJNb2RpZmllZEJ5IjoiX0phaGFuIE1hbGxpY2siLCJJZCI6IjY1ZGM5NTk3LWQwZTMtNDU3Ny1iYjBkLTg1M2Q0NGVhNTQ1YiIsIk1vZGlmaWVkT24iOiIyMDIxLTAyLTA3VDE3OjEwOjUy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EyNjI3NjUiLCJVcmlTdHJpbmciOiJodHRwOi8vd3d3Lm5jYmkubmxtLm5paC5nb3YvcHVibWVkLzMxMjYyNzY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hhbiBNYWxsaWNrIiwiQ3JlYXRlZE9uIjoiMjAyMS0wMi0wN1QxNzoxMDo1MiIsIk1vZGlmaWVkQnkiOiJfSmFoYW4gTWFsbGljayIsIklkIjoiZTczMjkxMzctZmJhMy00ZGE2LWE1NmItOTI1YWQwMDAxNDc4IiwiTW9kaWZpZWRPbiI6IjIwMjEtMDItMDdUMTc6MTA6NTI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TI4L0FBQy4wMDkxNS0xOSIsIlVyaVN0cmluZyI6Imh0dHBzOi8vZG9pLm9yZy8xMC4xMTI4L0FBQy4wMDkxNS0xO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</w:instrText>
                </w:r>
                <w:r w:rsidRPr="0004119A"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  <w:lang w:val="nl-NL"/>
                  </w:rPr>
                  <w:instrText>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}</w:instrTex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separate"/>
                </w:r>
                <w:r w:rsidRPr="00D3551A"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  <w:vertAlign w:val="superscript"/>
                    <w:lang w:val="nl-NL"/>
                  </w:rPr>
                  <w:t>14</w: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15431C13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nl-NL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4A98D3A7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413B81">
              <w:rPr>
                <w:rFonts w:cstheme="minorHAnsi"/>
                <w:sz w:val="16"/>
                <w:szCs w:val="16"/>
                <w:lang w:val="nl-NL"/>
              </w:rPr>
              <w:t>11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63FC83D5" w14:textId="77777777" w:rsidR="0004119A" w:rsidRPr="00472BD0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472BD0">
              <w:rPr>
                <w:rFonts w:cstheme="minorHAnsi"/>
                <w:sz w:val="16"/>
                <w:szCs w:val="16"/>
                <w:lang w:val="nl-NL"/>
              </w:rPr>
              <w:t>8/15</w:t>
            </w:r>
          </w:p>
          <w:p w14:paraId="695A7E3C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sz w:val="16"/>
                <w:szCs w:val="16"/>
                <w:lang w:val="nl-NL"/>
              </w:rPr>
              <w:t>(53.3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4FA9A74D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sz w:val="16"/>
                <w:szCs w:val="16"/>
                <w:lang w:val="nl-NL"/>
              </w:rPr>
              <w:t>0/15</w:t>
            </w:r>
          </w:p>
          <w:p w14:paraId="3A841734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sz w:val="16"/>
                <w:szCs w:val="16"/>
                <w:lang w:val="nl-NL"/>
              </w:rPr>
              <w:t>(0</w:t>
            </w:r>
            <w:r>
              <w:rPr>
                <w:rFonts w:cstheme="minorHAnsi"/>
                <w:sz w:val="16"/>
                <w:szCs w:val="16"/>
                <w:lang w:val="nl-NL"/>
              </w:rPr>
              <w:t>.0</w:t>
            </w:r>
            <w:r w:rsidRPr="00A35E94">
              <w:rPr>
                <w:rFonts w:cstheme="minorHAnsi"/>
                <w:sz w:val="16"/>
                <w:szCs w:val="16"/>
                <w:lang w:val="nl-NL"/>
              </w:rPr>
              <w:t xml:space="preserve">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B04BF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sz w:val="16"/>
                <w:szCs w:val="16"/>
                <w:lang w:val="nl-NL"/>
              </w:rPr>
              <w:t>6/15</w:t>
            </w:r>
          </w:p>
          <w:p w14:paraId="227211F1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sz w:val="16"/>
                <w:szCs w:val="16"/>
                <w:lang w:val="nl-NL"/>
              </w:rPr>
              <w:t>(40</w:t>
            </w:r>
            <w:r>
              <w:rPr>
                <w:rFonts w:cstheme="minorHAnsi"/>
                <w:sz w:val="16"/>
                <w:szCs w:val="16"/>
                <w:lang w:val="nl-NL"/>
              </w:rPr>
              <w:t>.0</w:t>
            </w:r>
            <w:r w:rsidRPr="00A35E94">
              <w:rPr>
                <w:rFonts w:cstheme="minorHAnsi"/>
                <w:sz w:val="16"/>
                <w:szCs w:val="16"/>
                <w:lang w:val="nl-NL"/>
              </w:rPr>
              <w:t xml:space="preserve">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271C73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sz w:val="16"/>
                <w:szCs w:val="16"/>
                <w:lang w:val="nl-NL"/>
              </w:rPr>
              <w:t xml:space="preserve">1/15 </w:t>
            </w:r>
          </w:p>
          <w:p w14:paraId="307B2FB6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sz w:val="16"/>
                <w:szCs w:val="16"/>
                <w:lang w:val="nl-NL"/>
              </w:rPr>
              <w:t>(6.7 %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00E21AFC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sz w:val="16"/>
                <w:szCs w:val="16"/>
                <w:lang w:val="nl-NL"/>
              </w:rPr>
              <w:t xml:space="preserve">1 </w:t>
            </w:r>
          </w:p>
          <w:p w14:paraId="7D31DC0E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sz w:val="16"/>
                <w:szCs w:val="16"/>
                <w:lang w:val="nl-NL"/>
              </w:rPr>
              <w:t>(1-2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7CD41339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sz w:val="16"/>
                <w:szCs w:val="16"/>
                <w:lang w:val="nl-NL"/>
              </w:rPr>
              <w:t xml:space="preserve">0 </w:t>
            </w:r>
          </w:p>
          <w:p w14:paraId="6EF26D1D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sz w:val="16"/>
                <w:szCs w:val="16"/>
                <w:lang w:val="nl-NL"/>
              </w:rPr>
              <w:t>(0)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0D1AB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sz w:val="16"/>
                <w:szCs w:val="16"/>
                <w:lang w:val="nl-NL"/>
              </w:rPr>
              <w:t xml:space="preserve">1 </w:t>
            </w:r>
          </w:p>
          <w:p w14:paraId="688868C2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sz w:val="16"/>
                <w:szCs w:val="16"/>
                <w:lang w:val="nl-NL"/>
              </w:rPr>
              <w:t>(1-2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27B9EF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sz w:val="16"/>
                <w:szCs w:val="16"/>
                <w:lang w:val="nl-NL"/>
              </w:rPr>
              <w:t xml:space="preserve">1 </w:t>
            </w:r>
          </w:p>
          <w:p w14:paraId="1314EF67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sz w:val="16"/>
                <w:szCs w:val="16"/>
                <w:lang w:val="nl-NL"/>
              </w:rPr>
              <w:t>(0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2530F346" w14:textId="77777777" w:rsidR="0004119A" w:rsidRPr="00472BD0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sz w:val="16"/>
                <w:szCs w:val="16"/>
                <w:lang w:val="nl-NL"/>
              </w:rPr>
              <w:t>4</w:t>
            </w:r>
            <w:r w:rsidRPr="00472BD0">
              <w:rPr>
                <w:rFonts w:cstheme="minorHAnsi"/>
                <w:sz w:val="16"/>
                <w:szCs w:val="16"/>
                <w:lang w:val="nl-NL"/>
              </w:rPr>
              <w:t xml:space="preserve"> </w:t>
            </w:r>
          </w:p>
          <w:p w14:paraId="61F18863" w14:textId="77777777" w:rsidR="0004119A" w:rsidRPr="00472BD0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sz w:val="16"/>
                <w:szCs w:val="16"/>
                <w:lang w:val="nl-NL"/>
              </w:rPr>
              <w:t>(2.5-5.5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0A0A3481" w14:textId="77777777" w:rsidR="0004119A" w:rsidRPr="00472BD0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color w:val="000000"/>
                <w:sz w:val="16"/>
                <w:szCs w:val="16"/>
                <w:lang w:val="nl-NL"/>
              </w:rPr>
              <w:t>7H11: 4x (1.75-8x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448CF9FA" w14:textId="77777777" w:rsidR="0004119A" w:rsidRPr="00472BD0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nl-NL"/>
              </w:rPr>
            </w:pPr>
            <w:r w:rsidRPr="00A35E94">
              <w:rPr>
                <w:rFonts w:cstheme="minorHAnsi"/>
                <w:color w:val="000000"/>
                <w:sz w:val="16"/>
                <w:szCs w:val="16"/>
                <w:lang w:val="nl-NL"/>
              </w:rPr>
              <w:t>7H11: 0.185 (0.06-0.3125)</w:t>
            </w:r>
            <w:r w:rsidRPr="00A35E94">
              <w:rPr>
                <w:rFonts w:cstheme="minorHAnsi"/>
                <w:color w:val="000000"/>
                <w:sz w:val="16"/>
                <w:szCs w:val="16"/>
                <w:vertAlign w:val="superscript"/>
                <w:lang w:val="nl-NL"/>
              </w:rPr>
              <w:t>b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6F5EBFBD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nl-NL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nl-NL"/>
              </w:rPr>
              <w:t xml:space="preserve">2 CU, 5 FL, </w:t>
            </w:r>
          </w:p>
          <w:p w14:paraId="20EEA049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nl-NL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nl-NL"/>
              </w:rPr>
              <w:t xml:space="preserve">1 D 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7D87D646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nl-NL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nl-NL"/>
              </w:rPr>
              <w:t>5 CU, 6 FL</w:t>
            </w:r>
          </w:p>
        </w:tc>
      </w:tr>
      <w:tr w:rsidR="0004119A" w:rsidRPr="00F10804" w14:paraId="7D8F14BC" w14:textId="77777777" w:rsidTr="008B615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727EA08F" w14:textId="77777777" w:rsidR="0004119A" w:rsidRPr="00413B81" w:rsidRDefault="0004119A" w:rsidP="008B6156">
            <w:pPr>
              <w:jc w:val="center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bCs w:val="0"/>
                <w:color w:val="000000"/>
                <w:sz w:val="16"/>
                <w:szCs w:val="16"/>
                <w:lang w:val="nl-NL"/>
              </w:rPr>
              <w:t xml:space="preserve">Liu et al. 2020 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alias w:val="To edit, see citavi.com/edit"/>
                <w:tag w:val="CitaviPlaceholder#1c5d2ac0-b817-4911-b60f-11768abb6938"/>
                <w:id w:val="1299581909"/>
                <w:placeholder>
                  <w:docPart w:val="309521FBF5124FC8A372D32C577FFED2"/>
                </w:placeholder>
              </w:sdtPr>
              <w:sdtEndPr/>
              <w:sdtContent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begin"/>
                </w:r>
                <w:r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  <w:lang w:val="nl-NL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4MzdmYTA3LWE3YzItNGNiZC1hODY1LWY4MmUyYjlkN2RmYiIsIlJhbmdlTGVuZ3RoIjoyLCJSZWZlcmVuY2VJZCI6IjllNmRjZDQxLWEzMTYtNGRjMS05MmY2LTgyYzI1YTU2NTk2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MyNjY3OTg0IiwiVXJpU3RyaW5nIjoiaHR0cDovL3d3dy5uY2JpLm5sbS5uaWguZ292L3B1Ym1lZC8zMjY2Nzk4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oYW4gTWFsbGljayIsIkNyZWF0ZWRPbiI6IjIwMjEtMDItMDdUMTc6MTA6NTIiLCJNb2RpZmllZEJ5IjoiX0phaGFuIE1hbGxpY2siLCJJZCI6ImViZDM0NTRjLWQ1ZTUtNDQyMS1iMzE5LWJiNDY1NzY0OTlmMyIsIk1vZGlmaWVkT24iOiIyMDIxLTAyLTA3VDE3OjEwOjUy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5My9jaWQvY2lhYTEwMDIiLCJVcmlTdHJpbmciOiJodHRwczovL2RvaS5vcmcvMTAuMTA5My9jaWQvY2lhYTEwMD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</w:instrText>
                </w:r>
                <w:r w:rsidRPr="0004119A"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</w:rPr>
                  <w:instrText>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}</w:instrTex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separate"/>
                </w:r>
                <w:r w:rsidRPr="00D3551A"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  <w:vertAlign w:val="superscript"/>
                  </w:rPr>
                  <w:t>37</w: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7EE278CB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>8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514104D9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5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4663D179" w14:textId="77777777" w:rsidR="0004119A" w:rsidRPr="00472BD0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72BD0">
              <w:rPr>
                <w:rFonts w:cstheme="minorHAnsi"/>
                <w:sz w:val="16"/>
                <w:szCs w:val="16"/>
                <w:lang w:val="fr-FR"/>
              </w:rPr>
              <w:t xml:space="preserve">5/5 </w:t>
            </w:r>
          </w:p>
          <w:p w14:paraId="7E67E439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(100</w:t>
            </w:r>
            <w:r>
              <w:rPr>
                <w:rFonts w:cstheme="minorHAnsi"/>
                <w:sz w:val="16"/>
                <w:szCs w:val="16"/>
                <w:lang w:val="fr-FR"/>
              </w:rPr>
              <w:t>.0</w:t>
            </w:r>
            <w:r w:rsidRPr="00A35E94">
              <w:rPr>
                <w:rFonts w:cstheme="minorHAnsi"/>
                <w:sz w:val="16"/>
                <w:szCs w:val="16"/>
                <w:lang w:val="fr-FR"/>
              </w:rPr>
              <w:t xml:space="preserve">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72AB53AB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0/5</w:t>
            </w:r>
          </w:p>
          <w:p w14:paraId="31B5B5CB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(0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BEB2A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 xml:space="preserve">0/5 </w:t>
            </w:r>
          </w:p>
          <w:p w14:paraId="1B496980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(0</w:t>
            </w:r>
            <w:r>
              <w:rPr>
                <w:rFonts w:cstheme="minorHAnsi"/>
                <w:sz w:val="16"/>
                <w:szCs w:val="16"/>
                <w:lang w:val="fr-FR"/>
              </w:rPr>
              <w:t>.0</w:t>
            </w:r>
            <w:r w:rsidRPr="00A35E94">
              <w:rPr>
                <w:rFonts w:cstheme="minorHAnsi"/>
                <w:sz w:val="16"/>
                <w:szCs w:val="16"/>
                <w:lang w:val="fr-FR"/>
              </w:rPr>
              <w:t xml:space="preserve">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112AA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 xml:space="preserve">0/5 </w:t>
            </w:r>
          </w:p>
          <w:p w14:paraId="2915E252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(0 %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4798201B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 xml:space="preserve">1 </w:t>
            </w:r>
          </w:p>
          <w:p w14:paraId="32148E1E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(1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599CD45D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 xml:space="preserve">0 </w:t>
            </w:r>
          </w:p>
          <w:p w14:paraId="708BC7DA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(0)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EEEC1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 xml:space="preserve">0 </w:t>
            </w:r>
          </w:p>
          <w:p w14:paraId="499A45FE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(0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BFFFC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 xml:space="preserve">0 </w:t>
            </w:r>
          </w:p>
          <w:p w14:paraId="361830CD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(0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59150289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160F2859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color w:val="000000"/>
                <w:sz w:val="16"/>
                <w:szCs w:val="16"/>
                <w:lang w:val="fr-FR"/>
              </w:rPr>
              <w:t>7H</w:t>
            </w:r>
            <w:proofErr w:type="gramStart"/>
            <w:r w:rsidRPr="00A35E94">
              <w:rPr>
                <w:rFonts w:cstheme="minorHAnsi"/>
                <w:color w:val="000000"/>
                <w:sz w:val="16"/>
                <w:szCs w:val="16"/>
                <w:lang w:val="fr-FR"/>
              </w:rPr>
              <w:t>9:</w:t>
            </w:r>
            <w:proofErr w:type="gramEnd"/>
            <w:r w:rsidRPr="00A35E94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 6x </w:t>
            </w:r>
          </w:p>
          <w:p w14:paraId="5E8BAB5B" w14:textId="77777777" w:rsidR="0004119A" w:rsidRPr="00472BD0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color w:val="000000"/>
                <w:sz w:val="16"/>
                <w:szCs w:val="16"/>
                <w:lang w:val="fr-FR"/>
              </w:rPr>
              <w:t>(4-8x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2F39B7C6" w14:textId="77777777" w:rsidR="0004119A" w:rsidRPr="00472BD0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color w:val="000000"/>
                <w:sz w:val="16"/>
                <w:szCs w:val="16"/>
                <w:lang w:val="fr-FR"/>
              </w:rPr>
              <w:t>7H11 : 0.25 (0.12-0.25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544BE81E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5 CC, </w:t>
            </w:r>
          </w:p>
          <w:p w14:paraId="7F14A1C8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>3 CNC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558F8285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>2 CC, 3 CNC</w:t>
            </w:r>
          </w:p>
        </w:tc>
      </w:tr>
      <w:tr w:rsidR="0004119A" w:rsidRPr="00F10804" w14:paraId="2DFF8C13" w14:textId="77777777" w:rsidTr="008B61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751B6A21" w14:textId="77777777" w:rsidR="0004119A" w:rsidRPr="002B3B76" w:rsidRDefault="0004119A" w:rsidP="008B615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B3B76">
              <w:rPr>
                <w:rFonts w:cstheme="minorHAnsi"/>
                <w:color w:val="000000"/>
                <w:sz w:val="16"/>
                <w:szCs w:val="16"/>
                <w:lang w:val="fr-FR"/>
              </w:rPr>
              <w:t>Nimmo</w:t>
            </w:r>
            <w:proofErr w:type="spellEnd"/>
            <w:r w:rsidRPr="002B3B76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 et al. 2020a</w:t>
            </w:r>
            <w:r w:rsidRPr="002B3B76">
              <w:rPr>
                <w:rFonts w:cstheme="minorHAnsi"/>
                <w:color w:val="000000"/>
                <w:sz w:val="16"/>
                <w:szCs w:val="16"/>
                <w:vertAlign w:val="superscript"/>
                <w:lang w:val="fr-FR"/>
              </w:rPr>
              <w:t>c</w:t>
            </w:r>
            <w:r w:rsidRPr="002B3B76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alias w:val="To edit, see citavi.com/edit"/>
                <w:tag w:val="CitaviPlaceholder#2339671f-dc9c-4c59-be21-10aec83f6602"/>
                <w:id w:val="1362785564"/>
                <w:placeholder>
                  <w:docPart w:val="3E9C3BDC53B94A25A0011D04EF7133F5"/>
                </w:placeholder>
              </w:sdtPr>
              <w:sdtEndPr/>
              <w:sdtContent>
                <w:r w:rsidRPr="00413B81">
                  <w:rPr>
                    <w:rFonts w:cstheme="minorHAnsi"/>
                    <w:color w:val="000000"/>
                    <w:sz w:val="16"/>
                    <w:szCs w:val="16"/>
                  </w:rPr>
                  <w:fldChar w:fldCharType="begin"/>
                </w:r>
                <w:r>
                  <w:rPr>
                    <w:rFonts w:cstheme="minorHAnsi"/>
                    <w:color w:val="000000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iODc0MWVjLWNlNTctNGYyYS04ZTNlLTM2YmQ4Njk2YTMyYSIsIlJhbmdlTGVuZ3RoIjoyLCJSZWZlcmVuY2VJZCI6ImQwMGVjZDg2LTBlYTctNGQ0OC1hM2NiLTkwMGRlMDM3YWU2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lBNQzcyNzAzNjEiLCJVcmlTdHJpbmciOiJodHRwczovL3d3dy5uY2JpLm5sbS5uaWguZ292L3BtYy9hcnRpY2xlcy9QTUM3MjcwMzYx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hhbiBNYWxsaWNrIiwiQ3JlYXRlZE9uIjoiMjAyMS0wMi0wN1QxNzoxMDo1MiIsIk1vZGlmaWVkQnkiOiJfSmFoYW4gTWFsbGljayIsIklkIjoiOGYyMjJlOWYtZjEzNC00MDYyLWEyNTItMzdhZGU5ODgyY2RmIiwiTW9kaWZpZWRPbiI6IjIwMjEtMDItMDdUMTc6MTA6NTI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gzLzEzOTkzMDAzLjAyMzgzLTIwMTkiLCJVcmlTdHJpbmciOiJodHRwczovL2RvaS5vcmcvMTAuMTE4My8xMzk5MzAwMy4wMjM4My0yMDE5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hhbiBNYWxsaWNrIiwiQ3JlYXRlZE9uIjoiMjAyMS0wMi0wN1QxNzoxMDo1MiIsIk1vZGlmaWVkQnkiOiJfSmFoYW4gTWFsbGljayIsIklkIjoiMGU4M2I5ZDgtYjYyMC00MjVlLTg1M2ItNWFjNTZiYWZmNTRjIiwiTW9kaWZpZWRPbiI6IjIwMjEtMDItMDdUMTc6MTA6NTI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IzMjA2MDA2NSIsIlVyaVN0cmluZyI6Imh0dHA6Ly93d3cubmNiaS5ubG0ubmloLmdvdi9wdWJtZWQvMzIwNjAwNj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}</w:instrText>
                </w:r>
                <w:r w:rsidRPr="00413B81">
                  <w:rPr>
                    <w:rFonts w:cstheme="minorHAnsi"/>
                    <w:color w:val="000000"/>
                    <w:sz w:val="16"/>
                    <w:szCs w:val="16"/>
                  </w:rPr>
                  <w:fldChar w:fldCharType="separate"/>
                </w:r>
                <w:r>
                  <w:rPr>
                    <w:rFonts w:cstheme="minorHAnsi"/>
                    <w:color w:val="000000"/>
                    <w:sz w:val="16"/>
                    <w:szCs w:val="16"/>
                    <w:vertAlign w:val="superscript"/>
                  </w:rPr>
                  <w:t>16</w:t>
                </w:r>
                <w:r w:rsidRPr="00413B81">
                  <w:rPr>
                    <w:rFonts w:cstheme="minorHAnsi"/>
                    <w:color w:val="000000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37C35B51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B3B76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5C92F87B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0D538085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>6/12</w:t>
            </w:r>
          </w:p>
          <w:p w14:paraId="57762F21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>(50</w:t>
            </w:r>
            <w:r>
              <w:rPr>
                <w:rFonts w:cstheme="minorHAnsi"/>
                <w:sz w:val="16"/>
                <w:szCs w:val="16"/>
              </w:rPr>
              <w:t>.0</w:t>
            </w:r>
            <w:r w:rsidRPr="002B3B76">
              <w:rPr>
                <w:rFonts w:cstheme="minorHAnsi"/>
                <w:sz w:val="16"/>
                <w:szCs w:val="16"/>
              </w:rPr>
              <w:t xml:space="preserve">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6BFAE365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>0/12</w:t>
            </w:r>
          </w:p>
          <w:p w14:paraId="12F294CD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>(0</w:t>
            </w:r>
            <w:r>
              <w:rPr>
                <w:rFonts w:cstheme="minorHAnsi"/>
                <w:sz w:val="16"/>
                <w:szCs w:val="16"/>
              </w:rPr>
              <w:t>.0</w:t>
            </w:r>
            <w:r w:rsidRPr="002B3B76">
              <w:rPr>
                <w:rFonts w:cstheme="minorHAnsi"/>
                <w:sz w:val="16"/>
                <w:szCs w:val="16"/>
              </w:rPr>
              <w:t xml:space="preserve">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4340BB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 xml:space="preserve">0/12 </w:t>
            </w:r>
          </w:p>
          <w:p w14:paraId="521731FB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>(0</w:t>
            </w:r>
            <w:r>
              <w:rPr>
                <w:rFonts w:cstheme="minorHAnsi"/>
                <w:sz w:val="16"/>
                <w:szCs w:val="16"/>
              </w:rPr>
              <w:t>.0</w:t>
            </w:r>
            <w:r w:rsidRPr="002B3B76">
              <w:rPr>
                <w:rFonts w:cstheme="minorHAnsi"/>
                <w:sz w:val="16"/>
                <w:szCs w:val="16"/>
              </w:rPr>
              <w:t xml:space="preserve">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E54153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 xml:space="preserve">6/12 </w:t>
            </w:r>
          </w:p>
          <w:p w14:paraId="1C07F083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>(50</w:t>
            </w:r>
            <w:r>
              <w:rPr>
                <w:rFonts w:cstheme="minorHAnsi"/>
                <w:sz w:val="16"/>
                <w:szCs w:val="16"/>
              </w:rPr>
              <w:t>.0</w:t>
            </w:r>
            <w:r w:rsidRPr="002B3B76">
              <w:rPr>
                <w:rFonts w:cstheme="minorHAnsi"/>
                <w:sz w:val="16"/>
                <w:szCs w:val="16"/>
              </w:rPr>
              <w:t xml:space="preserve"> %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7A27F85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 xml:space="preserve">1 </w:t>
            </w:r>
          </w:p>
          <w:p w14:paraId="3002F86B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>(1-9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7D00F84F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 xml:space="preserve">0 </w:t>
            </w:r>
          </w:p>
          <w:p w14:paraId="2942EDEE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>(0)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E876D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 xml:space="preserve">0 </w:t>
            </w:r>
          </w:p>
          <w:p w14:paraId="4D8E0A68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>(0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321F41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 xml:space="preserve">1 </w:t>
            </w:r>
          </w:p>
          <w:p w14:paraId="66E5FAE5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>(1-2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1FD70DD1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 xml:space="preserve">4 </w:t>
            </w:r>
          </w:p>
          <w:p w14:paraId="1839D09D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B3B76">
              <w:rPr>
                <w:rFonts w:cstheme="minorHAnsi"/>
                <w:sz w:val="16"/>
                <w:szCs w:val="16"/>
              </w:rPr>
              <w:t>(</w:t>
            </w:r>
            <w:r w:rsidRPr="002B3B76">
              <w:rPr>
                <w:rFonts w:cstheme="minorHAnsi"/>
                <w:sz w:val="16"/>
                <w:szCs w:val="16"/>
                <w:lang w:val="fr-FR"/>
              </w:rPr>
              <w:t>2.5-5.5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7D04C7A9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B3B76">
              <w:rPr>
                <w:rFonts w:cstheme="minorHAnsi"/>
                <w:color w:val="000000"/>
                <w:sz w:val="16"/>
                <w:szCs w:val="16"/>
              </w:rPr>
              <w:t xml:space="preserve">7H11: 12x </w:t>
            </w:r>
          </w:p>
          <w:p w14:paraId="3B6C9A2D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B3B76">
              <w:rPr>
                <w:rFonts w:cstheme="minorHAnsi"/>
                <w:color w:val="000000"/>
                <w:sz w:val="16"/>
                <w:szCs w:val="16"/>
              </w:rPr>
              <w:t>(8-32x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50638CE2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B3B76">
              <w:rPr>
                <w:rFonts w:cstheme="minorHAnsi"/>
                <w:color w:val="000000"/>
                <w:sz w:val="16"/>
                <w:szCs w:val="16"/>
              </w:rPr>
              <w:t xml:space="preserve">7H11: 0.5 </w:t>
            </w:r>
          </w:p>
          <w:p w14:paraId="1620A075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B3B76">
              <w:rPr>
                <w:rFonts w:cstheme="minorHAnsi"/>
                <w:color w:val="000000"/>
                <w:sz w:val="16"/>
                <w:szCs w:val="16"/>
                <w:lang w:val="fr-FR"/>
              </w:rPr>
              <w:t>(0.3125-0.875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7CB8609F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B3B76">
              <w:rPr>
                <w:rFonts w:cstheme="minorHAnsi"/>
                <w:color w:val="000000"/>
                <w:sz w:val="16"/>
                <w:szCs w:val="16"/>
              </w:rPr>
              <w:t xml:space="preserve">1 SU, 1 FL, </w:t>
            </w:r>
          </w:p>
          <w:p w14:paraId="485FB5D6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B3B76">
              <w:rPr>
                <w:rFonts w:cstheme="minorHAnsi"/>
                <w:color w:val="000000"/>
                <w:sz w:val="16"/>
                <w:szCs w:val="16"/>
              </w:rPr>
              <w:t>4 D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1ACFB92C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B3B76">
              <w:rPr>
                <w:rFonts w:cstheme="minorHAnsi"/>
                <w:color w:val="000000"/>
                <w:sz w:val="16"/>
                <w:szCs w:val="16"/>
              </w:rPr>
              <w:t>1 SU, 1 FL, 3 D</w:t>
            </w:r>
          </w:p>
        </w:tc>
      </w:tr>
      <w:tr w:rsidR="0004119A" w:rsidRPr="00F10804" w14:paraId="30A0CB22" w14:textId="77777777" w:rsidTr="008B61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3FAD8C7E" w14:textId="77777777" w:rsidR="0004119A" w:rsidRPr="00413B81" w:rsidRDefault="0004119A" w:rsidP="008B6156">
            <w:pPr>
              <w:jc w:val="center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2B3B76">
              <w:rPr>
                <w:rFonts w:cstheme="minorHAnsi"/>
                <w:color w:val="000000"/>
                <w:sz w:val="16"/>
                <w:szCs w:val="16"/>
              </w:rPr>
              <w:t xml:space="preserve">Nimmo et al. 2020b 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alias w:val="To edit, see citavi.com/edit"/>
                <w:tag w:val="CitaviPlaceholder#ad05dcbd-00bb-451f-828d-d5f5c1e02cfa"/>
                <w:id w:val="607402452"/>
                <w:placeholder>
                  <w:docPart w:val="D320FB496AAC414EBC9C04101F6EA490"/>
                </w:placeholder>
              </w:sdtPr>
              <w:sdtEndPr/>
              <w:sdtContent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begin"/>
                </w:r>
                <w:r>
                  <w:rPr>
                    <w:rFonts w:cstheme="minorHAnsi"/>
                    <w:noProof/>
                    <w:color w:val="000000"/>
                    <w:sz w:val="16"/>
                    <w:szCs w:val="16"/>
                    <w:lang w:val="fr-F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mNGM5ZTlmLTIyYTUtNGEyNi1hM2I1LTI0ZjBiODJlMjZhOSIsIlJhbmdlTGVuZ3RoIjoyLCJSZWZlcmVuY2VJZCI6IjYzNDQ1OGIwLWE5YWYtNDU5Mi04MzE1LWE5Y2FiZTQxZWRl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lBNQzc0MTY2MzQiLCJVcmlTdHJpbmciOiJodHRwczovL3d3dy5uY2JpLm5sbS5uaWguZ292L3BtYy9hcnRpY2xlcy9QTUM3NDE2NjM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hhbiBNYWxsaWNrIiwiQ3JlYXRlZE9uIjoiMjAyMS0wMi0wN1QxNzoxMDo1MiIsIk1vZGlmaWVkQnkiOiJfSmFoYW4gTWFsbGljayIsIklkIjoiNzY5ZmQzY2UtZDg0ZC00ZTRiLWFkZjItMzYwZGRiY2VmOTFlIiwiTW9kaWZpZWRPbiI6IjIwMjEtMDItMDdUMTc6MTA6NTI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1MyNjY2LTUyNDcoMjApMzAwMzEtOCIsIlVyaVN0cmluZyI6Imh0dHBzOi8vZG9pLm9yZy8xMC4xMDE2L1MyNjY2LTUyNDcoMjApMzAwMzEtO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oYW4gTWFsbGljayIsIkNyZWF0ZWRPbiI6IjIwMjEtMDItMDdUMTc6MTA6NTIiLCJNb2RpZmllZEJ5IjoiX0phaGFuIE1hbGxpY2siLCJJZCI6IjBlMDJjNGQzLTNhNzctNDA4ZC04Y2JhLTRlODU1MjIwMDczMCIsIk1vZGlmaWVkT24iOiIyMDIxLTAyLTA3VDE3OjEwOjUy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MzI4MDMxNzQiLCJVcmlTdHJpbmciOiJodHRwOi8vd3d3Lm5jYmkubmxtLm5paC5nb3YvcHVibWVkLzMyODAzMTc0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}</w:instrTex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separate"/>
                </w:r>
                <w:r>
                  <w:rPr>
                    <w:rFonts w:cstheme="minorHAnsi"/>
                    <w:noProof/>
                    <w:color w:val="000000"/>
                    <w:sz w:val="16"/>
                    <w:szCs w:val="16"/>
                    <w:vertAlign w:val="superscript"/>
                    <w:lang w:val="fr-FR"/>
                  </w:rPr>
                  <w:t>38</w: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7FF3A492" w14:textId="40C80932" w:rsidR="0004119A" w:rsidRPr="00413B81" w:rsidRDefault="0008272E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fr-FR"/>
              </w:rPr>
              <w:t>9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40FD7D55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>
              <w:rPr>
                <w:rFonts w:cstheme="minorHAnsi"/>
                <w:sz w:val="16"/>
                <w:szCs w:val="16"/>
                <w:lang w:val="fr-FR"/>
              </w:rPr>
              <w:t>8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57BE0F4D" w14:textId="3A51943C" w:rsidR="0004119A" w:rsidRPr="00472BD0" w:rsidRDefault="00733B23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>
              <w:rPr>
                <w:rFonts w:cstheme="minorHAnsi"/>
                <w:sz w:val="16"/>
                <w:szCs w:val="16"/>
                <w:lang w:val="fr-FR"/>
              </w:rPr>
              <w:t>9</w:t>
            </w:r>
            <w:r w:rsidR="0004119A" w:rsidRPr="00472BD0">
              <w:rPr>
                <w:rFonts w:cstheme="minorHAnsi"/>
                <w:sz w:val="16"/>
                <w:szCs w:val="16"/>
                <w:lang w:val="fr-FR"/>
              </w:rPr>
              <w:t>/1</w:t>
            </w:r>
            <w:r>
              <w:rPr>
                <w:rFonts w:cstheme="minorHAnsi"/>
                <w:sz w:val="16"/>
                <w:szCs w:val="16"/>
                <w:lang w:val="fr-FR"/>
              </w:rPr>
              <w:t>7</w:t>
            </w:r>
          </w:p>
          <w:p w14:paraId="315DEC9E" w14:textId="66B082D5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(5</w:t>
            </w:r>
            <w:r w:rsidR="00733B23">
              <w:rPr>
                <w:rFonts w:cstheme="minorHAnsi"/>
                <w:sz w:val="16"/>
                <w:szCs w:val="16"/>
                <w:lang w:val="fr-FR"/>
              </w:rPr>
              <w:t>2</w:t>
            </w:r>
            <w:r w:rsidR="006E05D8">
              <w:rPr>
                <w:rFonts w:cstheme="minorHAnsi"/>
                <w:sz w:val="16"/>
                <w:szCs w:val="16"/>
                <w:lang w:val="fr-FR"/>
              </w:rPr>
              <w:t>.</w:t>
            </w:r>
            <w:r w:rsidR="00733B23">
              <w:rPr>
                <w:rFonts w:cstheme="minorHAnsi"/>
                <w:sz w:val="16"/>
                <w:szCs w:val="16"/>
                <w:lang w:val="fr-FR"/>
              </w:rPr>
              <w:t>9</w:t>
            </w:r>
            <w:r w:rsidRPr="00A35E94">
              <w:rPr>
                <w:rFonts w:cstheme="minorHAnsi"/>
                <w:sz w:val="16"/>
                <w:szCs w:val="16"/>
                <w:lang w:val="fr-FR"/>
              </w:rPr>
              <w:t xml:space="preserve">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7B4B3599" w14:textId="1C9818B2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0/1</w:t>
            </w:r>
            <w:r w:rsidR="00733B23">
              <w:rPr>
                <w:rFonts w:cstheme="minorHAnsi"/>
                <w:sz w:val="16"/>
                <w:szCs w:val="16"/>
                <w:lang w:val="fr-FR"/>
              </w:rPr>
              <w:t>7</w:t>
            </w:r>
            <w:r w:rsidRPr="00A35E94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</w:p>
          <w:p w14:paraId="0F54245F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(0</w:t>
            </w:r>
            <w:r>
              <w:rPr>
                <w:rFonts w:cstheme="minorHAnsi"/>
                <w:sz w:val="16"/>
                <w:szCs w:val="16"/>
                <w:lang w:val="fr-FR"/>
              </w:rPr>
              <w:t>.0</w:t>
            </w:r>
            <w:r w:rsidRPr="00A35E94">
              <w:rPr>
                <w:rFonts w:cstheme="minorHAnsi"/>
                <w:sz w:val="16"/>
                <w:szCs w:val="16"/>
                <w:lang w:val="fr-FR"/>
              </w:rPr>
              <w:t xml:space="preserve">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0418AB" w14:textId="11F82D0C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0/1</w:t>
            </w:r>
            <w:r w:rsidR="00733B23">
              <w:rPr>
                <w:rFonts w:cstheme="minorHAnsi"/>
                <w:sz w:val="16"/>
                <w:szCs w:val="16"/>
                <w:lang w:val="fr-FR"/>
              </w:rPr>
              <w:t>7</w:t>
            </w:r>
          </w:p>
          <w:p w14:paraId="7A332EE3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(0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9AA158" w14:textId="010B7CA3" w:rsidR="0004119A" w:rsidRPr="00472BD0" w:rsidRDefault="00733B23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>
              <w:rPr>
                <w:rFonts w:cstheme="minorHAnsi"/>
                <w:sz w:val="16"/>
                <w:szCs w:val="16"/>
                <w:lang w:val="fr-FR"/>
              </w:rPr>
              <w:t>8</w:t>
            </w:r>
            <w:r w:rsidR="0004119A" w:rsidRPr="00472BD0">
              <w:rPr>
                <w:rFonts w:cstheme="minorHAnsi"/>
                <w:sz w:val="16"/>
                <w:szCs w:val="16"/>
                <w:lang w:val="fr-FR"/>
              </w:rPr>
              <w:t>/1</w:t>
            </w:r>
            <w:r>
              <w:rPr>
                <w:rFonts w:cstheme="minorHAnsi"/>
                <w:sz w:val="16"/>
                <w:szCs w:val="16"/>
                <w:lang w:val="fr-FR"/>
              </w:rPr>
              <w:t>7</w:t>
            </w:r>
          </w:p>
          <w:p w14:paraId="7F2C6F94" w14:textId="4D61380A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(4</w:t>
            </w:r>
            <w:r w:rsidR="00733B23">
              <w:rPr>
                <w:rFonts w:cstheme="minorHAnsi"/>
                <w:sz w:val="16"/>
                <w:szCs w:val="16"/>
                <w:lang w:val="fr-FR"/>
              </w:rPr>
              <w:t>7</w:t>
            </w:r>
            <w:r w:rsidRPr="00A35E94">
              <w:rPr>
                <w:rFonts w:cstheme="minorHAnsi"/>
                <w:sz w:val="16"/>
                <w:szCs w:val="16"/>
                <w:lang w:val="fr-FR"/>
              </w:rPr>
              <w:t>.</w:t>
            </w:r>
            <w:r w:rsidR="00733B23">
              <w:rPr>
                <w:rFonts w:cstheme="minorHAnsi"/>
                <w:sz w:val="16"/>
                <w:szCs w:val="16"/>
                <w:lang w:val="fr-FR"/>
              </w:rPr>
              <w:t>1</w:t>
            </w:r>
            <w:r w:rsidRPr="00A35E94">
              <w:rPr>
                <w:rFonts w:cstheme="minorHAnsi"/>
                <w:sz w:val="16"/>
                <w:szCs w:val="16"/>
                <w:lang w:val="fr-FR"/>
              </w:rPr>
              <w:t xml:space="preserve"> %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66C16CF6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 xml:space="preserve">1 </w:t>
            </w:r>
          </w:p>
          <w:p w14:paraId="257DFE4C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(1-9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6D9176C8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 xml:space="preserve">0 </w:t>
            </w:r>
          </w:p>
          <w:p w14:paraId="0086DA4F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(0)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71C1B8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 xml:space="preserve">0 </w:t>
            </w:r>
          </w:p>
          <w:p w14:paraId="37219274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(0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FC2C95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 xml:space="preserve">1 </w:t>
            </w:r>
          </w:p>
          <w:p w14:paraId="6E470BB2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(1-2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36989504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 xml:space="preserve">4 </w:t>
            </w:r>
          </w:p>
          <w:p w14:paraId="16997CEB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sz w:val="16"/>
                <w:szCs w:val="16"/>
                <w:lang w:val="fr-FR"/>
              </w:rPr>
              <w:t>(2-6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1959FB45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color w:val="000000"/>
                <w:sz w:val="16"/>
                <w:szCs w:val="16"/>
                <w:lang w:val="fr-FR"/>
              </w:rPr>
              <w:t>7H</w:t>
            </w:r>
            <w:proofErr w:type="gramStart"/>
            <w:r w:rsidRPr="00A35E94">
              <w:rPr>
                <w:rFonts w:cstheme="minorHAnsi"/>
                <w:color w:val="000000"/>
                <w:sz w:val="16"/>
                <w:szCs w:val="16"/>
                <w:lang w:val="fr-FR"/>
              </w:rPr>
              <w:t>11:</w:t>
            </w:r>
            <w:proofErr w:type="gramEnd"/>
            <w:r w:rsidRPr="00A35E94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 8x </w:t>
            </w:r>
          </w:p>
          <w:p w14:paraId="2C094CE0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color w:val="000000"/>
                <w:sz w:val="16"/>
                <w:szCs w:val="16"/>
                <w:lang w:val="fr-FR"/>
              </w:rPr>
              <w:t>(8-20</w:t>
            </w:r>
            <w:proofErr w:type="gramStart"/>
            <w:r w:rsidRPr="00A35E94">
              <w:rPr>
                <w:rFonts w:cstheme="minorHAnsi"/>
                <w:color w:val="000000"/>
                <w:sz w:val="16"/>
                <w:szCs w:val="16"/>
                <w:lang w:val="fr-FR"/>
              </w:rPr>
              <w:t>x)</w:t>
            </w:r>
            <w:r w:rsidRPr="00A35E94">
              <w:rPr>
                <w:rFonts w:cstheme="minorHAnsi"/>
                <w:color w:val="000000"/>
                <w:sz w:val="16"/>
                <w:szCs w:val="16"/>
                <w:vertAlign w:val="superscript"/>
                <w:lang w:val="fr-FR"/>
              </w:rPr>
              <w:t>d</w:t>
            </w:r>
            <w:proofErr w:type="gram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7BD6F9CC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color w:val="000000"/>
                <w:sz w:val="16"/>
                <w:szCs w:val="16"/>
                <w:lang w:val="fr-FR"/>
              </w:rPr>
              <w:t>7H</w:t>
            </w:r>
            <w:proofErr w:type="gramStart"/>
            <w:r w:rsidRPr="00A35E94">
              <w:rPr>
                <w:rFonts w:cstheme="minorHAnsi"/>
                <w:color w:val="000000"/>
                <w:sz w:val="16"/>
                <w:szCs w:val="16"/>
                <w:lang w:val="fr-FR"/>
              </w:rPr>
              <w:t>11:</w:t>
            </w:r>
            <w:proofErr w:type="gramEnd"/>
            <w:r w:rsidRPr="00A35E94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 0.5 </w:t>
            </w:r>
          </w:p>
          <w:p w14:paraId="013A11CE" w14:textId="77777777" w:rsidR="0004119A" w:rsidRPr="00472BD0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A35E94">
              <w:rPr>
                <w:rFonts w:cstheme="minorHAnsi"/>
                <w:color w:val="000000"/>
                <w:sz w:val="16"/>
                <w:szCs w:val="16"/>
                <w:lang w:val="fr-FR"/>
              </w:rPr>
              <w:t>(0.25-0.</w:t>
            </w:r>
            <w:proofErr w:type="gramStart"/>
            <w:r w:rsidRPr="00A35E94">
              <w:rPr>
                <w:rFonts w:cstheme="minorHAnsi"/>
                <w:color w:val="000000"/>
                <w:sz w:val="16"/>
                <w:szCs w:val="16"/>
                <w:lang w:val="fr-FR"/>
              </w:rPr>
              <w:t>625)</w:t>
            </w:r>
            <w:r w:rsidRPr="00A35E94">
              <w:rPr>
                <w:rFonts w:cstheme="minorHAnsi"/>
                <w:color w:val="000000"/>
                <w:sz w:val="16"/>
                <w:szCs w:val="16"/>
                <w:vertAlign w:val="superscript"/>
                <w:lang w:val="fr-FR"/>
              </w:rPr>
              <w:t>d</w:t>
            </w:r>
            <w:proofErr w:type="gramEnd"/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2BC9C7B5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1 SU, 1 FL, </w:t>
            </w:r>
          </w:p>
          <w:p w14:paraId="76FF233F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4 D, </w:t>
            </w:r>
            <w:r>
              <w:rPr>
                <w:rFonts w:cstheme="minorHAnsi"/>
                <w:color w:val="000000"/>
                <w:sz w:val="16"/>
                <w:szCs w:val="16"/>
                <w:lang w:val="fr-FR"/>
              </w:rPr>
              <w:t>2</w:t>
            </w: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 N/A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34F831F1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>1 SU, 1 FL, 3 D, 3 N/A</w:t>
            </w:r>
          </w:p>
        </w:tc>
      </w:tr>
      <w:tr w:rsidR="0004119A" w:rsidRPr="00F10804" w14:paraId="01179AA1" w14:textId="77777777" w:rsidTr="008B61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239DB65D" w14:textId="77777777" w:rsidR="0004119A" w:rsidRPr="002B3B76" w:rsidRDefault="0004119A" w:rsidP="008B615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13B81">
              <w:rPr>
                <w:rFonts w:cstheme="minorHAnsi"/>
                <w:bCs w:val="0"/>
                <w:color w:val="000000"/>
                <w:sz w:val="16"/>
                <w:szCs w:val="16"/>
                <w:lang w:val="fr-FR"/>
              </w:rPr>
              <w:t>Diacon</w:t>
            </w:r>
            <w:proofErr w:type="spellEnd"/>
            <w:r w:rsidRPr="00413B81">
              <w:rPr>
                <w:rFonts w:cstheme="minorHAnsi"/>
                <w:bCs w:val="0"/>
                <w:color w:val="000000"/>
                <w:sz w:val="16"/>
                <w:szCs w:val="16"/>
                <w:lang w:val="fr-FR"/>
              </w:rPr>
              <w:t xml:space="preserve"> et al. 2014 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alias w:val="To edit, see citavi.com/edit"/>
                <w:tag w:val="CitaviPlaceholder#098ce96d-69cf-437e-953b-968aa532d6e2"/>
                <w:id w:val="1933785753"/>
                <w:placeholder>
                  <w:docPart w:val="DBBBA6973D6A4E84B147E894185412F6"/>
                </w:placeholder>
              </w:sdtPr>
              <w:sdtEndPr/>
              <w:sdtContent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begin"/>
                </w:r>
                <w:r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  <w:lang w:val="fr-F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4MGUwNGY4LWZiNzktNGY4Ni1iODljLTVlNjljNTg1MzIyNCIsIlJhbmdlTGVuZ3RoIjoyLCJSZWZlcmVuY2VJZCI6IjU3N2QwMzI5LWZlZTQtNGI4Zi1hMDU5LTdmYWE2NWE1ZDQz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I1MTQwOTU4IiwiVXJpU3RyaW5nIjoiaHR0cDovL3d3dy5uY2JpLm5sbS5uaWguZ292L3B1Ym1lZC8yNTE0MDk1O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oYW4gTWFsbGljayIsIkNyZWF0ZWRPbiI6IjIwMjEtMDItMDdUMTc6MTA6NTIiLCJNb2RpZmllZEJ5IjoiX0phaGFuIE1hbGxpY2siLCJJZCI6IjVhZTcxOTdkLWRmODctNGJhOC1iZjU3LTRlMzFjNWU0Mjc4MSIsIk1vZGlmaWVkT24iOiIyMDIxLTAyLTA3VDE3OjEwOjUyIiwiUHJvamVjdCI6eyIkcmVmIjoiNS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A1Ni9ORUpNb2ExMzEzODY1IiwiVXJpU3RyaW5nIjoiaHR0cHM6Ly9kb2kub3JnLzEwLjEwNTYvTkVKTW9hMTMxMzg2N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}</w:instrTex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separate"/>
                </w:r>
                <w:r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  <w:vertAlign w:val="superscript"/>
                    <w:lang w:val="fr-FR"/>
                  </w:rPr>
                  <w:t>39</w: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7469CD8C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2B3B76">
              <w:rPr>
                <w:rFonts w:cstheme="minorHAnsi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19FF63CE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2B3B76">
              <w:rPr>
                <w:rFonts w:cstheme="minorHAnsi"/>
                <w:sz w:val="16"/>
                <w:szCs w:val="16"/>
                <w:lang w:val="fr-FR"/>
              </w:rPr>
              <w:t>0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5A497B2" w14:textId="77777777" w:rsidR="0004119A" w:rsidRPr="00472BD0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2B3B76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465C7AE7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2B3B76">
              <w:rPr>
                <w:rFonts w:cstheme="minorHAnsi"/>
                <w:sz w:val="16"/>
                <w:szCs w:val="16"/>
                <w:lang w:val="fr-FR"/>
              </w:rPr>
              <w:t>0/1</w:t>
            </w:r>
          </w:p>
          <w:p w14:paraId="64E3D7D7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2B3B76">
              <w:rPr>
                <w:rFonts w:cstheme="minorHAnsi"/>
                <w:sz w:val="16"/>
                <w:szCs w:val="16"/>
                <w:lang w:val="fr-FR"/>
              </w:rPr>
              <w:t>(0</w:t>
            </w:r>
            <w:r>
              <w:rPr>
                <w:rFonts w:cstheme="minorHAnsi"/>
                <w:sz w:val="16"/>
                <w:szCs w:val="16"/>
                <w:lang w:val="fr-FR"/>
              </w:rPr>
              <w:t>.0</w:t>
            </w:r>
            <w:r w:rsidRPr="002B3B76">
              <w:rPr>
                <w:rFonts w:cstheme="minorHAnsi"/>
                <w:sz w:val="16"/>
                <w:szCs w:val="16"/>
                <w:lang w:val="fr-FR"/>
              </w:rPr>
              <w:t xml:space="preserve">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C50D7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2B3B76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15F3A5" w14:textId="77777777" w:rsidR="0004119A" w:rsidRPr="00472BD0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2B3B76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1330A283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2B3B76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4BD73D74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2B3B76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D5805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2B3B76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06793A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2B3B76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7E6595DC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2B3B76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1A33196D" w14:textId="77777777" w:rsidR="0004119A" w:rsidRPr="002B3B76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2B3B76">
              <w:rPr>
                <w:rFonts w:cstheme="minorHAnsi"/>
                <w:color w:val="000000"/>
                <w:sz w:val="16"/>
                <w:szCs w:val="16"/>
                <w:lang w:val="fr-FR"/>
              </w:rPr>
              <w:t>7H</w:t>
            </w:r>
            <w:proofErr w:type="gramStart"/>
            <w:r w:rsidRPr="002B3B76">
              <w:rPr>
                <w:rFonts w:cstheme="minorHAnsi"/>
                <w:color w:val="000000"/>
                <w:sz w:val="16"/>
                <w:szCs w:val="16"/>
                <w:lang w:val="fr-FR"/>
              </w:rPr>
              <w:t>11:</w:t>
            </w:r>
            <w:proofErr w:type="gramEnd"/>
            <w:r w:rsidRPr="002B3B76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 4x </w:t>
            </w:r>
          </w:p>
          <w:p w14:paraId="356331DB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2B3B76">
              <w:rPr>
                <w:rFonts w:cstheme="minorHAnsi"/>
                <w:color w:val="000000"/>
                <w:sz w:val="16"/>
                <w:szCs w:val="16"/>
                <w:lang w:val="fr-FR"/>
              </w:rPr>
              <w:t>(-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397C6E6F" w14:textId="77777777" w:rsidR="0004119A" w:rsidRPr="00A35E94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2B3B76">
              <w:rPr>
                <w:rFonts w:cstheme="minorHAnsi"/>
                <w:color w:val="000000"/>
                <w:sz w:val="16"/>
                <w:szCs w:val="16"/>
                <w:lang w:val="fr-FR"/>
              </w:rPr>
              <w:t>N/A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75A563ED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2B3B76">
              <w:rPr>
                <w:rFonts w:cstheme="minorHAnsi"/>
                <w:color w:val="000000"/>
                <w:sz w:val="16"/>
                <w:szCs w:val="16"/>
                <w:lang w:val="fr-FR"/>
              </w:rPr>
              <w:t>N/A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64F75F80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2B3B76">
              <w:rPr>
                <w:rFonts w:cstheme="minorHAnsi"/>
                <w:color w:val="000000"/>
                <w:sz w:val="16"/>
                <w:szCs w:val="16"/>
                <w:lang w:val="fr-FR"/>
              </w:rPr>
              <w:t>N/A</w:t>
            </w:r>
          </w:p>
        </w:tc>
      </w:tr>
      <w:tr w:rsidR="0004119A" w:rsidRPr="00F10804" w14:paraId="0B721AC8" w14:textId="77777777" w:rsidTr="008B61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0193BFE6" w14:textId="77777777" w:rsidR="0004119A" w:rsidRPr="00413B81" w:rsidRDefault="0004119A" w:rsidP="008B6156">
            <w:pPr>
              <w:jc w:val="center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bCs w:val="0"/>
                <w:color w:val="000000"/>
                <w:sz w:val="16"/>
                <w:szCs w:val="16"/>
                <w:lang w:val="fr-FR"/>
              </w:rPr>
              <w:t xml:space="preserve">Pym et al. 2016 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alias w:val="To edit, see citavi.com/edit"/>
                <w:tag w:val="CitaviPlaceholder#32d878ec-9b69-482b-b63b-52e26738f86c"/>
                <w:id w:val="347600649"/>
                <w:placeholder>
                  <w:docPart w:val="A1288833F812447F9CC2464CD83FBB90"/>
                </w:placeholder>
              </w:sdtPr>
              <w:sdtEndPr/>
              <w:sdtContent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begin"/>
                </w:r>
                <w:r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  <w:lang w:val="fr-F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iNzMxMjUyLTA2NzUtNGM1My1hNGQ5LTk0OTUzNWUwMDE2OCIsIlJhbmdlTGVuZ3RoIjoyLCJSZWZlcmVuY2VJZCI6IjE4MTNkMGExLTdkYzItNDAxNy05MDE1LWY3ZDlkNTIxYTkw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I2NjQ3NDMxIiwiVXJpU3RyaW5nIjoiaHR0cDovL3d3dy5uY2JpLm5sbS5uaWguZ292L3B1Ym1lZC8yNjY0NzQz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oYW4gTWFsbGljayIsIkNyZWF0ZWRPbiI6IjIwMjEtMDItMDdUMTc6MTA6NTIiLCJNb2RpZmllZEJ5IjoiX0phaGFuIE1hbGxpY2siLCJJZCI6ImRmNmFjZjQ3LWYwNmMtNDkyYy05ODIwLTc0N2EyNjJiMmRkNiIsIk1vZGlmaWVkT24iOiIyMDIxLTAyLTA3VDE3OjEwOjUyIiwiUHJvamVjdCI6eyIkcmVmIjoiNS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E4My8xMzk5MzAwMy4wMDcyNC0yMDE1IiwiVXJpU3RyaW5nIjoiaHR0cHM6Ly9kb2kub3JnLzEwLjExODMvMTM5OTMwMDMuMDA3MjQtMjAxN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}</w:instrTex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separate"/>
                </w:r>
                <w:r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  <w:vertAlign w:val="superscript"/>
                    <w:lang w:val="fr-FR"/>
                  </w:rPr>
                  <w:t>17</w: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1C3590E2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>12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4E03E12A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12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05E1D626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12/12</w:t>
            </w:r>
          </w:p>
          <w:p w14:paraId="43E12F58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(100</w:t>
            </w:r>
            <w:r>
              <w:rPr>
                <w:rFonts w:cstheme="minorHAnsi"/>
                <w:sz w:val="16"/>
                <w:szCs w:val="16"/>
                <w:lang w:val="fr-FR"/>
              </w:rPr>
              <w:t xml:space="preserve">.0 </w:t>
            </w:r>
            <w:r w:rsidRPr="00413B81">
              <w:rPr>
                <w:rFonts w:cstheme="minorHAnsi"/>
                <w:sz w:val="16"/>
                <w:szCs w:val="16"/>
                <w:lang w:val="fr-FR"/>
              </w:rPr>
              <w:t>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30E21E02" w14:textId="77777777" w:rsidR="0004119A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 xml:space="preserve">0/12 </w:t>
            </w:r>
          </w:p>
          <w:p w14:paraId="6DA600CD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(0</w:t>
            </w:r>
            <w:r>
              <w:rPr>
                <w:rFonts w:cstheme="minorHAnsi"/>
                <w:sz w:val="16"/>
                <w:szCs w:val="16"/>
                <w:lang w:val="fr-FR"/>
              </w:rPr>
              <w:t xml:space="preserve">.0 </w:t>
            </w:r>
            <w:r w:rsidRPr="00413B81">
              <w:rPr>
                <w:rFonts w:cstheme="minorHAnsi"/>
                <w:sz w:val="16"/>
                <w:szCs w:val="16"/>
                <w:lang w:val="fr-FR"/>
              </w:rPr>
              <w:t>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99CA8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7B86F7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55F57278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44353D09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735B22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7C1186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57B92A47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7597D582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>N/A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5CE6D5C2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>N/A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1EA3654C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5 SU, 3 FL, </w:t>
            </w:r>
          </w:p>
          <w:p w14:paraId="7D71C4B6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>4 N/A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10946B7D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5 SU, 3 FL, </w:t>
            </w:r>
          </w:p>
          <w:p w14:paraId="28EC4725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>4 N/A</w:t>
            </w:r>
          </w:p>
        </w:tc>
      </w:tr>
      <w:tr w:rsidR="0004119A" w:rsidRPr="00F10804" w14:paraId="543DC148" w14:textId="77777777" w:rsidTr="008B61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337A10F2" w14:textId="77777777" w:rsidR="0004119A" w:rsidRPr="00413B81" w:rsidRDefault="0004119A" w:rsidP="008B6156">
            <w:pPr>
              <w:jc w:val="center"/>
              <w:rPr>
                <w:rFonts w:cstheme="minorHAnsi"/>
                <w:bCs w:val="0"/>
                <w:color w:val="000000"/>
                <w:sz w:val="16"/>
                <w:szCs w:val="16"/>
                <w:lang w:val="fr-FR"/>
              </w:rPr>
            </w:pPr>
            <w:proofErr w:type="spellStart"/>
            <w:r w:rsidRPr="00413B81">
              <w:rPr>
                <w:rFonts w:cstheme="minorHAnsi"/>
                <w:bCs w:val="0"/>
                <w:color w:val="000000"/>
                <w:sz w:val="16"/>
                <w:szCs w:val="16"/>
                <w:lang w:val="fr-FR"/>
              </w:rPr>
              <w:t>Guglielmetti</w:t>
            </w:r>
            <w:proofErr w:type="spellEnd"/>
            <w:r w:rsidRPr="00413B81">
              <w:rPr>
                <w:rFonts w:cstheme="minorHAnsi"/>
                <w:bCs w:val="0"/>
                <w:color w:val="000000"/>
                <w:sz w:val="16"/>
                <w:szCs w:val="16"/>
                <w:lang w:val="fr-FR"/>
              </w:rPr>
              <w:t xml:space="preserve"> et al. 2017 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alias w:val="To edit, see citavi.com/edit"/>
                <w:tag w:val="CitaviPlaceholder#81b07fba-061f-4114-a994-30a8e50feff4"/>
                <w:id w:val="-209183639"/>
                <w:placeholder>
                  <w:docPart w:val="4E6A1DBA746845CC8C842FCC27F87961"/>
                </w:placeholder>
              </w:sdtPr>
              <w:sdtEndPr/>
              <w:sdtContent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begin"/>
                </w:r>
                <w:r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  <w:lang w:val="fr-F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0MDExZGEwLTBmNTktNDE4OS04MWRjLTlkMzM2NzdkZGE4ZSIsIlJhbmdlTGVuZ3RoIjoyLCJSZWZlcmVuY2VJZCI6ImM0NmUxZDIxLWM5YzYtNDJkZS1iZjEzLTA0ODYxZGY5MWEz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gzLzEzOTkzMDAzLjAxNzk5LTIwMTYiLCJVcmlTdHJpbmciOiJodHRwczovL2RvaS5vcmcvMTAuMTE4My8xMzk5MzAwMy4wMTc5OS0yMDE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hhbiBNYWxsaWNrIiwiQ3JlYXRlZE9uIjoiMjAyMS0wMi0wN1QxNzoxMDo1MiIsIk1vZGlmaWVkQnkiOiJfSmFoYW4gTWFsbGljayIsIklkIjoiYzA2MmNlZTYtNzlhZi00NjE3LTlhMGMtYjJjYmUwYjU0NzhjIiwiTW9kaWZpZWRPbiI6IjIwMjEtMDItMDdUMTc6MTA6NTI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yODE4MjU3MCIsIlVyaVN0cmluZyI6Imh0dHA6Ly93d3cubmNiaS5ubG0ubmloLmdvdi9wdWJtZWQvMjgxODI1NzA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}</w:instrTex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separate"/>
                </w:r>
                <w:r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  <w:vertAlign w:val="superscript"/>
                    <w:lang w:val="fr-FR"/>
                  </w:rPr>
                  <w:t>40</w: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6CE8E6C8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3DEA82D0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68A93EA6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3FD56562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9F3CD6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EDCE96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311B1940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77A46E09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1E3B8A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DF091A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N/A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2B6D20E9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 xml:space="preserve">14 </w:t>
            </w:r>
          </w:p>
          <w:p w14:paraId="149444DE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sz w:val="16"/>
                <w:szCs w:val="16"/>
                <w:lang w:val="fr-FR"/>
              </w:rPr>
              <w:t>(-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1722B14C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>N/A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28F87060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>N/A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5DFBDC74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>1 FL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22453638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>N/A</w:t>
            </w:r>
          </w:p>
        </w:tc>
      </w:tr>
      <w:tr w:rsidR="0004119A" w:rsidRPr="00413B81" w14:paraId="12BCC477" w14:textId="77777777" w:rsidTr="008B61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602CD72C" w14:textId="77777777" w:rsidR="0004119A" w:rsidRPr="00413B81" w:rsidRDefault="0004119A" w:rsidP="008B6156">
            <w:pPr>
              <w:jc w:val="center"/>
              <w:rPr>
                <w:rFonts w:cstheme="minorHAnsi"/>
                <w:bCs w:val="0"/>
                <w:color w:val="000000"/>
                <w:sz w:val="16"/>
                <w:szCs w:val="16"/>
              </w:rPr>
            </w:pPr>
            <w:proofErr w:type="spellStart"/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>Guglielmetti</w:t>
            </w:r>
            <w:proofErr w:type="spellEnd"/>
            <w:r w:rsidRPr="00413B81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 et al. 2018 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  <w:lang w:val="fr-FR"/>
                </w:rPr>
                <w:alias w:val="To edit, see citavi.com/edit"/>
                <w:tag w:val="CitaviPlaceholder#6c478348-5d5b-41b9-a9c2-4181a5102ea8"/>
                <w:id w:val="-1824424181"/>
                <w:placeholder>
                  <w:docPart w:val="9E1ECD8DBAD94B6E877943A62591416D"/>
                </w:placeholder>
              </w:sdtPr>
              <w:sdtEndPr/>
              <w:sdtContent>
                <w:r w:rsidRPr="00413B81">
                  <w:rPr>
                    <w:rFonts w:cstheme="minorHAnsi"/>
                    <w:color w:val="000000"/>
                    <w:sz w:val="16"/>
                    <w:szCs w:val="16"/>
                    <w:lang w:val="fr-FR"/>
                  </w:rPr>
                  <w:fldChar w:fldCharType="begin"/>
                </w:r>
                <w:r>
                  <w:rPr>
                    <w:rFonts w:cstheme="minorHAnsi"/>
                    <w:color w:val="000000"/>
                    <w:sz w:val="16"/>
                    <w:szCs w:val="16"/>
                    <w:lang w:val="fr-F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mNjgwYjQ1LWIxMmItNGQ5Yy1iYzhjLWY0N2IxMmM1MzgzZSIsIlJhbmdlTGVuZ3RoIjoyLCJSZWZlcmVuY2VJZCI6ImIyMzViNzYyLWMxM2UtNGZiMi04ZWQ3LTAwZjM0Y2UxNGY3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gzLzEzOTkzMDAzLjAyNTUwLTIwMTciLCJVcmlTdHJpbmciOiJodHRwczovL2RvaS5vcmcvMTAuMTE4My8xMzk5MzAwMy4wMjU1MC0yMDE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hhbiBNYWxsaWNrIiwiQ3JlYXRlZE9uIjoiMjAyMS0wMi0wN1QxNzoxMDo1MiIsIk1vZGlmaWVkQnkiOiJfSmFoYW4gTWFsbGljayIsIklkIjoiN2Y5MzIyZjktNDFjMS00M2U4LTgzMDYtOTE0YTMxYmUzNGM1IiwiTW9kaWZpZWRPbiI6IjIwMjEtMDItMDdUMTc6MTA6NTI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OTQxOTQzOSIsIlVyaVN0cmluZyI6Imh0dHA6Ly93d3cubmNiaS5ubG0ubmloLmdvdi9wdWJtZWQvMjk0MTk0Mz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}</w:instrText>
                </w:r>
                <w:r w:rsidRPr="00413B81">
                  <w:rPr>
                    <w:rFonts w:cstheme="minorHAnsi"/>
                    <w:color w:val="000000"/>
                    <w:sz w:val="16"/>
                    <w:szCs w:val="16"/>
                    <w:lang w:val="fr-FR"/>
                  </w:rPr>
                  <w:fldChar w:fldCharType="separate"/>
                </w:r>
                <w:r>
                  <w:rPr>
                    <w:rFonts w:cstheme="minorHAnsi"/>
                    <w:color w:val="000000"/>
                    <w:sz w:val="16"/>
                    <w:szCs w:val="16"/>
                    <w:vertAlign w:val="superscript"/>
                    <w:lang w:val="fr-FR"/>
                  </w:rPr>
                  <w:t>41</w:t>
                </w:r>
                <w:r w:rsidRPr="00413B81">
                  <w:rPr>
                    <w:rFonts w:cstheme="minorHAnsi"/>
                    <w:color w:val="000000"/>
                    <w:sz w:val="16"/>
                    <w:szCs w:val="16"/>
                    <w:lang w:val="fr-FR"/>
                  </w:rPr>
                  <w:fldChar w:fldCharType="end"/>
                </w:r>
              </w:sdtContent>
            </w:sdt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3347A207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5E1FC7B9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043DF49A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57DD7D1A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54162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7A3EDE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2DCAA490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521800F4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E965E8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F76A3E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17B3BB32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65212B94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4491B25E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2474A5AE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2A04BC69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04119A" w:rsidRPr="00413B81" w14:paraId="3561CA42" w14:textId="77777777" w:rsidTr="008B61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6EC9C52C" w14:textId="77777777" w:rsidR="0004119A" w:rsidRPr="00413B81" w:rsidRDefault="0004119A" w:rsidP="008B6156">
            <w:pPr>
              <w:jc w:val="center"/>
              <w:rPr>
                <w:rFonts w:cstheme="minorHAnsi"/>
                <w:bCs w:val="0"/>
                <w:color w:val="000000"/>
                <w:sz w:val="16"/>
                <w:szCs w:val="16"/>
              </w:rPr>
            </w:pPr>
            <w:proofErr w:type="spellStart"/>
            <w:r w:rsidRPr="00413B81">
              <w:rPr>
                <w:rFonts w:cstheme="minorHAnsi"/>
                <w:bCs w:val="0"/>
                <w:color w:val="000000"/>
                <w:sz w:val="16"/>
                <w:szCs w:val="16"/>
              </w:rPr>
              <w:t>Diacon</w:t>
            </w:r>
            <w:proofErr w:type="spellEnd"/>
            <w:r w:rsidRPr="00413B81">
              <w:rPr>
                <w:rFonts w:cstheme="minorHAnsi"/>
                <w:bCs w:val="0"/>
                <w:color w:val="000000"/>
                <w:sz w:val="16"/>
                <w:szCs w:val="16"/>
              </w:rPr>
              <w:t xml:space="preserve"> et al. 2012 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alias w:val="To edit, see citavi.com/edit"/>
                <w:tag w:val="CitaviPlaceholder#063bcd5c-8592-4c5f-8918-93688cd65f49"/>
                <w:id w:val="183642537"/>
                <w:placeholder>
                  <w:docPart w:val="A546D5F7AB2E4A75B0A61B56267DA51F"/>
                </w:placeholder>
              </w:sdtPr>
              <w:sdtEndPr/>
              <w:sdtContent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begin"/>
                </w:r>
                <w:r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xMGIyYjM5LWFiZWEtNDNhNS04ODM5LTAyNjExMDM2ZjM2YiIsIlJhbmdlTGVuZ3RoIjoyLCJSZWZlcmVuY2VJZCI6Ijc1ZTk0YTYwLTI3YzAtNDFiZC1iNTg0LTNmMjY0YjJmODY0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jIzOTE1NDAiLCJVcmlTdHJpbmciOiJodHRwOi8vd3d3Lm5jYmkubmxtLm5paC5nb3YvcHVibWVkLzIyMzkxNTQ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}</w:instrTex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separate"/>
                </w:r>
                <w:r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  <w:vertAlign w:val="superscript"/>
                  </w:rPr>
                  <w:t>22</w: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4D9E0ED0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43AB15B5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156C99EC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0259AC0F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2A6D34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C2EC0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38A3179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1798D1DD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7DC22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84DDD2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483E701E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1E601CE5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6841498B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2BAF36DC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7BD855D5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04119A" w:rsidRPr="00413B81" w14:paraId="3C9B163C" w14:textId="77777777" w:rsidTr="008B61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039925D0" w14:textId="77777777" w:rsidR="0004119A" w:rsidRPr="00413B81" w:rsidRDefault="0004119A" w:rsidP="008B6156">
            <w:pPr>
              <w:jc w:val="center"/>
              <w:rPr>
                <w:rFonts w:cstheme="minorHAnsi"/>
                <w:bCs w:val="0"/>
                <w:color w:val="000000"/>
                <w:sz w:val="16"/>
                <w:szCs w:val="16"/>
              </w:rPr>
            </w:pPr>
            <w:proofErr w:type="spellStart"/>
            <w:r w:rsidRPr="00413B81">
              <w:rPr>
                <w:rFonts w:cstheme="minorHAnsi"/>
                <w:bCs w:val="0"/>
                <w:color w:val="000000"/>
                <w:sz w:val="16"/>
                <w:szCs w:val="16"/>
              </w:rPr>
              <w:t>Kempker</w:t>
            </w:r>
            <w:proofErr w:type="spellEnd"/>
            <w:r w:rsidRPr="00413B81">
              <w:rPr>
                <w:rFonts w:cstheme="minorHAnsi"/>
                <w:bCs w:val="0"/>
                <w:color w:val="000000"/>
                <w:sz w:val="16"/>
                <w:szCs w:val="16"/>
              </w:rPr>
              <w:t xml:space="preserve"> et al. 2020 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alias w:val="To edit, see citavi.com/edit"/>
                <w:tag w:val="CitaviPlaceholder#772a9af0-7dc7-445c-ab3c-d24beb615246"/>
                <w:id w:val="-1905974903"/>
                <w:placeholder>
                  <w:docPart w:val="F55383EB4F9B408DAEAC3F6AC115E8A9"/>
                </w:placeholder>
              </w:sdtPr>
              <w:sdtEndPr/>
              <w:sdtContent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begin"/>
                </w:r>
                <w:r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kMTZmOTUwLWY5ZTgtNDAxNi05NWZiLWIyZjMwY2M0Y2ZjYiIsIlJhbmdlTGVuZ3RoIjoyLCJSZWZlcmVuY2VJZCI6ImE1ZmQyYWM2LWJjMTItNDY5Yy04MjI1LWI4OTY2ODc2NDg5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5My9jaWQvY2l6MTEwNyIsIlVyaVN0cmluZyI6Imh0dHBzOi8vZG9pLm9yZy8xMC4xMDkzL2NpZC9jaXoxMTA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hhbiBNYWxsaWNrIiwiQ3JlYXRlZE9uIjoiMjAyMS0wMi0wN1QxNzoxMDo1MiIsIk1vZGlmaWVkQnkiOiJfSmFoYW4gTWFsbGljayIsIklkIjoiYTlhNzM1OWYtNTVhZC00ODg0LThlNWEtMmZmZTQ1NGFlMmY4IiwiTW9kaWZpZWRPbiI6IjIwMjEtMDItMDdUMTc6MTA6NTI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3NzEzNjc0IiwiVXJpU3RyaW5nIjoiaHR0cHM6Ly93d3cubmNiaS5ubG0ubmloLmdvdi9wbWMvYXJ0aWNsZXMvUE1DNzcxMzY3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FoYW4gTWFsbGljayIsIkNyZWF0ZWRPbiI6IjIwMjEtMDItMDdUMTc6MTA6NTIiLCJNb2RpZmllZEJ5IjoiX0phaGFuIE1hbGxpY2siLCJJZCI6IjY5YjQ5MjExLTJiYTItNDE1OC04ZmYxLTVhYjhhOGNlOGNkNyIsIk1vZGlmaWVkT24iOiIyMDIxLTAyLTA3VDE3OjEwOjUy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E3MTI4MDkiLCJVcmlTdHJpbmciOiJodHRwOi8vd3d3Lm5jYmkubmxtLm5paC5nb3YvcHVibWVkLzMxNzEyODA5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}</w:instrTex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separate"/>
                </w:r>
                <w:r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  <w:vertAlign w:val="superscript"/>
                  </w:rPr>
                  <w:t>42</w: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254C5C41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7D7BEC39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162232E8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3907ACD9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ECE01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20002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3CB75279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5FE3CEA3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B2585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B4525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44787083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5B8123C9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 xml:space="preserve">7H9: 8x </w:t>
            </w:r>
          </w:p>
          <w:p w14:paraId="0446B9D4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2853AB65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7H9: 0.03</w:t>
            </w:r>
          </w:p>
          <w:p w14:paraId="2CE31011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(-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1DEC35DE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09DB4963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04119A" w:rsidRPr="00413B81" w14:paraId="3D4471CC" w14:textId="77777777" w:rsidTr="008B61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24B0C946" w14:textId="77777777" w:rsidR="0004119A" w:rsidRPr="00413B81" w:rsidRDefault="0004119A" w:rsidP="008B615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413B81">
              <w:rPr>
                <w:rFonts w:cstheme="minorHAnsi"/>
                <w:bCs w:val="0"/>
                <w:color w:val="000000"/>
                <w:sz w:val="16"/>
                <w:szCs w:val="16"/>
              </w:rPr>
              <w:t>Mokrousov</w:t>
            </w:r>
            <w:proofErr w:type="spellEnd"/>
            <w:r w:rsidRPr="00413B81">
              <w:rPr>
                <w:rFonts w:cstheme="minorHAnsi"/>
                <w:bCs w:val="0"/>
                <w:color w:val="000000"/>
                <w:sz w:val="16"/>
                <w:szCs w:val="16"/>
              </w:rPr>
              <w:t xml:space="preserve"> et al. 2020 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alias w:val="To edit, see citavi.com/edit"/>
                <w:tag w:val="CitaviPlaceholder#b1c6546b-1013-4612-a9ff-b4e9bf486590"/>
                <w:id w:val="-414314902"/>
                <w:placeholder>
                  <w:docPart w:val="D5C294744CB842C89ABB37B2655A3696"/>
                </w:placeholder>
              </w:sdtPr>
              <w:sdtEndPr/>
              <w:sdtContent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begin"/>
                </w:r>
                <w:r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jOWE5NzVkLWVhZjQtNGE0Ni1hODM1LWUzZGNmMWVjZWRjZSIsIlJhbmdlTGVuZ3RoIjoyLCJSZWZlcmVuY2VJZCI6IjQxODIxN2Q3LTE5NTYtNDA0OC05MzE1LTcyYTRkZmZlMDhl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I4OTE3NjYiLCJVcmlTdHJpbmciOiJodHRwOi8vd3d3Lm5jYmkubmxtLm5paC5nb3YvcHVibWVkLzMyODkxNzY2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hhbiBNYWxsaWNrIiwiQ3JlYXRlZE9uIjoiMjAyMS0wMi0wN1QxNzoxMDo1MiIsIk1vZGlmaWVkQnkiOiJfSmFoYW4gTWFsbGljayIsIklkIjoiYTUzOWIwNjItODU5ZS00MTY2LWI4MjYtODdhNDEwNTUxYjZlIiwiTW9kaWZpZWRPbiI6IjIwMjEtMDItMDdUMTc6MTA6NTI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E2L2ouY21pLjIwMjAuMDguMDMwIiwiVXJpU3RyaW5nIjoiaHR0cHM6Ly9kb2kub3JnLzEwLjEwMTYvai5jbWkuMjAyMC4wOC4wMz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}</w:instrTex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separate"/>
                </w:r>
                <w:r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  <w:vertAlign w:val="superscript"/>
                  </w:rPr>
                  <w:t>43</w: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2D26553A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32A060E5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4DB20E54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 xml:space="preserve">4/5 </w:t>
            </w:r>
          </w:p>
          <w:p w14:paraId="42DC7DE3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(80</w:t>
            </w:r>
            <w:r>
              <w:rPr>
                <w:rFonts w:cstheme="minorHAnsi"/>
                <w:sz w:val="16"/>
                <w:szCs w:val="16"/>
              </w:rPr>
              <w:t>.0</w:t>
            </w:r>
            <w:r w:rsidRPr="00413B81">
              <w:rPr>
                <w:rFonts w:cstheme="minorHAnsi"/>
                <w:sz w:val="16"/>
                <w:szCs w:val="16"/>
              </w:rPr>
              <w:t xml:space="preserve">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1FD65159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 xml:space="preserve">1/5 </w:t>
            </w:r>
          </w:p>
          <w:p w14:paraId="7BFB7BAD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(20</w:t>
            </w:r>
            <w:r>
              <w:rPr>
                <w:rFonts w:cstheme="minorHAnsi"/>
                <w:sz w:val="16"/>
                <w:szCs w:val="16"/>
              </w:rPr>
              <w:t>.0</w:t>
            </w:r>
            <w:r w:rsidRPr="00413B81">
              <w:rPr>
                <w:rFonts w:cstheme="minorHAnsi"/>
                <w:sz w:val="16"/>
                <w:szCs w:val="16"/>
              </w:rPr>
              <w:t xml:space="preserve">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48C76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 xml:space="preserve">0/5 </w:t>
            </w:r>
          </w:p>
          <w:p w14:paraId="044D8B60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(0</w:t>
            </w:r>
            <w:r>
              <w:rPr>
                <w:rFonts w:cstheme="minorHAnsi"/>
                <w:sz w:val="16"/>
                <w:szCs w:val="16"/>
              </w:rPr>
              <w:t>.0</w:t>
            </w:r>
            <w:r w:rsidRPr="00413B81">
              <w:rPr>
                <w:rFonts w:cstheme="minorHAnsi"/>
                <w:sz w:val="16"/>
                <w:szCs w:val="16"/>
              </w:rPr>
              <w:t xml:space="preserve">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882C5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 xml:space="preserve">0/5 </w:t>
            </w:r>
          </w:p>
          <w:p w14:paraId="4BED8F71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(0</w:t>
            </w:r>
            <w:r>
              <w:rPr>
                <w:rFonts w:cstheme="minorHAnsi"/>
                <w:sz w:val="16"/>
                <w:szCs w:val="16"/>
              </w:rPr>
              <w:t>.0</w:t>
            </w:r>
            <w:r w:rsidRPr="00413B81">
              <w:rPr>
                <w:rFonts w:cstheme="minorHAnsi"/>
                <w:sz w:val="16"/>
                <w:szCs w:val="16"/>
              </w:rPr>
              <w:t xml:space="preserve"> %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3A4ADA7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 xml:space="preserve">1.5 </w:t>
            </w:r>
          </w:p>
          <w:p w14:paraId="0FA6C413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(1-4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0BBCCFAB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 xml:space="preserve">1 </w:t>
            </w:r>
          </w:p>
          <w:p w14:paraId="65778087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(1)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A97BB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 xml:space="preserve">0 </w:t>
            </w:r>
          </w:p>
          <w:p w14:paraId="43EBAEDC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(0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0042A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0</w:t>
            </w:r>
          </w:p>
          <w:p w14:paraId="6CCC9BB8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(0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007EC13B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19C7B0C1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1CD4980F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22DA426B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2A32BF3A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4 FL,</w:t>
            </w:r>
          </w:p>
          <w:p w14:paraId="77DEE6AD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1 LTFU</w:t>
            </w:r>
          </w:p>
        </w:tc>
      </w:tr>
      <w:tr w:rsidR="0004119A" w:rsidRPr="00413B81" w14:paraId="2CD02FC2" w14:textId="77777777" w:rsidTr="008B615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05CE7368" w14:textId="77777777" w:rsidR="0004119A" w:rsidRPr="00413B81" w:rsidRDefault="0004119A" w:rsidP="008B615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bCs w:val="0"/>
                <w:color w:val="000000"/>
                <w:sz w:val="16"/>
                <w:szCs w:val="16"/>
              </w:rPr>
              <w:t xml:space="preserve">Nimmo et al. 2020c 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alias w:val="To edit, see citavi.com/edit"/>
                <w:tag w:val="CitaviPlaceholder#c963d0b6-d9a2-4a1a-bd33-2c2fafe9a1b8"/>
                <w:id w:val="-2042968080"/>
                <w:placeholder>
                  <w:docPart w:val="220D6C6C77984BC9A429C321F2337986"/>
                </w:placeholder>
              </w:sdtPr>
              <w:sdtEndPr/>
              <w:sdtContent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begin"/>
                </w:r>
                <w:r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xMDFmNDQ1LTI0MWItNGM0Zi04NTUwLTA5ZjE1ZGYzNTVhMyIsIlJhbmdlTGVuZ3RoIjoyLCJSZWZlcmVuY2VJZCI6ImY0ZDVlYTMzLWMzOTMtNDRiNy05ZjI1LTA3NzQ1YzQyMGZl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zIzNjEyNDciLCJVcmlTdHJpbmciOiJodHRwOi8vd3d3Lm5jYmkubmxtLm5paC5nb3YvcHVibWVkLzMyMzYxMjQ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hhbiBNYWxsaWNrIiwiQ3JlYXRlZE9uIjoiMjAyMS0wMi0wN1QxNzoxMDo1MiIsIk1vZGlmaWVkQnkiOiJfSmFoYW4gTWFsbGljayIsIklkIjoiYzk4MmM4ZjgtYjIyNy00NGViLWIwMzUtODY4MDAzODAzNWEwIiwiTW9kaWZpZWRPbiI6IjIwMjEtMDItMDdUMTc6MTA6NTI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E2L2ouZWJpb20uMjAyMC4xMDI3NDciLCJVcmlTdHJpbmciOiJodHRwczovL2RvaS5vcmcvMTAuMTAxNi9qLmViaW9tLjIwMjAuMTAyNzQ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hhbiBNYWxsaWNrIiwiQ3JlYXRlZE9uIjoiMjAyMS0wMi0wN1QxNzoxMDo1MiIsIk1vZGlmaWVkQnkiOiJfSmFoYW4gTWFsbGljayIsIklkIjoiZGYxMmMyZWMtMzBlNy00ZDBjLWI4ZmYtYWY2ZmM5MmYzOTdlIiwiTW9kaWZpZWRPbiI6IjIwMjEtMDItMDdUMTc6MTA6NTI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3MTk1NTMzIiwiVXJpU3RyaW5nIjoiaHR0cHM6Ly93d3cubmNiaS5ubG0ubmloLmdvdi9wbWMvYXJ0aWNsZXMvUE1DNzE5NTUz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}</w:instrTex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separate"/>
                </w:r>
                <w:r>
                  <w:rPr>
                    <w:rFonts w:cstheme="minorHAnsi"/>
                    <w:bCs w:val="0"/>
                    <w:noProof/>
                    <w:color w:val="000000"/>
                    <w:sz w:val="16"/>
                    <w:szCs w:val="16"/>
                    <w:vertAlign w:val="superscript"/>
                  </w:rPr>
                  <w:t>44</w:t>
                </w:r>
                <w:r w:rsidRPr="00413B81">
                  <w:rPr>
                    <w:rFonts w:cstheme="minorHAnsi"/>
                    <w:noProof/>
                    <w:color w:val="000000"/>
                    <w:sz w:val="16"/>
                    <w:szCs w:val="16"/>
                  </w:rPr>
                  <w:fldChar w:fldCharType="end"/>
                </w:r>
              </w:sdtContent>
            </w:sdt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5C2E1D85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702F4EC1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61ED4157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 xml:space="preserve">6/6 </w:t>
            </w:r>
          </w:p>
          <w:p w14:paraId="65F090ED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(100</w:t>
            </w:r>
            <w:r>
              <w:rPr>
                <w:rFonts w:cstheme="minorHAnsi"/>
                <w:sz w:val="16"/>
                <w:szCs w:val="16"/>
              </w:rPr>
              <w:t>.0</w:t>
            </w:r>
            <w:r w:rsidRPr="00413B81">
              <w:rPr>
                <w:rFonts w:cstheme="minorHAnsi"/>
                <w:sz w:val="16"/>
                <w:szCs w:val="16"/>
              </w:rPr>
              <w:t xml:space="preserve">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58F4CAA2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 xml:space="preserve">0/6 </w:t>
            </w:r>
          </w:p>
          <w:p w14:paraId="420E9054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(0</w:t>
            </w:r>
            <w:r>
              <w:rPr>
                <w:rFonts w:cstheme="minorHAnsi"/>
                <w:sz w:val="16"/>
                <w:szCs w:val="16"/>
              </w:rPr>
              <w:t>.0</w:t>
            </w:r>
            <w:r w:rsidRPr="00413B81">
              <w:rPr>
                <w:rFonts w:cstheme="minorHAnsi"/>
                <w:sz w:val="16"/>
                <w:szCs w:val="16"/>
              </w:rPr>
              <w:t xml:space="preserve">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3BA6F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 xml:space="preserve">0/6 </w:t>
            </w:r>
          </w:p>
          <w:p w14:paraId="46D41EF2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(0</w:t>
            </w:r>
            <w:r>
              <w:rPr>
                <w:rFonts w:cstheme="minorHAnsi"/>
                <w:sz w:val="16"/>
                <w:szCs w:val="16"/>
              </w:rPr>
              <w:t>.0</w:t>
            </w:r>
            <w:r w:rsidRPr="00413B81">
              <w:rPr>
                <w:rFonts w:cstheme="minorHAnsi"/>
                <w:sz w:val="16"/>
                <w:szCs w:val="16"/>
              </w:rPr>
              <w:t xml:space="preserve"> %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B415F6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61BB555B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 xml:space="preserve">1.5 </w:t>
            </w:r>
          </w:p>
          <w:p w14:paraId="6AC67FD6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(1-8)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</w:tcPr>
          <w:p w14:paraId="5C2337A4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 xml:space="preserve">0 </w:t>
            </w:r>
          </w:p>
          <w:p w14:paraId="4E1A7501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(0)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78CD0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 xml:space="preserve">0 </w:t>
            </w:r>
          </w:p>
          <w:p w14:paraId="04B20585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(0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8A7FC1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2853F10C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 xml:space="preserve">5 </w:t>
            </w:r>
          </w:p>
          <w:p w14:paraId="37531C59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13B81">
              <w:rPr>
                <w:rFonts w:cstheme="minorHAnsi"/>
                <w:sz w:val="16"/>
                <w:szCs w:val="16"/>
              </w:rPr>
              <w:t>(2-6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0A7344A6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031D3E45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13EA85C1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271A08CC" w14:textId="77777777" w:rsidR="0004119A" w:rsidRPr="00413B81" w:rsidRDefault="0004119A" w:rsidP="008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413B81">
              <w:rPr>
                <w:rFonts w:cstheme="minorHAnsi"/>
                <w:color w:val="000000"/>
                <w:sz w:val="16"/>
                <w:szCs w:val="16"/>
              </w:rPr>
              <w:t>N/A</w:t>
            </w:r>
          </w:p>
        </w:tc>
      </w:tr>
    </w:tbl>
    <w:p w14:paraId="49C5016A" w14:textId="422B7080" w:rsidR="0004119A" w:rsidRPr="00413B81" w:rsidRDefault="0004119A" w:rsidP="0004119A">
      <w:pPr>
        <w:spacing w:line="240" w:lineRule="auto"/>
        <w:rPr>
          <w:rFonts w:cstheme="minorHAnsi"/>
          <w:b/>
          <w:sz w:val="24"/>
          <w:szCs w:val="16"/>
        </w:rPr>
      </w:pPr>
      <w:r w:rsidRPr="00413B81">
        <w:rPr>
          <w:rFonts w:cstheme="minorHAnsi"/>
          <w:b/>
          <w:sz w:val="24"/>
          <w:szCs w:val="16"/>
        </w:rPr>
        <w:t>Table</w:t>
      </w:r>
      <w:r w:rsidR="008B6156">
        <w:rPr>
          <w:rFonts w:cstheme="minorHAnsi"/>
          <w:b/>
          <w:sz w:val="24"/>
          <w:szCs w:val="16"/>
        </w:rPr>
        <w:t xml:space="preserve"> S3</w:t>
      </w:r>
      <w:r w:rsidRPr="00413B81">
        <w:rPr>
          <w:rFonts w:cstheme="minorHAnsi"/>
          <w:b/>
          <w:sz w:val="24"/>
          <w:szCs w:val="16"/>
        </w:rPr>
        <w:t>. Summary of characteristics of individual patients.</w:t>
      </w:r>
    </w:p>
    <w:p w14:paraId="25D4147A" w14:textId="207B0656" w:rsidR="0004119A" w:rsidRPr="00413B81" w:rsidRDefault="0004119A" w:rsidP="0004119A">
      <w:pPr>
        <w:spacing w:before="360" w:after="0"/>
        <w:jc w:val="both"/>
        <w:rPr>
          <w:rFonts w:cstheme="minorHAnsi"/>
          <w:sz w:val="16"/>
          <w:szCs w:val="16"/>
        </w:rPr>
      </w:pPr>
      <w:r w:rsidRPr="00413B81">
        <w:rPr>
          <w:rFonts w:cstheme="minorHAnsi"/>
          <w:sz w:val="16"/>
          <w:szCs w:val="16"/>
        </w:rPr>
        <w:t xml:space="preserve">7H9/7H11: Middlebrook 7H9 broth or 7H11 agar base, ABR: Acquired bedaquiline resistance, CC: Culture converted, CNC: Culture non-conversion, CU: Cured, D: Death, FL: Failure, LTFU: Loss to follow-up, MGIT: Mycobacteria growth indicator tube, N/A: Not available, </w:t>
      </w:r>
      <w:r>
        <w:rPr>
          <w:rFonts w:cstheme="minorHAnsi"/>
          <w:sz w:val="16"/>
          <w:szCs w:val="16"/>
        </w:rPr>
        <w:t xml:space="preserve">RAV: Resistance-associated variant, </w:t>
      </w:r>
      <w:r w:rsidRPr="00413B81">
        <w:rPr>
          <w:rFonts w:cstheme="minorHAnsi"/>
          <w:sz w:val="16"/>
          <w:szCs w:val="16"/>
        </w:rPr>
        <w:t>SU: Successful</w:t>
      </w:r>
    </w:p>
    <w:p w14:paraId="54226569" w14:textId="77777777" w:rsidR="0004119A" w:rsidRPr="00413B81" w:rsidRDefault="0004119A" w:rsidP="0004119A">
      <w:pPr>
        <w:spacing w:after="0"/>
        <w:jc w:val="both"/>
        <w:rPr>
          <w:rFonts w:cstheme="minorHAnsi"/>
          <w:sz w:val="16"/>
          <w:szCs w:val="16"/>
        </w:rPr>
      </w:pPr>
      <w:r w:rsidRPr="00413B81">
        <w:rPr>
          <w:rFonts w:cstheme="minorHAnsi"/>
          <w:sz w:val="16"/>
          <w:szCs w:val="16"/>
          <w:vertAlign w:val="superscript"/>
        </w:rPr>
        <w:t>1</w:t>
      </w:r>
      <w:r w:rsidRPr="00413B81">
        <w:rPr>
          <w:rFonts w:cstheme="minorHAnsi"/>
          <w:sz w:val="16"/>
          <w:szCs w:val="16"/>
        </w:rPr>
        <w:t xml:space="preserve"> In patients initially susceptible to BDQ, phenotypic ABR (MIC-based) was defined when the follow-up MIC was either above certain thresholds (7H9/7H11: 0.25 mg/L; MGIT: 1 mg/L) or was increased at least 4-fold but not lower than 0.12 mg/L on 7H9/7H11 or 0.5 mg/L on MGIT</w:t>
      </w:r>
    </w:p>
    <w:p w14:paraId="469945DC" w14:textId="77777777" w:rsidR="0004119A" w:rsidRPr="00413B81" w:rsidRDefault="0004119A" w:rsidP="0004119A">
      <w:pPr>
        <w:spacing w:after="0"/>
        <w:jc w:val="both"/>
        <w:rPr>
          <w:rFonts w:cstheme="minorHAnsi"/>
          <w:sz w:val="16"/>
          <w:szCs w:val="16"/>
        </w:rPr>
      </w:pPr>
      <w:r w:rsidRPr="00413B81">
        <w:rPr>
          <w:rFonts w:cstheme="minorHAnsi"/>
          <w:sz w:val="16"/>
          <w:szCs w:val="16"/>
          <w:vertAlign w:val="superscript"/>
        </w:rPr>
        <w:t xml:space="preserve">2 </w:t>
      </w:r>
      <w:r w:rsidRPr="00413B81">
        <w:rPr>
          <w:rFonts w:cstheme="minorHAnsi"/>
          <w:sz w:val="16"/>
          <w:szCs w:val="16"/>
        </w:rPr>
        <w:t xml:space="preserve">The appearance of </w:t>
      </w:r>
      <w:r>
        <w:rPr>
          <w:rFonts w:cstheme="minorHAnsi"/>
          <w:sz w:val="16"/>
          <w:szCs w:val="16"/>
        </w:rPr>
        <w:t xml:space="preserve">any new </w:t>
      </w:r>
      <w:r w:rsidRPr="00413B81">
        <w:rPr>
          <w:rFonts w:cstheme="minorHAnsi"/>
          <w:i/>
          <w:sz w:val="16"/>
          <w:szCs w:val="16"/>
        </w:rPr>
        <w:t>Rv0678</w:t>
      </w:r>
      <w:r w:rsidRPr="00413B81">
        <w:rPr>
          <w:rFonts w:cstheme="minorHAnsi"/>
          <w:sz w:val="16"/>
          <w:szCs w:val="16"/>
        </w:rPr>
        <w:t xml:space="preserve">, </w:t>
      </w:r>
      <w:proofErr w:type="spellStart"/>
      <w:r w:rsidRPr="00413B81">
        <w:rPr>
          <w:rFonts w:cstheme="minorHAnsi"/>
          <w:i/>
          <w:sz w:val="16"/>
          <w:szCs w:val="16"/>
        </w:rPr>
        <w:t>atpE</w:t>
      </w:r>
      <w:proofErr w:type="spellEnd"/>
      <w:r w:rsidRPr="00413B81">
        <w:rPr>
          <w:rFonts w:cstheme="minorHAnsi"/>
          <w:sz w:val="16"/>
          <w:szCs w:val="16"/>
        </w:rPr>
        <w:t xml:space="preserve"> or </w:t>
      </w:r>
      <w:proofErr w:type="spellStart"/>
      <w:r w:rsidRPr="00413B81">
        <w:rPr>
          <w:rFonts w:cstheme="minorHAnsi"/>
          <w:i/>
          <w:sz w:val="16"/>
          <w:szCs w:val="16"/>
        </w:rPr>
        <w:t>pepQ</w:t>
      </w:r>
      <w:proofErr w:type="spellEnd"/>
      <w:r w:rsidRPr="00413B81">
        <w:rPr>
          <w:rFonts w:cstheme="minorHAnsi"/>
          <w:sz w:val="16"/>
          <w:szCs w:val="16"/>
        </w:rPr>
        <w:t xml:space="preserve"> mutations in sequential isolates w</w:t>
      </w:r>
      <w:r>
        <w:rPr>
          <w:rFonts w:cstheme="minorHAnsi"/>
          <w:sz w:val="16"/>
          <w:szCs w:val="16"/>
        </w:rPr>
        <w:t>as</w:t>
      </w:r>
      <w:r w:rsidRPr="00413B81">
        <w:rPr>
          <w:rFonts w:cstheme="minorHAnsi"/>
          <w:sz w:val="16"/>
          <w:szCs w:val="16"/>
        </w:rPr>
        <w:t xml:space="preserve"> considered as genotypic ABR (RAV-based)</w:t>
      </w:r>
    </w:p>
    <w:p w14:paraId="0119E52A" w14:textId="77777777" w:rsidR="0004119A" w:rsidRPr="00413B81" w:rsidRDefault="0004119A" w:rsidP="0004119A">
      <w:pPr>
        <w:spacing w:after="0"/>
        <w:jc w:val="both"/>
        <w:rPr>
          <w:rFonts w:cstheme="minorHAnsi"/>
          <w:sz w:val="16"/>
          <w:szCs w:val="16"/>
        </w:rPr>
      </w:pPr>
      <w:r w:rsidRPr="00413B81">
        <w:rPr>
          <w:rFonts w:cstheme="minorHAnsi"/>
          <w:sz w:val="16"/>
          <w:szCs w:val="16"/>
          <w:vertAlign w:val="superscript"/>
        </w:rPr>
        <w:t>3</w:t>
      </w:r>
      <w:r w:rsidRPr="00413B81">
        <w:rPr>
          <w:rFonts w:cstheme="minorHAnsi"/>
          <w:sz w:val="16"/>
          <w:szCs w:val="16"/>
        </w:rPr>
        <w:t xml:space="preserve"> </w:t>
      </w:r>
      <w:bookmarkStart w:id="0" w:name="_Hlk79335603"/>
      <w:r w:rsidRPr="00413B81">
        <w:rPr>
          <w:rFonts w:cstheme="minorHAnsi"/>
          <w:sz w:val="16"/>
          <w:szCs w:val="16"/>
        </w:rPr>
        <w:t xml:space="preserve">Primarily based on MIC evolution. If no MIC data was available, based on the appearance of </w:t>
      </w:r>
      <w:r w:rsidRPr="00413B81">
        <w:rPr>
          <w:rFonts w:cstheme="minorHAnsi"/>
          <w:i/>
          <w:sz w:val="16"/>
          <w:szCs w:val="16"/>
        </w:rPr>
        <w:t>Rv0678</w:t>
      </w:r>
      <w:r w:rsidRPr="00413B81">
        <w:rPr>
          <w:rFonts w:cstheme="minorHAnsi"/>
          <w:sz w:val="16"/>
          <w:szCs w:val="16"/>
        </w:rPr>
        <w:t xml:space="preserve">, </w:t>
      </w:r>
      <w:proofErr w:type="spellStart"/>
      <w:r w:rsidRPr="00413B81">
        <w:rPr>
          <w:rFonts w:cstheme="minorHAnsi"/>
          <w:i/>
          <w:sz w:val="16"/>
          <w:szCs w:val="16"/>
        </w:rPr>
        <w:t>atpE</w:t>
      </w:r>
      <w:proofErr w:type="spellEnd"/>
      <w:r w:rsidRPr="00413B81">
        <w:rPr>
          <w:rFonts w:cstheme="minorHAnsi"/>
          <w:sz w:val="16"/>
          <w:szCs w:val="16"/>
        </w:rPr>
        <w:t xml:space="preserve"> or </w:t>
      </w:r>
      <w:proofErr w:type="spellStart"/>
      <w:r w:rsidRPr="00413B81">
        <w:rPr>
          <w:rFonts w:cstheme="minorHAnsi"/>
          <w:i/>
          <w:sz w:val="16"/>
          <w:szCs w:val="16"/>
        </w:rPr>
        <w:t>pepQ</w:t>
      </w:r>
      <w:proofErr w:type="spellEnd"/>
      <w:r w:rsidRPr="00413B81">
        <w:rPr>
          <w:rFonts w:cstheme="minorHAnsi"/>
          <w:sz w:val="16"/>
          <w:szCs w:val="16"/>
        </w:rPr>
        <w:t xml:space="preserve"> mutations </w:t>
      </w:r>
      <w:bookmarkEnd w:id="0"/>
    </w:p>
    <w:p w14:paraId="5979205F" w14:textId="77777777" w:rsidR="0004119A" w:rsidRPr="00413B81" w:rsidRDefault="0004119A" w:rsidP="0004119A">
      <w:pPr>
        <w:spacing w:after="0"/>
        <w:jc w:val="both"/>
        <w:rPr>
          <w:rFonts w:cstheme="minorHAnsi"/>
          <w:sz w:val="16"/>
          <w:szCs w:val="16"/>
        </w:rPr>
      </w:pPr>
      <w:r w:rsidRPr="00413B81">
        <w:rPr>
          <w:rFonts w:cstheme="minorHAnsi"/>
          <w:sz w:val="16"/>
          <w:szCs w:val="16"/>
          <w:vertAlign w:val="superscript"/>
        </w:rPr>
        <w:t>a</w:t>
      </w:r>
      <w:r w:rsidRPr="00413B81">
        <w:rPr>
          <w:rFonts w:cstheme="minorHAnsi"/>
          <w:sz w:val="16"/>
          <w:szCs w:val="16"/>
        </w:rPr>
        <w:t xml:space="preserve"> Complemented with data from Tahseen et al. 2020 </w:t>
      </w:r>
      <w:sdt>
        <w:sdtPr>
          <w:rPr>
            <w:rFonts w:cstheme="minorHAnsi"/>
            <w:sz w:val="16"/>
            <w:szCs w:val="16"/>
          </w:rPr>
          <w:alias w:val="To edit, see citavi.com/edit"/>
          <w:tag w:val="CitaviPlaceholder#1a57fa4d-4210-4b3b-ad8a-f2962dcbda37"/>
          <w:id w:val="163134692"/>
          <w:placeholder>
            <w:docPart w:val="DA3895BDF5DB42D6BE589094F02E3CA4"/>
          </w:placeholder>
        </w:sdtPr>
        <w:sdtEndPr/>
        <w:sdtContent>
          <w:r w:rsidRPr="00413B81">
            <w:rPr>
              <w:rFonts w:cstheme="minorHAnsi"/>
              <w:noProof/>
              <w:sz w:val="16"/>
              <w:szCs w:val="16"/>
            </w:rPr>
            <w:fldChar w:fldCharType="begin"/>
          </w:r>
          <w:r>
            <w:rPr>
              <w:rFonts w:cstheme="minorHAnsi"/>
              <w:noProof/>
              <w:sz w:val="16"/>
              <w:szCs w:val="16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5NGQzNzU5LTQyZjgtNGEyOC04YjZjLTA0YWQ3OTZhNmU5ZiIsIlJhbmdlTGVuZ3RoIjoyLCJSZWZlcmVuY2VJZCI6Ijc1OWRiMDA0LTA0ZmMtNDNhYi1iNjRmLTg3ZjllZTFkNjVk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lbWJhc2UuY29tL3NlYXJjaC9yZXN1bHRzP3N1YmFjdGlvbj12aWV3cmVjb3JkJmlkPUw2MzM1NzA5NjMmZnJvbT1leHBvcnQiLCJVcmlTdHJpbmciOiJodHRwczovL3d3dy5lbWJhc2UuY29tL3NlYXJjaC9yZXN1bHRzP3N1YmFjdGlvbj12aWV3cmVjb3JkJmlkPUw2MzM1NzA5NjMmZnJvbT1leHBvcn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haGFuIE1hbGxpY2siLCJDcmVhdGVkT24iOiIyMDIxLTAzLTMwVDA4OjM5OjA3IiwiTW9kaWZpZWRCeSI6Il9KYWhhbiBNYWxsaWNrIiwiSWQiOiIyYjIxODAzZC0yNTYyLTRkNGItODVhYS0xZTAxN2FhODRjNTEiLCJNb2RpZmllZE9uIjoiMjAyMS0wMy0zMFQwODozOTowNy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TMvamFjL2RrYWE0ODkiLCJVcmlTdHJpbmciOiJodHRwczovL2RvaS5vcmcvMTAuMTA5My9qYWMvZGthYTQ4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}</w:instrText>
          </w:r>
          <w:r w:rsidRPr="00413B81">
            <w:rPr>
              <w:rFonts w:cstheme="minorHAnsi"/>
              <w:noProof/>
              <w:sz w:val="16"/>
              <w:szCs w:val="16"/>
            </w:rPr>
            <w:fldChar w:fldCharType="separate"/>
          </w:r>
          <w:r>
            <w:rPr>
              <w:rFonts w:cstheme="minorHAnsi"/>
              <w:noProof/>
              <w:sz w:val="16"/>
              <w:szCs w:val="16"/>
              <w:vertAlign w:val="superscript"/>
            </w:rPr>
            <w:t>19</w:t>
          </w:r>
          <w:r w:rsidRPr="00413B81">
            <w:rPr>
              <w:rFonts w:cstheme="minorHAnsi"/>
              <w:noProof/>
              <w:sz w:val="16"/>
              <w:szCs w:val="16"/>
            </w:rPr>
            <w:fldChar w:fldCharType="end"/>
          </w:r>
        </w:sdtContent>
      </w:sdt>
    </w:p>
    <w:p w14:paraId="16DBCB7C" w14:textId="77777777" w:rsidR="0004119A" w:rsidRPr="00413B81" w:rsidRDefault="0004119A" w:rsidP="0004119A">
      <w:pPr>
        <w:spacing w:after="0"/>
        <w:jc w:val="both"/>
        <w:rPr>
          <w:rFonts w:cstheme="minorHAnsi"/>
          <w:sz w:val="16"/>
          <w:szCs w:val="16"/>
        </w:rPr>
      </w:pPr>
      <w:r w:rsidRPr="00472BD0">
        <w:rPr>
          <w:rFonts w:cstheme="minorHAnsi"/>
          <w:sz w:val="16"/>
          <w:szCs w:val="16"/>
          <w:vertAlign w:val="superscript"/>
        </w:rPr>
        <w:t>b</w:t>
      </w:r>
      <w:r w:rsidRPr="00472BD0">
        <w:rPr>
          <w:rFonts w:cstheme="minorHAnsi"/>
          <w:sz w:val="16"/>
          <w:szCs w:val="16"/>
        </w:rPr>
        <w:t xml:space="preserve"> </w:t>
      </w:r>
      <w:r w:rsidRPr="00A35E94">
        <w:rPr>
          <w:rFonts w:cstheme="minorHAnsi"/>
          <w:sz w:val="16"/>
          <w:szCs w:val="16"/>
        </w:rPr>
        <w:t>Not available for 2 patients</w:t>
      </w:r>
    </w:p>
    <w:p w14:paraId="091A135D" w14:textId="77777777" w:rsidR="0004119A" w:rsidRPr="00413B81" w:rsidRDefault="0004119A" w:rsidP="0004119A">
      <w:pPr>
        <w:spacing w:after="0"/>
        <w:jc w:val="both"/>
        <w:rPr>
          <w:rFonts w:cstheme="minorHAnsi"/>
          <w:sz w:val="16"/>
          <w:szCs w:val="16"/>
        </w:rPr>
      </w:pPr>
      <w:r w:rsidRPr="00413B81">
        <w:rPr>
          <w:rFonts w:cstheme="minorHAnsi"/>
          <w:sz w:val="16"/>
          <w:szCs w:val="16"/>
          <w:vertAlign w:val="superscript"/>
        </w:rPr>
        <w:t>c</w:t>
      </w:r>
      <w:r w:rsidRPr="00413B81">
        <w:rPr>
          <w:rFonts w:cstheme="minorHAnsi"/>
          <w:sz w:val="16"/>
          <w:szCs w:val="16"/>
        </w:rPr>
        <w:t xml:space="preserve"> Complemented with data from Nimmo et al. 2020b </w:t>
      </w:r>
      <w:sdt>
        <w:sdtPr>
          <w:rPr>
            <w:rFonts w:cstheme="minorHAnsi"/>
            <w:sz w:val="16"/>
            <w:szCs w:val="16"/>
          </w:rPr>
          <w:alias w:val="To edit, see citavi.com/edit"/>
          <w:tag w:val="CitaviPlaceholder#948d6919-13e1-4c78-8990-39026328229f"/>
          <w:id w:val="465638163"/>
          <w:placeholder>
            <w:docPart w:val="DA3895BDF5DB42D6BE589094F02E3CA4"/>
          </w:placeholder>
        </w:sdtPr>
        <w:sdtEndPr/>
        <w:sdtContent>
          <w:r w:rsidRPr="00413B81">
            <w:rPr>
              <w:rFonts w:cstheme="minorHAnsi"/>
              <w:noProof/>
              <w:sz w:val="16"/>
              <w:szCs w:val="16"/>
            </w:rPr>
            <w:fldChar w:fldCharType="begin"/>
          </w:r>
          <w:r>
            <w:rPr>
              <w:rFonts w:cstheme="minorHAnsi"/>
              <w:noProof/>
              <w:sz w:val="16"/>
              <w:szCs w:val="16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yZDY4OTY3LWRiZTYtNDNmYS1hODJlLWZkMzdmM2ZkMTRlOCIsIlJhbmdlTGVuZ3RoIjoyLCJSZWZlcmVuY2VJZCI6IjYzNDQ1OGIwLWE5YWYtNDU5Mi04MzE1LWE5Y2FiZTQxZWRl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lBNQzc0MTY2MzQiLCJVcmlTdHJpbmciOiJodHRwczovL3d3dy5uY2JpLm5sbS5uaWguZ292L3BtYy9hcnRpY2xlcy9QTUM3NDE2NjM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hhbiBNYWxsaWNrIiwiQ3JlYXRlZE9uIjoiMjAyMS0wMi0wN1QxNzoxMDo1MiIsIk1vZGlmaWVkQnkiOiJfSmFoYW4gTWFsbGljayIsIklkIjoiNzY5ZmQzY2UtZDg0ZC00ZTRiLWFkZjItMzYwZGRiY2VmOTFlIiwiTW9kaWZpZWRPbiI6IjIwMjEtMDItMDdUMTc6MTA6NTI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1MyNjY2LTUyNDcoMjApMzAwMzEtOCIsIlVyaVN0cmluZyI6Imh0dHBzOi8vZG9pLm9yZy8xMC4xMDE2L1MyNjY2LTUyNDcoMjApMzAwMzEtO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oYW4gTWFsbGljayIsIkNyZWF0ZWRPbiI6IjIwMjEtMDItMDdUMTc6MTA6NTIiLCJNb2RpZmllZEJ5IjoiX0phaGFuIE1hbGxpY2siLCJJZCI6IjBlMDJjNGQzLTNhNzctNDA4ZC04Y2JhLTRlODU1MjIwMDczMCIsIk1vZGlmaWVkT24iOiIyMDIxLTAyLTA3VDE3OjEwOjUy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MzI4MDMxNzQiLCJVcmlTdHJpbmciOiJodHRwOi8vd3d3Lm5jYmkubmxtLm5paC5nb3YvcHVibWVkLzMyODAzMTc0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}</w:instrText>
          </w:r>
          <w:r w:rsidRPr="00413B81">
            <w:rPr>
              <w:rFonts w:cstheme="minorHAnsi"/>
              <w:noProof/>
              <w:sz w:val="16"/>
              <w:szCs w:val="16"/>
            </w:rPr>
            <w:fldChar w:fldCharType="separate"/>
          </w:r>
          <w:r>
            <w:rPr>
              <w:rFonts w:cstheme="minorHAnsi"/>
              <w:noProof/>
              <w:sz w:val="16"/>
              <w:szCs w:val="16"/>
              <w:vertAlign w:val="superscript"/>
            </w:rPr>
            <w:t>38</w:t>
          </w:r>
          <w:r w:rsidRPr="00413B81">
            <w:rPr>
              <w:rFonts w:cstheme="minorHAnsi"/>
              <w:noProof/>
              <w:sz w:val="16"/>
              <w:szCs w:val="16"/>
            </w:rPr>
            <w:fldChar w:fldCharType="end"/>
          </w:r>
        </w:sdtContent>
      </w:sdt>
    </w:p>
    <w:p w14:paraId="48659CEB" w14:textId="77777777" w:rsidR="0004119A" w:rsidRPr="00413B81" w:rsidRDefault="0004119A" w:rsidP="0004119A">
      <w:pPr>
        <w:spacing w:after="0"/>
        <w:jc w:val="both"/>
        <w:rPr>
          <w:rFonts w:cstheme="minorHAnsi"/>
        </w:rPr>
        <w:sectPr w:rsidR="0004119A" w:rsidRPr="00413B81" w:rsidSect="00E27E27">
          <w:pgSz w:w="16838" w:h="11906" w:orient="landscape" w:code="9"/>
          <w:pgMar w:top="1418" w:right="1134" w:bottom="1418" w:left="1418" w:header="709" w:footer="709" w:gutter="0"/>
          <w:cols w:space="708"/>
          <w:docGrid w:linePitch="360"/>
        </w:sectPr>
      </w:pPr>
      <w:r w:rsidRPr="00413B81">
        <w:rPr>
          <w:rFonts w:cstheme="minorHAnsi"/>
          <w:sz w:val="16"/>
          <w:szCs w:val="16"/>
          <w:vertAlign w:val="superscript"/>
        </w:rPr>
        <w:t>d</w:t>
      </w:r>
      <w:r w:rsidRPr="00413B81">
        <w:rPr>
          <w:rFonts w:cstheme="minorHAnsi"/>
          <w:sz w:val="16"/>
          <w:szCs w:val="16"/>
        </w:rPr>
        <w:t xml:space="preserve"> MIC data was not available for one patient with BDQ RAV</w:t>
      </w:r>
    </w:p>
    <w:p w14:paraId="7D41BDCE" w14:textId="71C94ABF" w:rsidR="0004119A" w:rsidRPr="00413B81" w:rsidRDefault="0004119A" w:rsidP="0004119A">
      <w:pPr>
        <w:spacing w:line="276" w:lineRule="auto"/>
        <w:jc w:val="both"/>
        <w:rPr>
          <w:rFonts w:cstheme="minorHAnsi"/>
          <w:b/>
          <w:sz w:val="24"/>
        </w:rPr>
      </w:pPr>
      <w:r w:rsidRPr="00413B81">
        <w:rPr>
          <w:rFonts w:cstheme="minorHAnsi"/>
          <w:b/>
          <w:sz w:val="24"/>
        </w:rPr>
        <w:lastRenderedPageBreak/>
        <w:t>Table</w:t>
      </w:r>
      <w:r w:rsidR="008B6156">
        <w:rPr>
          <w:rFonts w:cstheme="minorHAnsi"/>
          <w:b/>
          <w:sz w:val="24"/>
        </w:rPr>
        <w:t xml:space="preserve"> S4</w:t>
      </w:r>
      <w:r w:rsidRPr="00413B81">
        <w:rPr>
          <w:rFonts w:cstheme="minorHAnsi"/>
          <w:b/>
          <w:sz w:val="24"/>
        </w:rPr>
        <w:t>. Individual treatment regimens, DST results and treatment outcomes in patients with acquired BDQ resistance (if reported).</w:t>
      </w:r>
    </w:p>
    <w:tbl>
      <w:tblPr>
        <w:tblW w:w="9093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850"/>
        <w:gridCol w:w="431"/>
        <w:gridCol w:w="575"/>
        <w:gridCol w:w="1267"/>
        <w:gridCol w:w="921"/>
        <w:gridCol w:w="612"/>
        <w:gridCol w:w="708"/>
        <w:gridCol w:w="907"/>
        <w:gridCol w:w="841"/>
        <w:gridCol w:w="283"/>
        <w:gridCol w:w="1132"/>
        <w:gridCol w:w="566"/>
      </w:tblGrid>
      <w:tr w:rsidR="0004119A" w:rsidRPr="00413B81" w14:paraId="6BDD1EFB" w14:textId="77777777" w:rsidTr="00D0739F">
        <w:trPr>
          <w:trHeight w:val="681"/>
        </w:trPr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5E1B9141" w14:textId="77777777" w:rsidR="0004119A" w:rsidRPr="00413B81" w:rsidRDefault="0004119A" w:rsidP="008B6156">
            <w:pPr>
              <w:spacing w:after="0"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b/>
                <w:bCs/>
                <w:sz w:val="16"/>
                <w:szCs w:val="14"/>
              </w:rPr>
              <w:t>Study</w:t>
            </w:r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62A0498C" w14:textId="77777777" w:rsidR="0004119A" w:rsidRPr="00413B81" w:rsidRDefault="0004119A" w:rsidP="008B6156">
            <w:pPr>
              <w:spacing w:after="0"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b/>
                <w:bCs/>
                <w:sz w:val="16"/>
                <w:szCs w:val="14"/>
              </w:rPr>
              <w:t>Pat.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A325F05" w14:textId="77777777" w:rsidR="0004119A" w:rsidRPr="00413B81" w:rsidRDefault="0004119A" w:rsidP="008B6156">
            <w:pPr>
              <w:spacing w:after="0"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b/>
                <w:bCs/>
                <w:sz w:val="16"/>
                <w:szCs w:val="14"/>
              </w:rPr>
              <w:t>TBH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9741085" w14:textId="77777777" w:rsidR="0004119A" w:rsidRPr="00413B81" w:rsidRDefault="0004119A" w:rsidP="008B6156">
            <w:pPr>
              <w:spacing w:after="0"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b/>
                <w:bCs/>
                <w:sz w:val="16"/>
                <w:szCs w:val="14"/>
              </w:rPr>
              <w:t>BDQ-containing regimen</w:t>
            </w:r>
            <w:r w:rsidRPr="00413B81">
              <w:rPr>
                <w:rFonts w:cstheme="minorHAnsi"/>
                <w:b/>
                <w:bCs/>
                <w:sz w:val="16"/>
                <w:szCs w:val="14"/>
                <w:vertAlign w:val="superscript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4AA7FA8" w14:textId="77777777" w:rsidR="0004119A" w:rsidRPr="00413B81" w:rsidRDefault="0004119A" w:rsidP="008B6156">
            <w:pPr>
              <w:spacing w:after="0"/>
              <w:jc w:val="center"/>
              <w:rPr>
                <w:rFonts w:cstheme="minorHAnsi"/>
                <w:sz w:val="16"/>
                <w:szCs w:val="14"/>
                <w:vertAlign w:val="superscript"/>
              </w:rPr>
            </w:pPr>
            <w:r w:rsidRPr="00413B81">
              <w:rPr>
                <w:rFonts w:cstheme="minorHAnsi"/>
                <w:b/>
                <w:bCs/>
                <w:sz w:val="16"/>
                <w:szCs w:val="14"/>
              </w:rPr>
              <w:t>Initial resistance</w:t>
            </w:r>
            <w:r w:rsidRPr="00413B81">
              <w:rPr>
                <w:rFonts w:cstheme="minorHAnsi"/>
                <w:b/>
                <w:bCs/>
                <w:sz w:val="16"/>
                <w:szCs w:val="14"/>
                <w:vertAlign w:val="superscript"/>
              </w:rPr>
              <w:t>2</w:t>
            </w:r>
          </w:p>
        </w:tc>
        <w:tc>
          <w:tcPr>
            <w:tcW w:w="6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BF0127F" w14:textId="77777777" w:rsidR="0004119A" w:rsidRPr="00413B81" w:rsidRDefault="0004119A" w:rsidP="008B6156">
            <w:pPr>
              <w:spacing w:after="0"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b/>
                <w:bCs/>
                <w:sz w:val="16"/>
                <w:szCs w:val="14"/>
              </w:rPr>
              <w:t>DST profile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14024A09" w14:textId="77777777" w:rsidR="0004119A" w:rsidRPr="00413B81" w:rsidRDefault="0004119A" w:rsidP="008B6156">
            <w:pPr>
              <w:spacing w:after="0"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b/>
                <w:bCs/>
                <w:sz w:val="16"/>
                <w:szCs w:val="14"/>
              </w:rPr>
              <w:t>Number of LEDs</w:t>
            </w:r>
            <w:r w:rsidRPr="00413B81">
              <w:rPr>
                <w:rFonts w:cstheme="minorHAnsi"/>
                <w:b/>
                <w:bCs/>
                <w:sz w:val="16"/>
                <w:szCs w:val="14"/>
                <w:vertAlign w:val="superscript"/>
              </w:rPr>
              <w:t>3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36DF0214" w14:textId="77777777" w:rsidR="0004119A" w:rsidRPr="00413B81" w:rsidRDefault="0004119A" w:rsidP="008B6156">
            <w:pPr>
              <w:spacing w:after="0"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b/>
                <w:bCs/>
                <w:sz w:val="16"/>
                <w:szCs w:val="14"/>
              </w:rPr>
              <w:t>BDQ Protection</w:t>
            </w:r>
            <w:r w:rsidRPr="00413B81">
              <w:rPr>
                <w:rFonts w:cstheme="minorHAnsi"/>
                <w:b/>
                <w:bCs/>
                <w:sz w:val="16"/>
                <w:szCs w:val="14"/>
                <w:vertAlign w:val="superscript"/>
              </w:rPr>
              <w:t>4</w:t>
            </w:r>
          </w:p>
        </w:tc>
        <w:tc>
          <w:tcPr>
            <w:tcW w:w="11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45F85B2" w14:textId="77777777" w:rsidR="0004119A" w:rsidRPr="00413B81" w:rsidRDefault="0004119A" w:rsidP="008B6156">
            <w:pPr>
              <w:spacing w:after="0"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b/>
                <w:bCs/>
                <w:sz w:val="16"/>
                <w:szCs w:val="14"/>
              </w:rPr>
              <w:t>BDQ mutation and month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7F98BBA0" w14:textId="77777777" w:rsidR="0004119A" w:rsidRPr="00413B81" w:rsidRDefault="0004119A" w:rsidP="008B6156">
            <w:pPr>
              <w:spacing w:after="0"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b/>
                <w:bCs/>
                <w:sz w:val="16"/>
                <w:szCs w:val="14"/>
              </w:rPr>
              <w:t>Change in MIC in mg/L</w:t>
            </w:r>
            <w:r w:rsidRPr="00413B81">
              <w:rPr>
                <w:rFonts w:cstheme="minorHAnsi"/>
                <w:b/>
                <w:bCs/>
                <w:sz w:val="16"/>
                <w:szCs w:val="14"/>
                <w:vertAlign w:val="superscript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2162F1A6" w14:textId="77777777" w:rsidR="0004119A" w:rsidRPr="00413B81" w:rsidRDefault="0004119A" w:rsidP="008B6156">
            <w:pPr>
              <w:spacing w:after="0"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b/>
                <w:bCs/>
                <w:sz w:val="16"/>
                <w:szCs w:val="14"/>
              </w:rPr>
              <w:t>OC</w:t>
            </w:r>
          </w:p>
        </w:tc>
      </w:tr>
      <w:tr w:rsidR="0004119A" w:rsidRPr="00413B81" w14:paraId="0DB6FE48" w14:textId="77777777" w:rsidTr="008B6156">
        <w:trPr>
          <w:trHeight w:val="570"/>
        </w:trPr>
        <w:tc>
          <w:tcPr>
            <w:tcW w:w="8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CFA6D6F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proofErr w:type="spellStart"/>
            <w:r w:rsidRPr="00413B81">
              <w:rPr>
                <w:rFonts w:cstheme="minorHAnsi"/>
                <w:b/>
                <w:bCs/>
                <w:sz w:val="16"/>
                <w:szCs w:val="14"/>
              </w:rPr>
              <w:t>Ghodousi</w:t>
            </w:r>
            <w:proofErr w:type="spellEnd"/>
            <w:r w:rsidRPr="00413B81">
              <w:rPr>
                <w:rFonts w:cstheme="minorHAnsi"/>
                <w:b/>
                <w:bCs/>
                <w:sz w:val="16"/>
                <w:szCs w:val="14"/>
              </w:rPr>
              <w:t xml:space="preserve"> et al. 2019</w:t>
            </w:r>
            <w:r w:rsidRPr="00413B81">
              <w:rPr>
                <w:rFonts w:cstheme="minorHAnsi"/>
                <w:b/>
                <w:bCs/>
                <w:sz w:val="16"/>
                <w:szCs w:val="14"/>
                <w:vertAlign w:val="superscript"/>
              </w:rPr>
              <w:t>a</w:t>
            </w:r>
            <w:r w:rsidRPr="00413B81">
              <w:rPr>
                <w:rFonts w:cstheme="minorHAnsi"/>
                <w:b/>
                <w:bCs/>
                <w:sz w:val="16"/>
                <w:szCs w:val="14"/>
              </w:rPr>
              <w:t xml:space="preserve"> </w:t>
            </w:r>
            <w:sdt>
              <w:sdtPr>
                <w:rPr>
                  <w:rFonts w:cstheme="minorHAnsi"/>
                  <w:b/>
                  <w:bCs/>
                  <w:sz w:val="16"/>
                  <w:szCs w:val="14"/>
                </w:rPr>
                <w:alias w:val="To edit, see citavi.com/edit"/>
                <w:tag w:val="CitaviPlaceholder#ebcf2efd-4e0d-41cb-aaf9-161d4ab2ce0e"/>
                <w:id w:val="455223628"/>
                <w:placeholder>
                  <w:docPart w:val="F1C950527AE14B91ACBFBC6EA95EE44E"/>
                </w:placeholder>
              </w:sdtPr>
              <w:sdtEndPr/>
              <w:sdtContent>
                <w:r w:rsidRPr="00413B81">
                  <w:rPr>
                    <w:rFonts w:cstheme="minorHAnsi"/>
                    <w:b/>
                    <w:bCs/>
                    <w:noProof/>
                    <w:sz w:val="16"/>
                    <w:szCs w:val="14"/>
                  </w:rPr>
                  <w:fldChar w:fldCharType="begin"/>
                </w:r>
                <w:r>
                  <w:rPr>
                    <w:rFonts w:cstheme="minorHAnsi"/>
                    <w:b/>
                    <w:bCs/>
                    <w:noProof/>
                    <w:sz w:val="16"/>
                    <w:szCs w:val="1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zZTc3MDFlLTVjYmEtNDdjMi1iYmIxLTM0MzNlMzMzNTQ5YSIsIlJhbmdlTGVuZ3RoIjoyLCJSZWZlcmVuY2VJZCI6IjBlNDYwM2NlLTdjOWItNDM5NS1iNzI5LWVmOGEwOGExYmV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2NzA5NDQ5IiwiVXJpU3RyaW5nIjoiaHR0cHM6Ly93d3cubmNiaS5ubG0ubmloLmdvdi9wbWMvYXJ0aWNsZXMvUE1DNjcwOTQ0O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FoYW4gTWFsbGljayIsIkNyZWF0ZWRPbiI6IjIwMjEtMDItMDdUMTc6MTA6NTIiLCJNb2RpZmllZEJ5IjoiX0phaGFuIE1hbGxpY2siLCJJZCI6IjY1ZGM5NTk3LWQwZTMtNDU3Ny1iYjBkLTg1M2Q0NGVhNTQ1YiIsIk1vZGlmaWVkT24iOiIyMDIxLTAyLTA3VDE3OjEwOjUy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EyNjI3NjUiLCJVcmlTdHJpbmciOiJodHRwOi8vd3d3Lm5jYmkubmxtLm5paC5nb3YvcHVibWVkLzMxMjYyNzY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hhbiBNYWxsaWNrIiwiQ3JlYXRlZE9uIjoiMjAyMS0wMi0wN1QxNzoxMDo1MiIsIk1vZGlmaWVkQnkiOiJfSmFoYW4gTWFsbGljayIsIklkIjoiZTczMjkxMzctZmJhMy00ZGE2LWE1NmItOTI1YWQwMDAxNDc4IiwiTW9kaWZpZWRPbiI6IjIwMjEtMDItMDdUMTc6MTA6NTI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TI4L0FBQy4wMDkxNS0xOSIsIlVyaVN0cmluZyI6Imh0dHBzOi8vZG9pLm9yZy8xMC4xMTI4L0FBQy4wMDkxNS0xO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}</w:instrText>
                </w:r>
                <w:r w:rsidRPr="00413B81">
                  <w:rPr>
                    <w:rFonts w:cstheme="minorHAnsi"/>
                    <w:b/>
                    <w:bCs/>
                    <w:noProof/>
                    <w:sz w:val="16"/>
                    <w:szCs w:val="14"/>
                  </w:rPr>
                  <w:fldChar w:fldCharType="separate"/>
                </w:r>
                <w:r>
                  <w:rPr>
                    <w:rFonts w:cstheme="minorHAnsi"/>
                    <w:b/>
                    <w:bCs/>
                    <w:noProof/>
                    <w:sz w:val="16"/>
                    <w:szCs w:val="14"/>
                    <w:vertAlign w:val="superscript"/>
                  </w:rPr>
                  <w:t>14</w:t>
                </w:r>
                <w:r w:rsidRPr="00413B81">
                  <w:rPr>
                    <w:rFonts w:cstheme="minorHAnsi"/>
                    <w:b/>
                    <w:bCs/>
                    <w:noProof/>
                    <w:sz w:val="16"/>
                    <w:szCs w:val="14"/>
                  </w:rPr>
                  <w:fldChar w:fldCharType="end"/>
                </w:r>
              </w:sdtContent>
            </w:sdt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E4504AE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8D15A62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N/A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2852CE8" w14:textId="77777777" w:rsidR="0004119A" w:rsidRPr="00CD2EBC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CD2EBC">
              <w:rPr>
                <w:rFonts w:cstheme="minorHAnsi"/>
                <w:b/>
                <w:bCs/>
                <w:sz w:val="16"/>
                <w:szCs w:val="14"/>
              </w:rPr>
              <w:t>BDQ, LZD, ETO, CFZ, Z</w:t>
            </w:r>
            <w:r w:rsidRPr="00CD2EBC">
              <w:rPr>
                <w:rFonts w:cstheme="minorHAnsi"/>
                <w:bCs/>
                <w:sz w:val="16"/>
                <w:szCs w:val="14"/>
              </w:rPr>
              <w:t xml:space="preserve">, </w:t>
            </w:r>
            <w:r w:rsidRPr="00CD2EBC">
              <w:rPr>
                <w:rFonts w:cstheme="minorHAnsi"/>
                <w:bCs/>
                <w:sz w:val="16"/>
                <w:szCs w:val="14"/>
                <w:u w:val="single"/>
              </w:rPr>
              <w:t>MFX, AM, E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A1888CF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MFX, AM, E</w:t>
            </w:r>
          </w:p>
          <w:p w14:paraId="4A4566CF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6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385E578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pre-XDR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2C1175E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5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4AA44C4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LZD</w:t>
            </w: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31D0850" w14:textId="77777777" w:rsidR="0004119A" w:rsidRPr="00413B81" w:rsidRDefault="0004119A" w:rsidP="008B6156">
            <w:pPr>
              <w:spacing w:after="0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Rv0678: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D4E198" w14:textId="77777777" w:rsidR="0004119A" w:rsidRPr="00413B81" w:rsidRDefault="0004119A" w:rsidP="008B6156">
            <w:pPr>
              <w:spacing w:after="0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M4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0DF59DC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 xml:space="preserve">7H11: </w:t>
            </w:r>
          </w:p>
          <w:p w14:paraId="43873E5D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0.12 → 0.5</w:t>
            </w: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6704FED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FL</w:t>
            </w:r>
          </w:p>
        </w:tc>
      </w:tr>
      <w:tr w:rsidR="0004119A" w:rsidRPr="00413B81" w14:paraId="0AB035EE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045D910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2A50A89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0920DCD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E2837C2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b/>
                <w:bCs/>
                <w:sz w:val="16"/>
                <w:szCs w:val="14"/>
              </w:rPr>
              <w:t>BDQ, LFX, LZD, ETO, CFZ</w:t>
            </w:r>
            <w:r w:rsidRPr="00413B81">
              <w:rPr>
                <w:rFonts w:cstheme="minorHAnsi"/>
                <w:bCs/>
                <w:sz w:val="16"/>
                <w:szCs w:val="14"/>
              </w:rPr>
              <w:t xml:space="preserve">, CS, </w:t>
            </w:r>
            <w:r w:rsidRPr="00A35E94">
              <w:rPr>
                <w:rFonts w:cstheme="minorHAnsi"/>
                <w:bCs/>
                <w:i/>
                <w:sz w:val="16"/>
                <w:szCs w:val="14"/>
              </w:rPr>
              <w:t>AM, P</w:t>
            </w:r>
            <w:r w:rsidRPr="00413B81">
              <w:rPr>
                <w:rFonts w:cstheme="minorHAnsi"/>
                <w:bCs/>
                <w:i/>
                <w:sz w:val="16"/>
                <w:szCs w:val="14"/>
              </w:rPr>
              <w:t>AS</w:t>
            </w:r>
            <w:r w:rsidRPr="00413B81">
              <w:rPr>
                <w:rFonts w:cstheme="minorHAnsi"/>
                <w:bCs/>
                <w:sz w:val="16"/>
                <w:szCs w:val="14"/>
              </w:rPr>
              <w:t xml:space="preserve">, </w:t>
            </w:r>
            <w:r w:rsidRPr="00A35E94">
              <w:rPr>
                <w:rFonts w:cstheme="minorHAnsi"/>
                <w:bCs/>
                <w:sz w:val="16"/>
                <w:szCs w:val="14"/>
                <w:u w:val="single"/>
              </w:rPr>
              <w:t>Z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7EFCF7E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Z</w:t>
            </w:r>
          </w:p>
          <w:p w14:paraId="15F7C93A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DEF6F3D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M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58B67B4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016377D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FQ, LZ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F5B7ABF" w14:textId="77777777" w:rsidR="0004119A" w:rsidRPr="00413B81" w:rsidRDefault="0004119A" w:rsidP="008B6156">
            <w:pPr>
              <w:spacing w:after="0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Rv0678:</w:t>
            </w:r>
          </w:p>
          <w:p w14:paraId="3380BE0A" w14:textId="77777777" w:rsidR="0004119A" w:rsidRPr="00413B81" w:rsidRDefault="0004119A" w:rsidP="008B6156">
            <w:pPr>
              <w:spacing w:after="0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Rv1979c: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75880" w14:textId="77777777" w:rsidR="0004119A" w:rsidRPr="00413B81" w:rsidRDefault="0004119A" w:rsidP="008B6156">
            <w:pPr>
              <w:spacing w:after="0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M5</w:t>
            </w:r>
          </w:p>
          <w:p w14:paraId="4DDB22A8" w14:textId="77777777" w:rsidR="0004119A" w:rsidRPr="00413B81" w:rsidRDefault="0004119A" w:rsidP="008B6156">
            <w:pPr>
              <w:spacing w:after="0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M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ACD601E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 xml:space="preserve">7H11: </w:t>
            </w:r>
          </w:p>
          <w:p w14:paraId="63ED5DFA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0.03 → 0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43B1C0F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CU</w:t>
            </w:r>
          </w:p>
        </w:tc>
      </w:tr>
      <w:tr w:rsidR="0004119A" w:rsidRPr="00413B81" w14:paraId="071CDE8E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511B412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335CA64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1A22C7B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5912F78" w14:textId="77777777" w:rsidR="0004119A" w:rsidRPr="00CD2EBC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CD2EBC">
              <w:rPr>
                <w:rFonts w:cstheme="minorHAnsi"/>
                <w:b/>
                <w:bCs/>
                <w:sz w:val="16"/>
                <w:szCs w:val="14"/>
              </w:rPr>
              <w:t>BDQ, MFX, CM, LZD, CFZ</w:t>
            </w:r>
            <w:r w:rsidRPr="00CD2EBC">
              <w:rPr>
                <w:rFonts w:cstheme="minorHAnsi"/>
                <w:bCs/>
                <w:sz w:val="16"/>
                <w:szCs w:val="14"/>
              </w:rPr>
              <w:t xml:space="preserve">, </w:t>
            </w:r>
            <w:r w:rsidRPr="00CD2EBC">
              <w:rPr>
                <w:rFonts w:cstheme="minorHAnsi"/>
                <w:bCs/>
                <w:i/>
                <w:sz w:val="16"/>
                <w:szCs w:val="14"/>
              </w:rPr>
              <w:t>CS, PAS</w:t>
            </w:r>
            <w:r w:rsidRPr="00CD2EBC">
              <w:rPr>
                <w:rFonts w:cstheme="minorHAnsi"/>
                <w:bCs/>
                <w:sz w:val="16"/>
                <w:szCs w:val="14"/>
              </w:rPr>
              <w:t xml:space="preserve">, </w:t>
            </w:r>
            <w:r w:rsidRPr="00CD2EBC">
              <w:rPr>
                <w:rFonts w:cstheme="minorHAnsi"/>
                <w:bCs/>
                <w:sz w:val="16"/>
                <w:szCs w:val="14"/>
                <w:u w:val="single"/>
              </w:rPr>
              <w:t>ETO, E, Z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DD6DEB2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ETO, E, Z</w:t>
            </w:r>
          </w:p>
          <w:p w14:paraId="572A0CCF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33A393E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M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BB2C368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3FF5C5A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FQ, SLID, LZ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686C4EF" w14:textId="77777777" w:rsidR="0004119A" w:rsidRPr="00413B81" w:rsidRDefault="0004119A" w:rsidP="008B6156">
            <w:pPr>
              <w:spacing w:after="0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Rv0678:</w:t>
            </w:r>
          </w:p>
          <w:p w14:paraId="6B3DCF4D" w14:textId="77777777" w:rsidR="0004119A" w:rsidRPr="00413B81" w:rsidRDefault="0004119A" w:rsidP="008B6156">
            <w:pPr>
              <w:spacing w:after="0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proofErr w:type="spellStart"/>
            <w:r w:rsidRPr="00413B81">
              <w:rPr>
                <w:rFonts w:cstheme="minorHAnsi"/>
                <w:sz w:val="16"/>
                <w:szCs w:val="14"/>
              </w:rPr>
              <w:t>pepQ</w:t>
            </w:r>
            <w:proofErr w:type="spellEnd"/>
            <w:r w:rsidRPr="00413B81">
              <w:rPr>
                <w:rFonts w:cstheme="minorHAnsi"/>
                <w:sz w:val="16"/>
                <w:szCs w:val="14"/>
              </w:rPr>
              <w:t>: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6ABF1" w14:textId="77777777" w:rsidR="0004119A" w:rsidRPr="00413B81" w:rsidRDefault="0004119A" w:rsidP="008B6156">
            <w:pPr>
              <w:spacing w:after="0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M6</w:t>
            </w:r>
          </w:p>
          <w:p w14:paraId="5B3F16D7" w14:textId="77777777" w:rsidR="0004119A" w:rsidRPr="00413B81" w:rsidRDefault="0004119A" w:rsidP="008B6156">
            <w:pPr>
              <w:spacing w:after="0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E5C0B3A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 xml:space="preserve">7H11: </w:t>
            </w:r>
          </w:p>
          <w:p w14:paraId="4C2770BC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0.06 → 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01CACC6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FL</w:t>
            </w:r>
          </w:p>
        </w:tc>
      </w:tr>
      <w:tr w:rsidR="0004119A" w:rsidRPr="00413B81" w14:paraId="361ED656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992B105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B9DF8F1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663ED39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2907BFA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b/>
                <w:bCs/>
                <w:sz w:val="16"/>
                <w:szCs w:val="14"/>
              </w:rPr>
              <w:t xml:space="preserve">BDQ, LZD, CFZ, </w:t>
            </w:r>
            <w:r w:rsidRPr="00A35E94">
              <w:rPr>
                <w:rFonts w:cstheme="minorHAnsi"/>
                <w:bCs/>
                <w:i/>
                <w:sz w:val="16"/>
                <w:szCs w:val="14"/>
              </w:rPr>
              <w:t>CS, PAS</w:t>
            </w:r>
            <w:r w:rsidRPr="00A35E94">
              <w:rPr>
                <w:rFonts w:cstheme="minorHAnsi"/>
                <w:bCs/>
                <w:sz w:val="16"/>
                <w:szCs w:val="14"/>
              </w:rPr>
              <w:t xml:space="preserve">, </w:t>
            </w:r>
            <w:r w:rsidRPr="00A35E94">
              <w:rPr>
                <w:rFonts w:cstheme="minorHAnsi"/>
                <w:bCs/>
                <w:sz w:val="16"/>
                <w:szCs w:val="14"/>
                <w:u w:val="single"/>
              </w:rPr>
              <w:t>MFX, CM, ETO, Z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BF0D83E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MFX, CM, ETO, Z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1A4CC18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A369228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A91CF69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LZ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6CEE8E6" w14:textId="77777777" w:rsidR="0004119A" w:rsidRPr="00413B81" w:rsidRDefault="0004119A" w:rsidP="008B6156">
            <w:pPr>
              <w:spacing w:after="0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Rv0678: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9C61F" w14:textId="77777777" w:rsidR="0004119A" w:rsidRPr="00413B81" w:rsidRDefault="0004119A" w:rsidP="008B6156">
            <w:pPr>
              <w:spacing w:after="0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M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9C29C28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 xml:space="preserve">7H11: </w:t>
            </w:r>
          </w:p>
          <w:p w14:paraId="29ED7EFA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0.03 → 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72D0B7F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CU</w:t>
            </w:r>
          </w:p>
        </w:tc>
      </w:tr>
      <w:tr w:rsidR="0004119A" w:rsidRPr="00413B81" w14:paraId="19C70807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8117ADB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1A306B1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64473B0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B171A68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b/>
                <w:bCs/>
                <w:sz w:val="16"/>
                <w:szCs w:val="14"/>
              </w:rPr>
              <w:t>BDQ, LZD, CFZ</w:t>
            </w:r>
            <w:r w:rsidRPr="00413B81">
              <w:rPr>
                <w:rFonts w:cstheme="minorHAnsi"/>
                <w:bCs/>
                <w:sz w:val="16"/>
                <w:szCs w:val="14"/>
              </w:rPr>
              <w:t xml:space="preserve">, </w:t>
            </w:r>
            <w:r w:rsidRPr="00413B81">
              <w:rPr>
                <w:rFonts w:cstheme="minorHAnsi"/>
                <w:bCs/>
                <w:i/>
                <w:sz w:val="16"/>
                <w:szCs w:val="14"/>
              </w:rPr>
              <w:t>CS</w:t>
            </w:r>
            <w:r w:rsidRPr="00413B81">
              <w:rPr>
                <w:rFonts w:cstheme="minorHAnsi"/>
                <w:bCs/>
                <w:sz w:val="16"/>
                <w:szCs w:val="14"/>
              </w:rPr>
              <w:t xml:space="preserve">, </w:t>
            </w:r>
            <w:r w:rsidRPr="00A35E94">
              <w:rPr>
                <w:rFonts w:cstheme="minorHAnsi"/>
                <w:bCs/>
                <w:sz w:val="16"/>
                <w:szCs w:val="14"/>
                <w:u w:val="single"/>
              </w:rPr>
              <w:t>LFX, ETO, E, H, Z</w:t>
            </w:r>
          </w:p>
          <w:p w14:paraId="605CB7BC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0018ABA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LFX, ETO, E, H, Z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633DCD5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pre-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EABBA5B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D19333E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LZ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ACF8080" w14:textId="77777777" w:rsidR="0004119A" w:rsidRPr="00413B81" w:rsidRDefault="0004119A" w:rsidP="008B6156">
            <w:pPr>
              <w:spacing w:after="0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Rv0678: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1AA6F" w14:textId="77777777" w:rsidR="0004119A" w:rsidRPr="00413B81" w:rsidRDefault="0004119A" w:rsidP="008B6156">
            <w:pPr>
              <w:spacing w:after="0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M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A742895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 xml:space="preserve">7H11: </w:t>
            </w:r>
          </w:p>
          <w:p w14:paraId="6545C82C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0.03 → 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11D3D57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FL</w:t>
            </w:r>
          </w:p>
        </w:tc>
      </w:tr>
      <w:tr w:rsidR="0004119A" w:rsidRPr="00413B81" w14:paraId="5285ACA5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38BAAB8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02114D6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0290DDD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205B300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b/>
                <w:bCs/>
                <w:sz w:val="16"/>
                <w:szCs w:val="14"/>
              </w:rPr>
              <w:t>BDQ, LZD, DLM, ETO, CFZ</w:t>
            </w:r>
            <w:r w:rsidRPr="00413B81">
              <w:rPr>
                <w:rFonts w:cstheme="minorHAnsi"/>
                <w:bCs/>
                <w:sz w:val="16"/>
                <w:szCs w:val="14"/>
              </w:rPr>
              <w:t xml:space="preserve">, </w:t>
            </w:r>
            <w:r w:rsidRPr="00A35E94">
              <w:rPr>
                <w:rFonts w:cstheme="minorHAnsi"/>
                <w:bCs/>
                <w:sz w:val="16"/>
                <w:szCs w:val="14"/>
                <w:u w:val="single"/>
              </w:rPr>
              <w:t>LFX, H, Z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FB0C711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LFX, H, Z</w:t>
            </w:r>
          </w:p>
          <w:p w14:paraId="5BD19644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27E864C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pre-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AF2D20D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070F84A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LZ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8F2183C" w14:textId="77777777" w:rsidR="0004119A" w:rsidRPr="00413B81" w:rsidRDefault="0004119A" w:rsidP="008B6156">
            <w:pPr>
              <w:spacing w:after="0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Rv0678: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87842" w14:textId="77777777" w:rsidR="0004119A" w:rsidRPr="00413B81" w:rsidRDefault="0004119A" w:rsidP="008B6156">
            <w:pPr>
              <w:spacing w:after="0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M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64A5A3D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 xml:space="preserve">7H11: </w:t>
            </w:r>
          </w:p>
          <w:p w14:paraId="6D749CF7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0.03 → 0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DB6A286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FL</w:t>
            </w:r>
          </w:p>
        </w:tc>
      </w:tr>
      <w:tr w:rsidR="0004119A" w:rsidRPr="00413B81" w14:paraId="0F3C88E1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D3D1818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BD24EF9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E2C82D8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CA470E1" w14:textId="77777777" w:rsidR="0004119A" w:rsidRPr="005C4E33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5C4E33">
              <w:rPr>
                <w:rFonts w:cstheme="minorHAnsi"/>
                <w:b/>
                <w:bCs/>
                <w:sz w:val="16"/>
                <w:szCs w:val="14"/>
              </w:rPr>
              <w:t>BDQ, LZD, CFZ</w:t>
            </w:r>
            <w:r w:rsidRPr="005C4E33">
              <w:rPr>
                <w:rFonts w:cstheme="minorHAnsi"/>
                <w:bCs/>
                <w:sz w:val="16"/>
                <w:szCs w:val="14"/>
              </w:rPr>
              <w:t xml:space="preserve">, </w:t>
            </w:r>
            <w:r w:rsidRPr="005C4E33">
              <w:rPr>
                <w:rFonts w:cstheme="minorHAnsi"/>
                <w:bCs/>
                <w:i/>
                <w:sz w:val="16"/>
                <w:szCs w:val="14"/>
              </w:rPr>
              <w:t>CS, AM, PAS</w:t>
            </w:r>
          </w:p>
          <w:p w14:paraId="4B8B74D4" w14:textId="77777777" w:rsidR="0004119A" w:rsidRPr="005C4E33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00DC40E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MFX, CM, ETO, Z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B271B29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649D813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9F32532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LZ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FE6D644" w14:textId="77777777" w:rsidR="0004119A" w:rsidRPr="00413B81" w:rsidRDefault="0004119A" w:rsidP="008B6156">
            <w:pPr>
              <w:spacing w:after="0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Rv0678:</w:t>
            </w:r>
          </w:p>
          <w:p w14:paraId="45B6C625" w14:textId="77777777" w:rsidR="0004119A" w:rsidRPr="00413B81" w:rsidRDefault="0004119A" w:rsidP="008B6156">
            <w:pPr>
              <w:spacing w:after="0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proofErr w:type="spellStart"/>
            <w:r w:rsidRPr="00413B81">
              <w:rPr>
                <w:rFonts w:cstheme="minorHAnsi"/>
                <w:sz w:val="16"/>
                <w:szCs w:val="14"/>
              </w:rPr>
              <w:t>pepQ</w:t>
            </w:r>
            <w:proofErr w:type="spellEnd"/>
            <w:r w:rsidRPr="00413B81">
              <w:rPr>
                <w:rFonts w:cstheme="minorHAnsi"/>
                <w:sz w:val="16"/>
                <w:szCs w:val="14"/>
              </w:rPr>
              <w:t>: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C524F" w14:textId="77777777" w:rsidR="0004119A" w:rsidRPr="00413B81" w:rsidRDefault="0004119A" w:rsidP="008B6156">
            <w:pPr>
              <w:spacing w:after="0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M5</w:t>
            </w:r>
          </w:p>
          <w:p w14:paraId="124E6483" w14:textId="77777777" w:rsidR="0004119A" w:rsidRPr="00413B81" w:rsidRDefault="0004119A" w:rsidP="008B6156">
            <w:pPr>
              <w:spacing w:after="0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472B7D3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 xml:space="preserve">7H11: </w:t>
            </w:r>
          </w:p>
          <w:p w14:paraId="2003095F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0.03 → 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F8B54AF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FL</w:t>
            </w:r>
          </w:p>
        </w:tc>
      </w:tr>
      <w:tr w:rsidR="0004119A" w:rsidRPr="00413B81" w14:paraId="655239A3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05BE845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0EA7251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D303956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E145CA6" w14:textId="77777777" w:rsidR="0004119A" w:rsidRPr="00A35E94" w:rsidRDefault="0004119A" w:rsidP="008B6156">
            <w:pPr>
              <w:spacing w:after="0"/>
              <w:contextualSpacing/>
              <w:jc w:val="center"/>
              <w:rPr>
                <w:rFonts w:cstheme="minorHAnsi"/>
                <w:color w:val="000000"/>
                <w:sz w:val="16"/>
              </w:rPr>
            </w:pPr>
            <w:r w:rsidRPr="00413B81">
              <w:rPr>
                <w:rFonts w:cstheme="minorHAnsi"/>
                <w:b/>
                <w:color w:val="000000"/>
                <w:sz w:val="16"/>
              </w:rPr>
              <w:t>BDQ, LZD, CFZ</w:t>
            </w:r>
            <w:r w:rsidRPr="00413B81">
              <w:rPr>
                <w:rFonts w:cstheme="minorHAnsi"/>
                <w:color w:val="000000"/>
                <w:sz w:val="16"/>
              </w:rPr>
              <w:t xml:space="preserve">, </w:t>
            </w:r>
            <w:r w:rsidRPr="00413B81">
              <w:rPr>
                <w:rFonts w:cstheme="minorHAnsi"/>
                <w:i/>
                <w:color w:val="000000"/>
                <w:sz w:val="16"/>
              </w:rPr>
              <w:t>CS</w:t>
            </w:r>
            <w:r w:rsidRPr="00413B81">
              <w:rPr>
                <w:rFonts w:cstheme="minorHAnsi"/>
                <w:color w:val="000000"/>
                <w:sz w:val="16"/>
              </w:rPr>
              <w:t xml:space="preserve">, </w:t>
            </w:r>
            <w:r w:rsidRPr="00A35E94">
              <w:rPr>
                <w:rFonts w:cstheme="minorHAnsi"/>
                <w:color w:val="000000"/>
                <w:sz w:val="16"/>
                <w:u w:val="single"/>
              </w:rPr>
              <w:t>LFX, ETO, H, Z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E3351C0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color w:val="000000"/>
                <w:sz w:val="16"/>
              </w:rPr>
            </w:pPr>
            <w:r w:rsidRPr="00413B81">
              <w:rPr>
                <w:rFonts w:cstheme="minorHAnsi"/>
                <w:color w:val="000000"/>
                <w:sz w:val="16"/>
              </w:rPr>
              <w:t>LFX, ETO, H, Z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1D41FEC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color w:val="000000"/>
                <w:sz w:val="16"/>
              </w:rPr>
            </w:pPr>
            <w:r w:rsidRPr="00413B81">
              <w:rPr>
                <w:rFonts w:cstheme="minorHAnsi"/>
                <w:color w:val="000000"/>
                <w:sz w:val="16"/>
              </w:rPr>
              <w:t>pre-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1D96D3E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color w:val="000000"/>
                <w:sz w:val="16"/>
              </w:rPr>
            </w:pPr>
            <w:r w:rsidRPr="00413B81">
              <w:rPr>
                <w:rFonts w:cstheme="minorHAnsi"/>
                <w:color w:val="000000"/>
                <w:sz w:val="16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D408219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color w:val="000000"/>
                <w:sz w:val="16"/>
              </w:rPr>
            </w:pPr>
            <w:r w:rsidRPr="00413B81">
              <w:rPr>
                <w:rFonts w:cstheme="minorHAnsi"/>
                <w:color w:val="000000"/>
                <w:sz w:val="16"/>
              </w:rPr>
              <w:t>LZ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ECBB0C1" w14:textId="77777777" w:rsidR="0004119A" w:rsidRPr="00413B81" w:rsidRDefault="0004119A" w:rsidP="008B6156">
            <w:pPr>
              <w:spacing w:after="0"/>
              <w:contextualSpacing/>
              <w:jc w:val="right"/>
              <w:rPr>
                <w:rFonts w:cstheme="minorHAnsi"/>
                <w:color w:val="000000"/>
                <w:sz w:val="16"/>
              </w:rPr>
            </w:pPr>
            <w:r w:rsidRPr="00413B81">
              <w:rPr>
                <w:rFonts w:cstheme="minorHAnsi"/>
                <w:color w:val="000000"/>
                <w:sz w:val="16"/>
              </w:rPr>
              <w:t>W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CB5F" w14:textId="77777777" w:rsidR="0004119A" w:rsidRPr="00413B81" w:rsidRDefault="0004119A" w:rsidP="008B6156">
            <w:pPr>
              <w:spacing w:after="0"/>
              <w:contextualSpacing/>
              <w:rPr>
                <w:rFonts w:cstheme="minorHAnsi"/>
                <w:color w:val="000000"/>
                <w:sz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EAEE263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color w:val="000000"/>
                <w:sz w:val="16"/>
              </w:rPr>
            </w:pPr>
            <w:r w:rsidRPr="00413B81">
              <w:rPr>
                <w:rFonts w:cstheme="minorHAnsi"/>
                <w:color w:val="000000"/>
                <w:sz w:val="16"/>
              </w:rPr>
              <w:t xml:space="preserve">7H11: </w:t>
            </w:r>
          </w:p>
          <w:p w14:paraId="462FD8DD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color w:val="000000"/>
                <w:sz w:val="16"/>
              </w:rPr>
            </w:pPr>
            <w:r w:rsidRPr="00413B81">
              <w:rPr>
                <w:rFonts w:cstheme="minorHAnsi"/>
                <w:color w:val="000000"/>
                <w:sz w:val="16"/>
              </w:rPr>
              <w:t xml:space="preserve">0.03 </w:t>
            </w:r>
            <w:r w:rsidRPr="00413B81">
              <w:rPr>
                <w:rFonts w:cstheme="minorHAnsi"/>
                <w:sz w:val="16"/>
                <w:szCs w:val="14"/>
              </w:rPr>
              <w:t>→</w:t>
            </w:r>
            <w:r w:rsidRPr="00413B81">
              <w:rPr>
                <w:rFonts w:cstheme="minorHAnsi"/>
                <w:color w:val="000000"/>
                <w:sz w:val="16"/>
              </w:rPr>
              <w:t xml:space="preserve"> 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49F7B84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color w:val="000000"/>
                <w:sz w:val="16"/>
              </w:rPr>
            </w:pPr>
            <w:r w:rsidRPr="00413B81">
              <w:rPr>
                <w:rFonts w:cstheme="minorHAnsi"/>
                <w:color w:val="000000"/>
                <w:sz w:val="16"/>
              </w:rPr>
              <w:t>D</w:t>
            </w:r>
          </w:p>
        </w:tc>
      </w:tr>
      <w:tr w:rsidR="0004119A" w:rsidRPr="00413B81" w14:paraId="604B1A7C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E7A1562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C930B0C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01B98E9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DC5FC68" w14:textId="77777777" w:rsidR="0004119A" w:rsidRPr="00A35E94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b/>
                <w:sz w:val="16"/>
              </w:rPr>
              <w:t>BDQ, LZD, CFZ</w:t>
            </w:r>
            <w:r w:rsidRPr="00413B81">
              <w:rPr>
                <w:rFonts w:cstheme="minorHAnsi"/>
                <w:sz w:val="16"/>
              </w:rPr>
              <w:t xml:space="preserve">, </w:t>
            </w:r>
            <w:r w:rsidRPr="00A35E94">
              <w:rPr>
                <w:rFonts w:cstheme="minorHAnsi"/>
                <w:i/>
                <w:sz w:val="16"/>
              </w:rPr>
              <w:t>CS, PAS</w:t>
            </w:r>
            <w:r w:rsidRPr="00A35E94">
              <w:rPr>
                <w:rFonts w:cstheme="minorHAnsi"/>
                <w:sz w:val="16"/>
              </w:rPr>
              <w:t xml:space="preserve">, </w:t>
            </w:r>
            <w:r w:rsidRPr="00A35E94">
              <w:rPr>
                <w:rFonts w:cstheme="minorHAnsi"/>
                <w:sz w:val="16"/>
                <w:u w:val="single"/>
              </w:rPr>
              <w:t>LFX, ETO, E, Z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F7112D9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LFX, ETO, E, Z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FECEC6B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pre-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F3699B0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CB2E674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LZ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63FD11A" w14:textId="77777777" w:rsidR="0004119A" w:rsidRPr="00413B81" w:rsidRDefault="0004119A" w:rsidP="008B6156">
            <w:pPr>
              <w:contextualSpacing/>
              <w:jc w:val="right"/>
              <w:rPr>
                <w:rFonts w:cstheme="minorHAnsi"/>
                <w:sz w:val="16"/>
              </w:rPr>
            </w:pPr>
            <w:proofErr w:type="spellStart"/>
            <w:r w:rsidRPr="00413B81">
              <w:rPr>
                <w:rFonts w:cstheme="minorHAnsi"/>
                <w:sz w:val="16"/>
              </w:rPr>
              <w:t>pepQ</w:t>
            </w:r>
            <w:proofErr w:type="spellEnd"/>
            <w:r w:rsidRPr="00413B81">
              <w:rPr>
                <w:rFonts w:cstheme="minorHAnsi"/>
                <w:sz w:val="16"/>
              </w:rPr>
              <w:t>: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58791" w14:textId="77777777" w:rsidR="0004119A" w:rsidRPr="00413B81" w:rsidRDefault="0004119A" w:rsidP="008B6156">
            <w:pPr>
              <w:contextualSpacing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M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B6EBD8F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 xml:space="preserve">7H11: </w:t>
            </w:r>
          </w:p>
          <w:p w14:paraId="426B08C4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 xml:space="preserve">0.12 </w:t>
            </w:r>
            <w:r w:rsidRPr="00413B81">
              <w:rPr>
                <w:rFonts w:cstheme="minorHAnsi"/>
                <w:sz w:val="16"/>
                <w:szCs w:val="14"/>
              </w:rPr>
              <w:t>→</w:t>
            </w:r>
            <w:r w:rsidRPr="00413B81">
              <w:rPr>
                <w:rFonts w:cstheme="minorHAnsi"/>
                <w:sz w:val="16"/>
              </w:rPr>
              <w:t xml:space="preserve"> 0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F3C1DAC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  <w:szCs w:val="14"/>
              </w:rPr>
              <w:t>CU</w:t>
            </w:r>
          </w:p>
        </w:tc>
      </w:tr>
      <w:tr w:rsidR="0004119A" w:rsidRPr="00413B81" w14:paraId="4E23642A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C44006E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7D15FB1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650DA13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6CADD65" w14:textId="77777777" w:rsidR="0004119A" w:rsidRPr="005C4E33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5C4E33">
              <w:rPr>
                <w:rFonts w:cstheme="minorHAnsi"/>
                <w:b/>
                <w:sz w:val="16"/>
              </w:rPr>
              <w:t>BDQ, CM, ETO, CFZ, Z</w:t>
            </w:r>
            <w:r w:rsidRPr="005C4E33">
              <w:rPr>
                <w:rFonts w:cstheme="minorHAnsi"/>
                <w:sz w:val="16"/>
              </w:rPr>
              <w:t xml:space="preserve">, </w:t>
            </w:r>
            <w:r w:rsidRPr="005C4E33">
              <w:rPr>
                <w:rFonts w:cstheme="minorHAnsi"/>
                <w:sz w:val="16"/>
                <w:u w:val="single"/>
              </w:rPr>
              <w:t>MFX, 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F9C6B5E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MFX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ECFE2C6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pre-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83B6F70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B2F0DA6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SLI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72BA412" w14:textId="77777777" w:rsidR="0004119A" w:rsidRPr="00413B81" w:rsidRDefault="0004119A" w:rsidP="008B6156">
            <w:pPr>
              <w:contextualSpacing/>
              <w:jc w:val="right"/>
              <w:rPr>
                <w:rFonts w:cstheme="minorHAnsi"/>
                <w:sz w:val="16"/>
              </w:rPr>
            </w:pPr>
            <w:proofErr w:type="spellStart"/>
            <w:r w:rsidRPr="00413B81">
              <w:rPr>
                <w:rFonts w:cstheme="minorHAnsi"/>
                <w:sz w:val="16"/>
              </w:rPr>
              <w:t>pepQ</w:t>
            </w:r>
            <w:proofErr w:type="spellEnd"/>
            <w:r w:rsidRPr="00413B81">
              <w:rPr>
                <w:rFonts w:cstheme="minorHAnsi"/>
                <w:sz w:val="16"/>
              </w:rPr>
              <w:t>: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22FAA" w14:textId="77777777" w:rsidR="0004119A" w:rsidRPr="00413B81" w:rsidRDefault="0004119A" w:rsidP="008B6156">
            <w:pPr>
              <w:contextualSpacing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M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62B6087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 xml:space="preserve">7H11: </w:t>
            </w:r>
          </w:p>
          <w:p w14:paraId="0922F7BC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 xml:space="preserve">0.06 </w:t>
            </w:r>
            <w:r w:rsidRPr="00413B81">
              <w:rPr>
                <w:rFonts w:cstheme="minorHAnsi"/>
                <w:sz w:val="16"/>
                <w:szCs w:val="14"/>
              </w:rPr>
              <w:t>→</w:t>
            </w:r>
            <w:r w:rsidRPr="00413B81">
              <w:rPr>
                <w:rFonts w:cstheme="minorHAnsi"/>
                <w:sz w:val="16"/>
              </w:rPr>
              <w:t xml:space="preserve"> 0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D868EDD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  <w:szCs w:val="14"/>
              </w:rPr>
              <w:t>CU</w:t>
            </w:r>
          </w:p>
        </w:tc>
      </w:tr>
      <w:tr w:rsidR="0004119A" w:rsidRPr="00413B81" w14:paraId="3B508522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EC67BB8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F85213A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11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15890AE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DB31830" w14:textId="77777777" w:rsidR="0004119A" w:rsidRPr="00A35E94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b/>
                <w:sz w:val="16"/>
              </w:rPr>
              <w:t>BDQ, LZD, ETO, CFZ, PAS, Z</w:t>
            </w:r>
            <w:r w:rsidRPr="00413B81">
              <w:rPr>
                <w:rFonts w:cstheme="minorHAnsi"/>
                <w:sz w:val="16"/>
              </w:rPr>
              <w:t xml:space="preserve">, </w:t>
            </w:r>
            <w:r w:rsidRPr="00413B81">
              <w:rPr>
                <w:rFonts w:cstheme="minorHAnsi"/>
                <w:i/>
                <w:sz w:val="16"/>
              </w:rPr>
              <w:t>CS</w:t>
            </w:r>
            <w:r w:rsidRPr="00413B81">
              <w:rPr>
                <w:rFonts w:cstheme="minorHAnsi"/>
                <w:sz w:val="16"/>
              </w:rPr>
              <w:t xml:space="preserve">, </w:t>
            </w:r>
            <w:r w:rsidRPr="00A35E94">
              <w:rPr>
                <w:rFonts w:cstheme="minorHAnsi"/>
                <w:sz w:val="16"/>
                <w:u w:val="single"/>
              </w:rPr>
              <w:t>LFX, CM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AB3AD06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LFX, CM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A0192E0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XDR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96C7118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03B77C5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LZD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46E7012" w14:textId="77777777" w:rsidR="0004119A" w:rsidRPr="00413B81" w:rsidRDefault="0004119A" w:rsidP="008B6156">
            <w:pPr>
              <w:contextualSpacing/>
              <w:jc w:val="right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Rv0678:</w:t>
            </w:r>
          </w:p>
          <w:p w14:paraId="2BCE4286" w14:textId="77777777" w:rsidR="0004119A" w:rsidRPr="00413B81" w:rsidRDefault="0004119A" w:rsidP="008B6156">
            <w:pPr>
              <w:contextualSpacing/>
              <w:jc w:val="right"/>
              <w:rPr>
                <w:rFonts w:cstheme="minorHAnsi"/>
                <w:sz w:val="16"/>
              </w:rPr>
            </w:pPr>
            <w:proofErr w:type="spellStart"/>
            <w:r w:rsidRPr="00413B81">
              <w:rPr>
                <w:rFonts w:cstheme="minorHAnsi"/>
                <w:sz w:val="16"/>
              </w:rPr>
              <w:t>pepQ</w:t>
            </w:r>
            <w:proofErr w:type="spellEnd"/>
            <w:r w:rsidRPr="00413B81">
              <w:rPr>
                <w:rFonts w:cstheme="minorHAnsi"/>
                <w:sz w:val="16"/>
              </w:rPr>
              <w:t>: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DADC4F" w14:textId="77777777" w:rsidR="0004119A" w:rsidRPr="00413B81" w:rsidRDefault="0004119A" w:rsidP="008B6156">
            <w:pPr>
              <w:contextualSpacing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M2 N/A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1427D12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 xml:space="preserve">7H11: </w:t>
            </w:r>
          </w:p>
          <w:p w14:paraId="2EC4E21F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 xml:space="preserve">0.008 </w:t>
            </w:r>
            <w:r w:rsidRPr="00413B81">
              <w:rPr>
                <w:rFonts w:cstheme="minorHAnsi"/>
                <w:sz w:val="16"/>
                <w:szCs w:val="14"/>
              </w:rPr>
              <w:t>→</w:t>
            </w:r>
            <w:r w:rsidRPr="00413B81">
              <w:rPr>
                <w:rFonts w:cstheme="minorHAnsi"/>
                <w:sz w:val="16"/>
              </w:rPr>
              <w:t xml:space="preserve"> 0.016 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2239D25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  <w:szCs w:val="14"/>
              </w:rPr>
              <w:t>CU</w:t>
            </w:r>
          </w:p>
        </w:tc>
      </w:tr>
      <w:tr w:rsidR="0004119A" w:rsidRPr="00413B81" w14:paraId="2997382E" w14:textId="77777777" w:rsidTr="008B6156">
        <w:trPr>
          <w:trHeight w:val="799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B104A63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B02740E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1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82B30DB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BFDE705" w14:textId="77777777" w:rsidR="0004119A" w:rsidRPr="00A35E94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b/>
                <w:sz w:val="16"/>
              </w:rPr>
              <w:t>BDQ, MFX, CM, LZD, CFZ, DLM, ETO, CS, PAS</w:t>
            </w:r>
            <w:r w:rsidRPr="00413B81">
              <w:rPr>
                <w:rFonts w:cstheme="minorHAnsi"/>
                <w:sz w:val="16"/>
              </w:rPr>
              <w:t xml:space="preserve">, </w:t>
            </w:r>
            <w:r w:rsidRPr="00A35E94">
              <w:rPr>
                <w:rFonts w:cstheme="minorHAnsi"/>
                <w:i/>
                <w:sz w:val="16"/>
              </w:rPr>
              <w:t>AM, CL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694A420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F693C77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MD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34156BB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CA911F0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FQ, SLID, LZ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D21DB0A" w14:textId="77777777" w:rsidR="0004119A" w:rsidRPr="00413B81" w:rsidRDefault="0004119A" w:rsidP="008B6156">
            <w:pPr>
              <w:contextualSpacing/>
              <w:jc w:val="right"/>
              <w:rPr>
                <w:rFonts w:cstheme="minorHAnsi"/>
                <w:sz w:val="16"/>
              </w:rPr>
            </w:pPr>
            <w:proofErr w:type="spellStart"/>
            <w:r w:rsidRPr="00413B81">
              <w:rPr>
                <w:rFonts w:cstheme="minorHAnsi"/>
                <w:sz w:val="16"/>
              </w:rPr>
              <w:t>pepQ</w:t>
            </w:r>
            <w:proofErr w:type="spellEnd"/>
            <w:r w:rsidRPr="00413B81">
              <w:rPr>
                <w:rFonts w:cstheme="minorHAnsi"/>
                <w:sz w:val="16"/>
              </w:rPr>
              <w:t>: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DCC09C" w14:textId="77777777" w:rsidR="0004119A" w:rsidRPr="00413B81" w:rsidRDefault="0004119A" w:rsidP="008B6156">
            <w:pPr>
              <w:contextualSpacing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M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DD6006E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 xml:space="preserve">7H11: </w:t>
            </w:r>
          </w:p>
          <w:p w14:paraId="25DB5B0C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 xml:space="preserve">0.25 </w:t>
            </w:r>
            <w:r w:rsidRPr="00413B81">
              <w:rPr>
                <w:rFonts w:cstheme="minorHAnsi"/>
                <w:sz w:val="16"/>
                <w:szCs w:val="14"/>
              </w:rPr>
              <w:t>→</w:t>
            </w:r>
            <w:r w:rsidRPr="00413B81">
              <w:rPr>
                <w:rFonts w:cstheme="minorHAnsi"/>
                <w:sz w:val="16"/>
              </w:rPr>
              <w:t xml:space="preserve"> 0.0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B40A217" w14:textId="77777777" w:rsidR="0004119A" w:rsidRPr="00413B81" w:rsidRDefault="0004119A" w:rsidP="008B6156">
            <w:pPr>
              <w:contextualSpacing/>
              <w:jc w:val="center"/>
              <w:rPr>
                <w:rFonts w:cstheme="minorHAnsi"/>
                <w:sz w:val="16"/>
              </w:rPr>
            </w:pPr>
            <w:r w:rsidRPr="00413B81">
              <w:rPr>
                <w:rFonts w:cstheme="minorHAnsi"/>
                <w:sz w:val="16"/>
              </w:rPr>
              <w:t>FL</w:t>
            </w:r>
          </w:p>
        </w:tc>
      </w:tr>
      <w:tr w:rsidR="0004119A" w:rsidRPr="00413B81" w14:paraId="453BBD6A" w14:textId="77777777" w:rsidTr="008B6156">
        <w:trPr>
          <w:trHeight w:val="20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952FEE0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Nimmo et</w:t>
            </w:r>
            <w:r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 </w:t>
            </w:r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al. 2020a</w:t>
            </w:r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  <w:vertAlign w:val="superscript"/>
              </w:rPr>
              <w:t>b</w:t>
            </w:r>
            <w:r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 </w:t>
            </w:r>
            <w:sdt>
              <w:sdtPr>
                <w:rPr>
                  <w:rFonts w:eastAsia="Calibri" w:cstheme="minorHAnsi"/>
                  <w:b/>
                  <w:bCs/>
                  <w:color w:val="000000"/>
                  <w:sz w:val="16"/>
                  <w:szCs w:val="14"/>
                </w:rPr>
                <w:alias w:val="To edit, see citavi.com/edit"/>
                <w:tag w:val="CitaviPlaceholder#8370916b-672c-4ec9-b216-342cb249e021"/>
                <w:id w:val="-1320041754"/>
                <w:placeholder>
                  <w:docPart w:val="D54304D67C034C48BC42CEF01A64A14D"/>
                </w:placeholder>
              </w:sdtPr>
              <w:sdtEndPr/>
              <w:sdtContent>
                <w:r w:rsidRPr="00413B81">
                  <w:rPr>
                    <w:rFonts w:eastAsia="Calibri" w:cstheme="minorHAnsi"/>
                    <w:b/>
                    <w:bCs/>
                    <w:noProof/>
                    <w:color w:val="000000"/>
                    <w:sz w:val="16"/>
                    <w:szCs w:val="14"/>
                  </w:rPr>
                  <w:fldChar w:fldCharType="begin"/>
                </w:r>
                <w:r>
                  <w:rPr>
                    <w:rFonts w:eastAsia="Calibri" w:cstheme="minorHAnsi"/>
                    <w:b/>
                    <w:bCs/>
                    <w:noProof/>
                    <w:color w:val="000000"/>
                    <w:sz w:val="16"/>
                    <w:szCs w:val="1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3MGU2OGM4LTZiZWYtNDBmZi05ODUyLTc3ZTg2MzFjZjRiMCIsIlJhbmdlTGVuZ3RoIjoyLCJSZWZlcmVuY2VJZCI6ImQwMGVjZDg2LTBlYTctNGQ0OC1hM2NiLTkwMGRlMDM3YWU2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lBNQzcyNzAzNjEiLCJVcmlTdHJpbmciOiJodHRwczovL3d3dy5uY2JpLm5sbS5uaWguZ292L3BtYy9hcnRpY2xlcy9QTUM3MjcwMzYx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hhbiBNYWxsaWNrIiwiQ3JlYXRlZE9uIjoiMjAyMS0wMi0wN1QxNzoxMDo1MiIsIk1vZGlmaWVkQnkiOiJfSmFoYW4gTWFsbGljayIsIklkIjoiOGYyMjJlOWYtZjEzNC00MDYyLWEyNTItMzdhZGU5ODgyY2RmIiwiTW9kaWZpZWRPbiI6IjIwMjEtMDItMDdUMTc6MTA6NTI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gzLzEzOTkzMDAzLjAyMzgzLTIwMTkiLCJVcmlTdHJpbmciOiJodHRwczovL2RvaS5vcmcvMTAuMTE4My8xMzk5MzAwMy4wMjM4My0yMDE5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hhbiBNYWxsaWNrIiwiQ3JlYXRlZE9uIjoiMjAyMS0wMi0wN1QxNzoxMDo1MiIsIk1vZGlmaWVkQnkiOiJfSmFoYW4gTWFsbGljayIsIklkIjoiMGU4M2I5ZDgtYjYyMC00MjVlLTg1M2ItNWFjNTZiYWZmNTRjIiwiTW9kaWZpZWRPbiI6IjIwMjEtMDItMDdUMTc6MTA6NTI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IzMjA2MDA2NSIsIlVyaVN0cmluZyI6Imh0dHA6Ly93d3cubmNiaS5ubG0ubmloLmdvdi9wdWJtZWQvMzIwNjAwNj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}</w:instrText>
                </w:r>
                <w:r w:rsidRPr="00413B81">
                  <w:rPr>
                    <w:rFonts w:eastAsia="Calibri" w:cstheme="minorHAnsi"/>
                    <w:b/>
                    <w:bCs/>
                    <w:noProof/>
                    <w:color w:val="000000"/>
                    <w:sz w:val="16"/>
                    <w:szCs w:val="14"/>
                  </w:rPr>
                  <w:fldChar w:fldCharType="separate"/>
                </w:r>
                <w:r>
                  <w:rPr>
                    <w:rFonts w:eastAsia="Calibri" w:cstheme="minorHAnsi"/>
                    <w:b/>
                    <w:bCs/>
                    <w:noProof/>
                    <w:color w:val="000000"/>
                    <w:sz w:val="16"/>
                    <w:szCs w:val="14"/>
                    <w:vertAlign w:val="superscript"/>
                  </w:rPr>
                  <w:t>16</w:t>
                </w:r>
                <w:r w:rsidRPr="00413B81">
                  <w:rPr>
                    <w:rFonts w:eastAsia="Calibri" w:cstheme="minorHAnsi"/>
                    <w:b/>
                    <w:bCs/>
                    <w:noProof/>
                    <w:color w:val="000000"/>
                    <w:sz w:val="16"/>
                    <w:szCs w:val="14"/>
                  </w:rPr>
                  <w:fldChar w:fldCharType="end"/>
                </w:r>
              </w:sdtContent>
            </w:sdt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00899C2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4FFA522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o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E6ED45B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BDQ, LZD, CFZ, TZ, PAS, Z,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 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  <w:u w:val="single"/>
              </w:rPr>
              <w:t>FQ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CD57A14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FQ, SLID, H, R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4B934FF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XD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032EB7C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C80CD84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LZD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458EFC9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Rv0678: Rv1979c: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F3B9A7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M4</w:t>
            </w:r>
          </w:p>
          <w:p w14:paraId="4B260805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M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D0E852E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7H11: </w:t>
            </w:r>
          </w:p>
          <w:p w14:paraId="0117F5A1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0.06 </w:t>
            </w:r>
            <w:r w:rsidRPr="00413B81">
              <w:rPr>
                <w:rFonts w:cstheme="minorHAnsi"/>
                <w:sz w:val="16"/>
                <w:szCs w:val="14"/>
              </w:rPr>
              <w:t>→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 1.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F36D2A5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D</w:t>
            </w:r>
          </w:p>
        </w:tc>
      </w:tr>
      <w:tr w:rsidR="0004119A" w:rsidRPr="00413B81" w14:paraId="2EA4EB02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FDE56B3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FB0E240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FE48732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D2349C0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BDQ, ETO, LZD, CFZ, TZ, PAS Z, E,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 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  <w:u w:val="single"/>
              </w:rPr>
              <w:t>FQ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DD13A9D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FQ, SLID, H, 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EC2A094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B973E3B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43B4FED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LZ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275FF8E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Rv0678: </w:t>
            </w:r>
          </w:p>
          <w:p w14:paraId="53D9B6DD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Rv1979c: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912AD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M4</w:t>
            </w:r>
          </w:p>
          <w:p w14:paraId="285E613F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M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7C58507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7H11: </w:t>
            </w:r>
          </w:p>
          <w:p w14:paraId="7F8D40E5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0.03 </w:t>
            </w:r>
            <w:r w:rsidRPr="00413B81">
              <w:rPr>
                <w:rFonts w:cstheme="minorHAnsi"/>
                <w:sz w:val="16"/>
                <w:szCs w:val="14"/>
              </w:rPr>
              <w:t>→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 1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8FF8BD9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SU</w:t>
            </w:r>
          </w:p>
        </w:tc>
      </w:tr>
      <w:tr w:rsidR="0004119A" w:rsidRPr="00413B81" w14:paraId="0D56FFDF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7D88A24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9383576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C67B40E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1733BCD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BDQ, LZD, TZ, PAS, Z,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 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  <w:u w:val="single"/>
              </w:rPr>
              <w:t>FQ, CFZ, ETO, 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CCA0296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FQ, SLID, CFZ, ETO, H, R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CD2098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0C4ACD4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42715C3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LZ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A7A9E06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Rv0678: </w:t>
            </w:r>
          </w:p>
          <w:p w14:paraId="2D0D3142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Rv1979c: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78C16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M6</w:t>
            </w:r>
          </w:p>
          <w:p w14:paraId="7E362365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M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DF8E02F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7H11: </w:t>
            </w:r>
          </w:p>
          <w:p w14:paraId="4FBD6D13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0.06 </w:t>
            </w:r>
            <w:r w:rsidRPr="00413B81">
              <w:rPr>
                <w:rFonts w:cstheme="minorHAnsi"/>
                <w:sz w:val="16"/>
                <w:szCs w:val="14"/>
              </w:rPr>
              <w:t>→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 0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10E5170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FL</w:t>
            </w:r>
          </w:p>
        </w:tc>
      </w:tr>
      <w:tr w:rsidR="0004119A" w:rsidRPr="00413B81" w14:paraId="22F6AB40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DA2BABE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6E2F5B9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BF986DD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EB778CA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 xml:space="preserve">BDQ, LZD, </w:t>
            </w:r>
            <w:r w:rsidRPr="00A35E94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CFZ,</w:t>
            </w:r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 xml:space="preserve"> TZ, PAS, DL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FA1D98A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FQ, SLID, H, 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F235C39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A95CF6B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0433E79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LZ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EC0726F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Rv0678: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2FB4B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M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F9F468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7H11: </w:t>
            </w:r>
          </w:p>
          <w:p w14:paraId="1C61CAE4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0.03 </w:t>
            </w:r>
            <w:r w:rsidRPr="00413B81">
              <w:rPr>
                <w:rFonts w:cstheme="minorHAnsi"/>
                <w:sz w:val="16"/>
                <w:szCs w:val="14"/>
              </w:rPr>
              <w:t>→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 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EB14D7D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D</w:t>
            </w:r>
          </w:p>
        </w:tc>
      </w:tr>
      <w:tr w:rsidR="0004119A" w:rsidRPr="00413B81" w14:paraId="65715C2D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C146D05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6A7508D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BCA1541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o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29E24E5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BDQ, CFZ, LZD, TZ, PAS, Z,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 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  <w:u w:val="single"/>
              </w:rPr>
              <w:t>FQ, ETO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7FA4D92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FQ, SLID, ETO, H, R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87E8E7C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XDR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A2D30F2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2BB7E2C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LZD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DE411B0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Rv0678: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874D2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M2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EA79E32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7H11: </w:t>
            </w:r>
          </w:p>
          <w:p w14:paraId="3F6CB384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0.03 </w:t>
            </w:r>
            <w:r w:rsidRPr="00413B81">
              <w:rPr>
                <w:rFonts w:cstheme="minorHAnsi"/>
                <w:sz w:val="16"/>
                <w:szCs w:val="14"/>
              </w:rPr>
              <w:t>→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 1.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82F9B9B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D</w:t>
            </w:r>
          </w:p>
        </w:tc>
      </w:tr>
      <w:tr w:rsidR="0004119A" w:rsidRPr="00413B81" w14:paraId="1DC1168E" w14:textId="77777777" w:rsidTr="008B6156">
        <w:trPr>
          <w:trHeight w:val="625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8EA2681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9D3FBE0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472B87C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01C4D6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 xml:space="preserve">LZD, TZ, PAS, IMP/A-C, </w:t>
            </w:r>
            <w:r w:rsidRPr="00413B81">
              <w:rPr>
                <w:rFonts w:eastAsia="Calibri" w:cstheme="minorHAnsi"/>
                <w:bCs/>
                <w:color w:val="000000"/>
                <w:sz w:val="16"/>
                <w:szCs w:val="14"/>
                <w:u w:val="single"/>
              </w:rPr>
              <w:t>BDQ, FQ, CFZ, Z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8D258E3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BDQ, FQ, CFZ, H, R, Z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8A8C897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pre-XDR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E2437AE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E78B421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LZD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7A30605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Rv0678: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2AB1D9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M0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4F5CF56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7H11:</w:t>
            </w:r>
          </w:p>
          <w:p w14:paraId="751FF99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0.03 </w:t>
            </w:r>
            <w:r w:rsidRPr="00413B81">
              <w:rPr>
                <w:rFonts w:cstheme="minorHAnsi"/>
                <w:sz w:val="16"/>
                <w:szCs w:val="14"/>
              </w:rPr>
              <w:t>→ 0.25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6B736E0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D</w:t>
            </w:r>
          </w:p>
        </w:tc>
      </w:tr>
      <w:tr w:rsidR="0004119A" w:rsidRPr="00413B81" w14:paraId="26868ABB" w14:textId="77777777" w:rsidTr="008B6156">
        <w:trPr>
          <w:trHeight w:val="1026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38AFDA3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proofErr w:type="spellStart"/>
            <w:r w:rsidRPr="00413B81">
              <w:rPr>
                <w:rFonts w:cstheme="minorHAnsi"/>
                <w:b/>
                <w:bCs/>
                <w:sz w:val="16"/>
                <w:szCs w:val="14"/>
              </w:rPr>
              <w:t>Gugliel-metti</w:t>
            </w:r>
            <w:proofErr w:type="spellEnd"/>
            <w:r w:rsidRPr="00413B81">
              <w:rPr>
                <w:rFonts w:cstheme="minorHAnsi"/>
                <w:b/>
                <w:bCs/>
                <w:sz w:val="16"/>
                <w:szCs w:val="14"/>
              </w:rPr>
              <w:t xml:space="preserve"> et al. 201</w:t>
            </w:r>
            <w:r>
              <w:rPr>
                <w:rFonts w:cstheme="minorHAnsi"/>
                <w:b/>
                <w:bCs/>
                <w:sz w:val="16"/>
                <w:szCs w:val="14"/>
              </w:rPr>
              <w:t xml:space="preserve">7 </w:t>
            </w:r>
            <w:sdt>
              <w:sdtPr>
                <w:rPr>
                  <w:rFonts w:cstheme="minorHAnsi"/>
                  <w:b/>
                  <w:bCs/>
                  <w:sz w:val="16"/>
                  <w:szCs w:val="14"/>
                </w:rPr>
                <w:alias w:val="To edit, see citavi.com/edit"/>
                <w:tag w:val="CitaviPlaceholder#36d00ddf-4130-43a1-ba9f-f38924ebb28e"/>
                <w:id w:val="1649706627"/>
                <w:placeholder>
                  <w:docPart w:val="DA3895BDF5DB42D6BE589094F02E3CA4"/>
                </w:placeholder>
              </w:sdtPr>
              <w:sdtEndPr/>
              <w:sdtContent>
                <w:r>
                  <w:rPr>
                    <w:rFonts w:cstheme="minorHAnsi"/>
                    <w:b/>
                    <w:bCs/>
                    <w:noProof/>
                    <w:sz w:val="16"/>
                    <w:szCs w:val="14"/>
                  </w:rPr>
                  <w:fldChar w:fldCharType="begin"/>
                </w:r>
                <w:r>
                  <w:rPr>
                    <w:rFonts w:cstheme="minorHAnsi"/>
                    <w:b/>
                    <w:bCs/>
                    <w:noProof/>
                    <w:sz w:val="16"/>
                    <w:szCs w:val="1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5YTQwZGYxLWY0YTEtNGJjNC04MzU3LWQ0MjgwYjBlNTEzYiIsIlJhbmdlTGVuZ3RoIjoyLCJSZWZlcmVuY2VJZCI6ImM0NmUxZDIxLWM5YzYtNDJkZS1iZjEzLTA0ODYxZGY5MWEz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gzLzEzOTkzMDAzLjAxNzk5LTIwMTYiLCJVcmlTdHJpbmciOiJodHRwczovL2RvaS5vcmcvMTAuMTE4My8xMzk5MzAwMy4wMTc5OS0yMDE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hhbiBNYWxsaWNrIiwiQ3JlYXRlZE9uIjoiMjAyMS0wMi0wN1QxNzoxMDo1MiIsIk1vZGlmaWVkQnkiOiJfSmFoYW4gTWFsbGljayIsIklkIjoiYzA2MmNlZTYtNzlhZi00NjE3LTlhMGMtYjJjYmUwYjU0NzhjIiwiTW9kaWZpZWRPbiI6IjIwMjEtMDItMDdUMTc6MTA6NTI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yODE4MjU3MCIsIlVyaVN0cmluZyI6Imh0dHA6Ly93d3cubmNiaS5ubG0ubmloLmdvdi9wdWJtZWQvMjgxODI1NzA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}</w:instrText>
                </w:r>
                <w:r>
                  <w:rPr>
                    <w:rFonts w:cstheme="minorHAnsi"/>
                    <w:b/>
                    <w:bCs/>
                    <w:noProof/>
                    <w:sz w:val="16"/>
                    <w:szCs w:val="14"/>
                  </w:rPr>
                  <w:fldChar w:fldCharType="separate"/>
                </w:r>
                <w:r>
                  <w:rPr>
                    <w:rFonts w:cstheme="minorHAnsi"/>
                    <w:b/>
                    <w:bCs/>
                    <w:noProof/>
                    <w:sz w:val="16"/>
                    <w:szCs w:val="14"/>
                    <w:vertAlign w:val="superscript"/>
                  </w:rPr>
                  <w:t>40</w:t>
                </w:r>
                <w:r>
                  <w:rPr>
                    <w:rFonts w:cstheme="minorHAnsi"/>
                    <w:b/>
                    <w:bCs/>
                    <w:noProof/>
                    <w:sz w:val="16"/>
                    <w:szCs w:val="14"/>
                  </w:rPr>
                  <w:fldChar w:fldCharType="end"/>
                </w:r>
              </w:sdtContent>
            </w:sdt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6310498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18A25C5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N/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BD7B549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b/>
                <w:bCs/>
                <w:sz w:val="16"/>
                <w:szCs w:val="14"/>
              </w:rPr>
              <w:t>BDQ, LZD, CFZ, AM, E</w:t>
            </w:r>
            <w:r w:rsidRPr="00A35E94">
              <w:rPr>
                <w:rFonts w:cstheme="minorHAnsi"/>
                <w:b/>
                <w:bCs/>
                <w:sz w:val="16"/>
                <w:szCs w:val="14"/>
              </w:rPr>
              <w:t>TO, PA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D526645" w14:textId="77777777" w:rsidR="0004119A" w:rsidRPr="00472BD0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  <w:szCs w:val="14"/>
              </w:rPr>
              <w:t>N/A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D2A3A1D" w14:textId="77777777" w:rsidR="0004119A" w:rsidRPr="00A35E94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  <w:szCs w:val="14"/>
              </w:rPr>
              <w:t>XD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804243A" w14:textId="77777777" w:rsidR="0004119A" w:rsidRPr="00472BD0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  <w:szCs w:val="14"/>
              </w:rPr>
              <w:t>N/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1EEC007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No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F49A93B" w14:textId="77777777" w:rsidR="0004119A" w:rsidRPr="00413B81" w:rsidRDefault="0004119A" w:rsidP="008B6156">
            <w:pPr>
              <w:spacing w:after="0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N/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EE0A5C" w14:textId="77777777" w:rsidR="0004119A" w:rsidRPr="00413B81" w:rsidRDefault="0004119A" w:rsidP="008B6156">
            <w:pPr>
              <w:spacing w:after="0"/>
              <w:contextualSpacing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21041AA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N/A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4B3F339" w14:textId="77777777" w:rsidR="0004119A" w:rsidRPr="00413B81" w:rsidRDefault="0004119A" w:rsidP="008B6156">
            <w:pPr>
              <w:spacing w:after="0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FL</w:t>
            </w:r>
          </w:p>
        </w:tc>
      </w:tr>
      <w:tr w:rsidR="0004119A" w:rsidRPr="00413B81" w14:paraId="7484E672" w14:textId="77777777" w:rsidTr="008B6156">
        <w:trPr>
          <w:trHeight w:val="20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284E42E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proofErr w:type="spellStart"/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lastRenderedPageBreak/>
              <w:t>Mokrou</w:t>
            </w:r>
            <w:proofErr w:type="spellEnd"/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 xml:space="preserve">-sov et al. 2020 </w:t>
            </w:r>
            <w:sdt>
              <w:sdtPr>
                <w:rPr>
                  <w:rFonts w:eastAsia="Calibri" w:cstheme="minorHAnsi"/>
                  <w:b/>
                  <w:bCs/>
                  <w:color w:val="000000"/>
                  <w:sz w:val="16"/>
                  <w:szCs w:val="14"/>
                </w:rPr>
                <w:alias w:val="To edit, see citavi.com/edit"/>
                <w:tag w:val="CitaviPlaceholder#e4e927ad-72d1-4475-bb43-2ea0f9fc7474"/>
                <w:id w:val="1708988708"/>
                <w:placeholder>
                  <w:docPart w:val="D62E37F6CD874ABEA8C7A87C552321AD"/>
                </w:placeholder>
              </w:sdtPr>
              <w:sdtEndPr/>
              <w:sdtContent>
                <w:r w:rsidRPr="00413B81">
                  <w:rPr>
                    <w:rFonts w:eastAsia="Calibri" w:cstheme="minorHAnsi"/>
                    <w:b/>
                    <w:bCs/>
                    <w:noProof/>
                    <w:color w:val="000000"/>
                    <w:sz w:val="16"/>
                    <w:szCs w:val="14"/>
                  </w:rPr>
                  <w:fldChar w:fldCharType="begin"/>
                </w:r>
                <w:r>
                  <w:rPr>
                    <w:rFonts w:eastAsia="Calibri" w:cstheme="minorHAnsi"/>
                    <w:b/>
                    <w:bCs/>
                    <w:noProof/>
                    <w:color w:val="000000"/>
                    <w:sz w:val="16"/>
                    <w:szCs w:val="1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iMmMzOWYxLWYxYTgtNDVlMy1hYWU1LTczODM3YWIyYTcwNyIsIlJhbmdlTGVuZ3RoIjoyLCJSZWZlcmVuY2VJZCI6IjQxODIxN2Q3LTE5NTYtNDA0OC05MzE1LTcyYTRkZmZlMDhl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I4OTE3NjYiLCJVcmlTdHJpbmciOiJodHRwOi8vd3d3Lm5jYmkubmxtLm5paC5nb3YvcHVibWVkLzMyODkxNzY2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hhbiBNYWxsaWNrIiwiQ3JlYXRlZE9uIjoiMjAyMS0wMi0wN1QxNzoxMDo1MiIsIk1vZGlmaWVkQnkiOiJfSmFoYW4gTWFsbGljayIsIklkIjoiYTUzOWIwNjItODU5ZS00MTY2LWI4MjYtODdhNDEwNTUxYjZlIiwiTW9kaWZpZWRPbiI6IjIwMjEtMDItMDdUMTc6MTA6NTI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E2L2ouY21pLjIwMjAuMDguMDMwIiwiVXJpU3RyaW5nIjoiaHR0cHM6Ly9kb2kub3JnLzEwLjEwMTYvai5jbWkuMjAyMC4wOC4wMz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}</w:instrText>
                </w:r>
                <w:r w:rsidRPr="00413B81">
                  <w:rPr>
                    <w:rFonts w:eastAsia="Calibri" w:cstheme="minorHAnsi"/>
                    <w:b/>
                    <w:bCs/>
                    <w:noProof/>
                    <w:color w:val="000000"/>
                    <w:sz w:val="16"/>
                    <w:szCs w:val="14"/>
                  </w:rPr>
                  <w:fldChar w:fldCharType="separate"/>
                </w:r>
                <w:r>
                  <w:rPr>
                    <w:rFonts w:eastAsia="Calibri" w:cstheme="minorHAnsi"/>
                    <w:b/>
                    <w:bCs/>
                    <w:noProof/>
                    <w:color w:val="000000"/>
                    <w:sz w:val="16"/>
                    <w:szCs w:val="14"/>
                    <w:vertAlign w:val="superscript"/>
                  </w:rPr>
                  <w:t>43</w:t>
                </w:r>
                <w:r w:rsidRPr="00413B81">
                  <w:rPr>
                    <w:rFonts w:eastAsia="Calibri" w:cstheme="minorHAnsi"/>
                    <w:b/>
                    <w:bCs/>
                    <w:noProof/>
                    <w:color w:val="000000"/>
                    <w:sz w:val="16"/>
                    <w:szCs w:val="14"/>
                  </w:rPr>
                  <w:fldChar w:fldCharType="end"/>
                </w:r>
              </w:sdtContent>
            </w:sdt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F326DB0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CA6BC86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Ye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39B3460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BDQ, CM, TZ, PCZ, Z,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 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  <w:u w:val="single"/>
              </w:rPr>
              <w:t>MFX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4351C9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OFX, ETO, PAS, H, R, S, E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496C543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pre-XD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71A9792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 w:themeColor="text1"/>
                <w:sz w:val="16"/>
                <w:szCs w:val="14"/>
              </w:rPr>
              <w:t>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2359C2C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SLID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DB51F8C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Rv0678: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88165A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7CE4207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 w:themeColor="text1"/>
                <w:sz w:val="16"/>
                <w:szCs w:val="14"/>
              </w:rPr>
              <w:t>N/A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EC7DD63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FL</w:t>
            </w:r>
          </w:p>
        </w:tc>
      </w:tr>
      <w:tr w:rsidR="0004119A" w:rsidRPr="00413B81" w14:paraId="4087A42F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9898832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C3AA57B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0EB25D2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8169D5E" w14:textId="77777777" w:rsidR="0004119A" w:rsidRPr="005C4E33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5C4E33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BDQ, PAS, PCZ,</w:t>
            </w:r>
            <w:r w:rsidRPr="005C4E33">
              <w:rPr>
                <w:rFonts w:eastAsia="Calibri" w:cstheme="minorHAnsi"/>
                <w:color w:val="000000"/>
                <w:sz w:val="16"/>
                <w:szCs w:val="14"/>
              </w:rPr>
              <w:t xml:space="preserve"> </w:t>
            </w:r>
            <w:r w:rsidRPr="005C4E33">
              <w:rPr>
                <w:rFonts w:eastAsia="Calibri" w:cstheme="minorHAnsi"/>
                <w:color w:val="000000"/>
                <w:sz w:val="16"/>
                <w:szCs w:val="14"/>
                <w:u w:val="single"/>
              </w:rPr>
              <w:t>LFX, AM, Z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69FDBD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OFX, KM, CM, CS, PTO, H, R, S, Z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DC1A5E4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905ED0D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 w:themeColor="text1"/>
                <w:sz w:val="16"/>
                <w:szCs w:val="14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363E1AB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o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9D51DB6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proofErr w:type="spellStart"/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atpE</w:t>
            </w:r>
            <w:proofErr w:type="spellEnd"/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: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1989F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CA8ECDF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 w:themeColor="text1"/>
                <w:sz w:val="16"/>
                <w:szCs w:val="14"/>
              </w:rPr>
              <w:t>N/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793EA13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LTFU</w:t>
            </w:r>
          </w:p>
        </w:tc>
      </w:tr>
      <w:tr w:rsidR="0004119A" w:rsidRPr="00413B81" w14:paraId="1E7F2C5A" w14:textId="77777777" w:rsidTr="008B6156">
        <w:trPr>
          <w:trHeight w:val="20"/>
        </w:trPr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EB26B47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DCA523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5C0F680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6BD6344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BDQ, LZD, CS, E, PCZ,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 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  <w:u w:val="single"/>
              </w:rPr>
              <w:t>LFX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A960E94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OFX, KM, CM, AM, PTO, H, R, S, Z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9BA2CBD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6533ADC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 w:themeColor="text1"/>
                <w:sz w:val="16"/>
                <w:szCs w:val="14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205C87D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LZ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2E93095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Rv0678: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9C7C6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771FCAD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 w:themeColor="text1"/>
                <w:sz w:val="16"/>
                <w:szCs w:val="14"/>
              </w:rPr>
              <w:t>N/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AF75B8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FL</w:t>
            </w:r>
          </w:p>
        </w:tc>
      </w:tr>
      <w:tr w:rsidR="0004119A" w:rsidRPr="00413B81" w14:paraId="52D70F82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FD5382A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1D850F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2A6E5ED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7CF98E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BDQ, CFZ, PCZ,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 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  <w:u w:val="single"/>
              </w:rPr>
              <w:t>LFX, Z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229C4AA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OFX, KM, AM, PAS, CS, ETO, H, R, S, E, Z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76A7312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XDR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9CD2DB1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F5EA2F5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o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C9E920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Rv0678: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550EA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C1FFD06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 w:themeColor="text1"/>
                <w:sz w:val="16"/>
                <w:szCs w:val="14"/>
              </w:rPr>
              <w:t>N/A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23ABFA5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FL</w:t>
            </w:r>
          </w:p>
        </w:tc>
      </w:tr>
      <w:tr w:rsidR="0004119A" w:rsidRPr="00413B81" w14:paraId="3AF55E10" w14:textId="77777777" w:rsidTr="008B6156">
        <w:trPr>
          <w:trHeight w:val="627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F7ABDBA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2CD57B2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AAA1A4F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AC02FF3" w14:textId="77777777" w:rsidR="0004119A" w:rsidRPr="005C4E33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5C4E33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 xml:space="preserve">BDQ, PAS, Z, </w:t>
            </w:r>
            <w:r w:rsidRPr="005C4E33">
              <w:rPr>
                <w:rFonts w:eastAsia="Calibri" w:cstheme="minorHAnsi"/>
                <w:color w:val="000000"/>
                <w:sz w:val="16"/>
                <w:szCs w:val="14"/>
                <w:u w:val="single"/>
              </w:rPr>
              <w:t>LFX, A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9FC62A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OFX, KM, ETO, CS, H, R, S, 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26197A7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XD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503CC9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DCC9E7D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o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DE8EEE3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Rv0678: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214D42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49DD22B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5947265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FL</w:t>
            </w:r>
          </w:p>
        </w:tc>
      </w:tr>
      <w:tr w:rsidR="0004119A" w:rsidRPr="00413B81" w14:paraId="0C5DC346" w14:textId="77777777" w:rsidTr="008B6156">
        <w:trPr>
          <w:trHeight w:val="20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2266FB0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 xml:space="preserve">Nimmo et al. 2020c </w:t>
            </w:r>
            <w:sdt>
              <w:sdtPr>
                <w:rPr>
                  <w:rFonts w:eastAsia="Calibri" w:cstheme="minorHAnsi"/>
                  <w:b/>
                  <w:bCs/>
                  <w:color w:val="000000"/>
                  <w:sz w:val="16"/>
                  <w:szCs w:val="14"/>
                </w:rPr>
                <w:alias w:val="To edit, see citavi.com/edit"/>
                <w:tag w:val="CitaviPlaceholder#92cd307f-a7db-4dff-a34c-c1fc3f6264fd"/>
                <w:id w:val="-217982323"/>
                <w:placeholder>
                  <w:docPart w:val="D5216AA737424CFE821E44CA576C1817"/>
                </w:placeholder>
              </w:sdtPr>
              <w:sdtEndPr/>
              <w:sdtContent>
                <w:r w:rsidRPr="00413B81">
                  <w:rPr>
                    <w:rFonts w:eastAsia="Calibri" w:cstheme="minorHAnsi"/>
                    <w:b/>
                    <w:bCs/>
                    <w:noProof/>
                    <w:color w:val="000000"/>
                    <w:sz w:val="16"/>
                    <w:szCs w:val="14"/>
                  </w:rPr>
                  <w:fldChar w:fldCharType="begin"/>
                </w:r>
                <w:r>
                  <w:rPr>
                    <w:rFonts w:eastAsia="Calibri" w:cstheme="minorHAnsi"/>
                    <w:b/>
                    <w:bCs/>
                    <w:noProof/>
                    <w:color w:val="000000"/>
                    <w:sz w:val="16"/>
                    <w:szCs w:val="1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0NmZlMGEwLWFlY2YtNDQzYy1hMzE2LTE2Zjc3YWZjMWFmYiIsIlJhbmdlTGVuZ3RoIjoyLCJSZWZlcmVuY2VJZCI6ImY0ZDVlYTMzLWMzOTMtNDRiNy05ZjI1LTA3NzQ1YzQyMGZl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zIzNjEyNDciLCJVcmlTdHJpbmciOiJodHRwOi8vd3d3Lm5jYmkubmxtLm5paC5nb3YvcHVibWVkLzMyMzYxMjQ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hhbiBNYWxsaWNrIiwiQ3JlYXRlZE9uIjoiMjAyMS0wMi0wN1QxNzoxMDo1MiIsIk1vZGlmaWVkQnkiOiJfSmFoYW4gTWFsbGljayIsIklkIjoiYzk4MmM4ZjgtYjIyNy00NGViLWIwMzUtODY4MDAzODAzNWEwIiwiTW9kaWZpZWRPbiI6IjIwMjEtMDItMDdUMTc6MTA6NTI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E2L2ouZWJpb20uMjAyMC4xMDI3NDciLCJVcmlTdHJpbmciOiJodHRwczovL2RvaS5vcmcvMTAuMTAxNi9qLmViaW9tLjIwMjAuMTAyNzQ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hhbiBNYWxsaWNrIiwiQ3JlYXRlZE9uIjoiMjAyMS0wMi0wN1QxNzoxMDo1MiIsIk1vZGlmaWVkQnkiOiJfSmFoYW4gTWFsbGljayIsIklkIjoiZGYxMmMyZWMtMzBlNy00ZDBjLWI4ZmYtYWY2ZmM5MmYzOTdlIiwiTW9kaWZpZWRPbiI6IjIwMjEtMDItMDdUMTc6MTA6NTI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3MTk1NTMzIiwiVXJpU3RyaW5nIjoiaHR0cHM6Ly93d3cubmNiaS5ubG0ubmloLmdvdi9wbWMvYXJ0aWNsZXMvUE1DNzE5NTUz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}</w:instrText>
                </w:r>
                <w:r w:rsidRPr="00413B81">
                  <w:rPr>
                    <w:rFonts w:eastAsia="Calibri" w:cstheme="minorHAnsi"/>
                    <w:b/>
                    <w:bCs/>
                    <w:noProof/>
                    <w:color w:val="000000"/>
                    <w:sz w:val="16"/>
                    <w:szCs w:val="14"/>
                  </w:rPr>
                  <w:fldChar w:fldCharType="separate"/>
                </w:r>
                <w:r>
                  <w:rPr>
                    <w:rFonts w:eastAsia="Calibri" w:cstheme="minorHAnsi"/>
                    <w:b/>
                    <w:bCs/>
                    <w:noProof/>
                    <w:color w:val="000000"/>
                    <w:sz w:val="16"/>
                    <w:szCs w:val="14"/>
                    <w:vertAlign w:val="superscript"/>
                  </w:rPr>
                  <w:t>44</w:t>
                </w:r>
                <w:r w:rsidRPr="00413B81">
                  <w:rPr>
                    <w:rFonts w:eastAsia="Calibri" w:cstheme="minorHAnsi"/>
                    <w:b/>
                    <w:bCs/>
                    <w:noProof/>
                    <w:color w:val="000000"/>
                    <w:sz w:val="16"/>
                    <w:szCs w:val="14"/>
                  </w:rPr>
                  <w:fldChar w:fldCharType="end"/>
                </w:r>
              </w:sdtContent>
            </w:sdt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797B803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27B1559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6EEAB08" w14:textId="77777777" w:rsidR="0004119A" w:rsidRPr="00CD2EBC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CD2EBC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 xml:space="preserve">BDQ, LFX, CFZ, ETO, E, Z, </w:t>
            </w:r>
            <w:proofErr w:type="spellStart"/>
            <w:r w:rsidRPr="00CD2EBC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Hh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D24387B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R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197BA13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R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4CA3A40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D2990CC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FQ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EA4E35C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Rv0678: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B32700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M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1EBF819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 w:themeColor="text1"/>
                <w:sz w:val="16"/>
                <w:szCs w:val="14"/>
              </w:rPr>
              <w:t>N/A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499D3C4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</w:tr>
      <w:tr w:rsidR="0004119A" w:rsidRPr="00413B81" w14:paraId="32155B36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4190955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F87BE7F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5A3E5F4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BB996FD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BDQ, TZ, PAS,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 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  <w:u w:val="single"/>
              </w:rPr>
              <w:t>LFX, CFZ, Z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9E2171E" w14:textId="77777777" w:rsidR="0004119A" w:rsidRPr="00CD2EBC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CD2EBC">
              <w:rPr>
                <w:rFonts w:eastAsia="Calibri" w:cstheme="minorHAnsi"/>
                <w:color w:val="000000"/>
                <w:sz w:val="16"/>
                <w:szCs w:val="14"/>
              </w:rPr>
              <w:t>FQ, SLID, R, H, ETO, Z, CFZ, 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19D9E02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6C390D7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79840FB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No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7018B7D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Rv0678: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11DFE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M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FF85C1C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 w:themeColor="text1"/>
                <w:sz w:val="16"/>
                <w:szCs w:val="14"/>
              </w:rPr>
              <w:t>N/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5F278E9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</w:tr>
      <w:tr w:rsidR="0004119A" w:rsidRPr="00413B81" w14:paraId="3CB50249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858F4EA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7B8AE1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2FB9693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8CC66A9" w14:textId="77777777" w:rsidR="0004119A" w:rsidRPr="00CD2EBC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CD2EBC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BDQ, TZ, PAS,</w:t>
            </w:r>
            <w:r w:rsidRPr="00CD2EBC">
              <w:rPr>
                <w:rFonts w:eastAsia="Calibri" w:cstheme="minorHAnsi"/>
                <w:color w:val="000000"/>
                <w:sz w:val="16"/>
                <w:szCs w:val="14"/>
              </w:rPr>
              <w:t xml:space="preserve"> </w:t>
            </w:r>
            <w:r w:rsidRPr="00CD2EBC">
              <w:rPr>
                <w:rFonts w:eastAsia="Calibri" w:cstheme="minorHAnsi"/>
                <w:color w:val="000000"/>
                <w:sz w:val="16"/>
                <w:szCs w:val="14"/>
                <w:u w:val="single"/>
              </w:rPr>
              <w:t>LFX, CFZ, ETO, E, Z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48B3264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FQ, SLID, H, R, Z, E, CFZ, ETO, 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B190DBB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B308BE3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0734BDA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o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2318924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Rv0678: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7049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M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8280A59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 w:themeColor="text1"/>
                <w:sz w:val="16"/>
                <w:szCs w:val="14"/>
              </w:rPr>
              <w:t>N/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321A49E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</w:tr>
      <w:tr w:rsidR="0004119A" w:rsidRPr="00413B81" w14:paraId="7AD25753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7258FE7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70E522E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B739092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B7DED0E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BDQ, DLM, LZD, CFZ, TZ, PA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8FC1EE1" w14:textId="77777777" w:rsidR="0004119A" w:rsidRPr="00CD2EBC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CD2EBC">
              <w:rPr>
                <w:rFonts w:eastAsia="Calibri" w:cstheme="minorHAnsi"/>
                <w:color w:val="000000"/>
                <w:sz w:val="16"/>
                <w:szCs w:val="14"/>
              </w:rPr>
              <w:t>FQ, SLID, R, H, Z, 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B39940C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AF1894B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F2CE28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LZ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7FB3E8A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Rv0678: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B2ABF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M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7C3A977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 w:themeColor="text1"/>
                <w:sz w:val="16"/>
                <w:szCs w:val="14"/>
              </w:rPr>
              <w:t>N/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8493065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</w:tr>
      <w:tr w:rsidR="0004119A" w:rsidRPr="00413B81" w14:paraId="14F3BE67" w14:textId="77777777" w:rsidTr="008B6156">
        <w:trPr>
          <w:trHeight w:val="20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26CF3AD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8CD1CAC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FD1D0D2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F44D611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BDQ, LZD, TZ, PAS,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 </w:t>
            </w:r>
            <w:r w:rsidRPr="00413B81">
              <w:rPr>
                <w:rFonts w:eastAsia="Calibri" w:cstheme="minorHAnsi"/>
                <w:color w:val="000000"/>
                <w:sz w:val="16"/>
                <w:szCs w:val="14"/>
                <w:u w:val="single"/>
              </w:rPr>
              <w:t>LFX, CFZ, ETO, Z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ED5127B" w14:textId="77777777" w:rsidR="0004119A" w:rsidRPr="005C4E33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5C4E33">
              <w:rPr>
                <w:rFonts w:eastAsia="Calibri" w:cstheme="minorHAnsi"/>
                <w:color w:val="000000"/>
                <w:sz w:val="16"/>
                <w:szCs w:val="14"/>
              </w:rPr>
              <w:t>FQ, SLID, R, H, Z, E, CFZ, ETO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F32DD63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XDR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D63FD9A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004C03B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LZD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14F759F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Rv0678: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60149A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M2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103287E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 w:themeColor="text1"/>
                <w:sz w:val="16"/>
                <w:szCs w:val="14"/>
              </w:rPr>
              <w:t>N/A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1354DBB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</w:tr>
      <w:tr w:rsidR="0004119A" w:rsidRPr="00413B81" w14:paraId="71A1F578" w14:textId="77777777" w:rsidTr="008B6156">
        <w:trPr>
          <w:trHeight w:val="427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5DC231F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93C54D2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A8EE018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637D076" w14:textId="77777777" w:rsidR="0004119A" w:rsidRPr="005C4E33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5C4E33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 xml:space="preserve">BDQ, LFX, CFZ, E, Z, </w:t>
            </w:r>
            <w:proofErr w:type="spellStart"/>
            <w:r w:rsidRPr="005C4E33"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  <w:t>Hh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6450D3D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R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219DD37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5484AB7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167301E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cstheme="minorHAnsi"/>
                <w:sz w:val="16"/>
                <w:szCs w:val="14"/>
              </w:rPr>
              <w:t>FQ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EADAD03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 xml:space="preserve">Rv0678: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33C2F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M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DB8A6BA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 w:themeColor="text1"/>
                <w:sz w:val="16"/>
                <w:szCs w:val="14"/>
              </w:rPr>
              <w:t>N/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FE0E444" w14:textId="77777777" w:rsidR="0004119A" w:rsidRPr="00413B81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413B81">
              <w:rPr>
                <w:rFonts w:eastAsia="Calibri" w:cstheme="minorHAnsi"/>
                <w:color w:val="000000"/>
                <w:sz w:val="16"/>
                <w:szCs w:val="14"/>
              </w:rPr>
              <w:t>N/A</w:t>
            </w:r>
          </w:p>
        </w:tc>
      </w:tr>
      <w:tr w:rsidR="0004119A" w:rsidRPr="00413B81" w14:paraId="09A28B6E" w14:textId="77777777" w:rsidTr="008B6156">
        <w:trPr>
          <w:trHeight w:val="427"/>
        </w:trPr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D52E4AB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A35E94">
              <w:rPr>
                <w:rFonts w:cstheme="minorHAnsi"/>
                <w:b/>
                <w:sz w:val="16"/>
                <w:szCs w:val="14"/>
              </w:rPr>
              <w:t>Liu et al. 2020</w:t>
            </w:r>
            <w:r w:rsidRPr="00A35E94">
              <w:rPr>
                <w:rFonts w:cstheme="minorHAnsi"/>
                <w:sz w:val="16"/>
                <w:szCs w:val="14"/>
              </w:rPr>
              <w:t xml:space="preserve"> </w:t>
            </w:r>
            <w:sdt>
              <w:sdtPr>
                <w:rPr>
                  <w:rFonts w:cstheme="minorHAnsi"/>
                  <w:sz w:val="16"/>
                  <w:szCs w:val="14"/>
                  <w:lang w:val="nl-NL"/>
                </w:rPr>
                <w:alias w:val="To edit, see citavi.com/edit"/>
                <w:tag w:val="CitaviPlaceholder#d67d8955-7407-497b-a3ce-5f127b9dab4a"/>
                <w:id w:val="-1687208100"/>
                <w:placeholder>
                  <w:docPart w:val="DA3895BDF5DB42D6BE589094F02E3CA4"/>
                </w:placeholder>
              </w:sdtPr>
              <w:sdtEndPr/>
              <w:sdtContent>
                <w:r>
                  <w:rPr>
                    <w:rFonts w:cstheme="minorHAnsi"/>
                    <w:noProof/>
                    <w:sz w:val="16"/>
                    <w:szCs w:val="14"/>
                    <w:lang w:val="nl-NL"/>
                  </w:rPr>
                  <w:fldChar w:fldCharType="begin"/>
                </w:r>
                <w:r>
                  <w:rPr>
                    <w:rFonts w:cstheme="minorHAnsi"/>
                    <w:noProof/>
                    <w:sz w:val="16"/>
                    <w:szCs w:val="1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2YjBmNDg5LWQyM2UtNDE5Yy05YWI3LTM4ZjE2YTljNzg1ZSIsIlJhbmdlTGVuZ3RoIjoyLCJSZWZlcmVuY2VJZCI6IjllNmRjZDQxLWEzMTYtNGRjMS05MmY2LTgyYzI1YTU2NTk2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MyNjY3OTg0IiwiVXJpU3RyaW5nIjoiaHR0cDovL3d3dy5uY2JpLm5sbS5uaWguZ292L3B1Ym1lZC8zMjY2Nzk4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oYW4gTWFsbGljayIsIkNyZWF0ZWRPbiI6IjIwMjEtMDItMDdUMTc6MTA6NTIiLCJNb2RpZmllZEJ5IjoiX0phaGFuIE1hbGxpY2siLCJJZCI6ImViZDM0NTRjLWQ1ZTUtNDQyMS1iMzE5LWJiNDY1NzY0OTlmMyIsIk1vZGlmaWVkT24iOiIyMDIxLTAyLTA3VDE3OjEwOjUy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5My9jaWQvY2lhYTEwMDIiLCJVcmlTdHJpbmciOiJodHRwczovL2RvaS5vcmcvMTAuMTA5My9jaWQvY2lhYTEwMD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}</w:instrText>
                </w:r>
                <w:r>
                  <w:rPr>
                    <w:rFonts w:cstheme="minorHAnsi"/>
                    <w:noProof/>
                    <w:sz w:val="16"/>
                    <w:szCs w:val="14"/>
                    <w:lang w:val="nl-NL"/>
                  </w:rPr>
                  <w:fldChar w:fldCharType="separate"/>
                </w:r>
                <w:r>
                  <w:rPr>
                    <w:rFonts w:cstheme="minorHAnsi"/>
                    <w:noProof/>
                    <w:sz w:val="16"/>
                    <w:szCs w:val="14"/>
                    <w:vertAlign w:val="superscript"/>
                  </w:rPr>
                  <w:t>37</w:t>
                </w:r>
                <w:r>
                  <w:rPr>
                    <w:rFonts w:cstheme="minorHAnsi"/>
                    <w:noProof/>
                    <w:sz w:val="16"/>
                    <w:szCs w:val="14"/>
                    <w:lang w:val="nl-NL"/>
                  </w:rPr>
                  <w:fldChar w:fldCharType="end"/>
                </w:r>
              </w:sdtContent>
            </w:sdt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01B5980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4455432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2BBF40F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F8E9A85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CCACD91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M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B3CF7CA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CFAB821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976A93A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W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6C45F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DE87A74" w14:textId="77777777" w:rsidR="0004119A" w:rsidRPr="00A35E94" w:rsidRDefault="0004119A" w:rsidP="008B6156">
            <w:pPr>
              <w:spacing w:after="0" w:line="256" w:lineRule="auto"/>
              <w:contextualSpacing/>
              <w:jc w:val="center"/>
              <w:rPr>
                <w:rFonts w:eastAsia="Calibri" w:cstheme="minorHAnsi"/>
                <w:color w:val="000000" w:themeColor="text1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>7H9:</w:t>
            </w:r>
          </w:p>
          <w:p w14:paraId="6AAE9D6A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 w:themeColor="text1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 xml:space="preserve">0.03 </w:t>
            </w: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sym w:font="Symbol" w:char="F0AE"/>
            </w: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 xml:space="preserve"> 0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7D9CD37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CC</w:t>
            </w:r>
          </w:p>
        </w:tc>
      </w:tr>
      <w:tr w:rsidR="0004119A" w:rsidRPr="00413B81" w14:paraId="38906CBE" w14:textId="77777777" w:rsidTr="008B6156">
        <w:trPr>
          <w:trHeight w:val="427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BCBA346" w14:textId="77777777" w:rsidR="0004119A" w:rsidRPr="00A35E94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E4383A2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F1D911A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C547593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F2F6E29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9A1C1A2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D8E3A2B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45A670E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B3038FC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Rv06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6FE87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B5F58F0" w14:textId="77777777" w:rsidR="0004119A" w:rsidRPr="00A35E94" w:rsidRDefault="0004119A" w:rsidP="008B6156">
            <w:pPr>
              <w:spacing w:after="0" w:line="256" w:lineRule="auto"/>
              <w:contextualSpacing/>
              <w:jc w:val="center"/>
              <w:rPr>
                <w:rFonts w:eastAsia="Calibri" w:cstheme="minorHAnsi"/>
                <w:color w:val="000000" w:themeColor="text1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>7H9:</w:t>
            </w:r>
          </w:p>
          <w:p w14:paraId="63E3A522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 w:themeColor="text1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 xml:space="preserve">0.03 </w:t>
            </w: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sym w:font="Symbol" w:char="F0AE"/>
            </w: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 xml:space="preserve"> 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F43012A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CNC</w:t>
            </w:r>
          </w:p>
        </w:tc>
      </w:tr>
      <w:tr w:rsidR="0004119A" w:rsidRPr="00413B81" w14:paraId="226CBD82" w14:textId="77777777" w:rsidTr="008B6156">
        <w:trPr>
          <w:trHeight w:val="427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7A88F9D" w14:textId="77777777" w:rsidR="0004119A" w:rsidRPr="00A35E94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89A44AA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149044E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936CFF2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6D445D1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88720AB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2FD0D60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0F6D9C5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90D0F64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Rv06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44B57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69B248A" w14:textId="77777777" w:rsidR="0004119A" w:rsidRPr="00A35E94" w:rsidRDefault="0004119A" w:rsidP="008B6156">
            <w:pPr>
              <w:spacing w:after="0" w:line="256" w:lineRule="auto"/>
              <w:contextualSpacing/>
              <w:jc w:val="center"/>
              <w:rPr>
                <w:rFonts w:eastAsia="Calibri" w:cstheme="minorHAnsi"/>
                <w:color w:val="000000" w:themeColor="text1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>7H9:</w:t>
            </w:r>
          </w:p>
          <w:p w14:paraId="68D5BD76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 w:themeColor="text1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 xml:space="preserve">0.06 </w:t>
            </w: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sym w:font="Symbol" w:char="F0AE"/>
            </w: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 xml:space="preserve"> 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AD25751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CNC</w:t>
            </w:r>
          </w:p>
        </w:tc>
      </w:tr>
      <w:tr w:rsidR="0004119A" w:rsidRPr="00413B81" w14:paraId="2D2918A8" w14:textId="77777777" w:rsidTr="008B6156">
        <w:trPr>
          <w:trHeight w:val="427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0AEDA1A" w14:textId="77777777" w:rsidR="0004119A" w:rsidRPr="00A35E94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EF1E1ED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07509B3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502189A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C76C075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2C233A8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Pre-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F445DC4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CCE08B7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7311D3C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Rv06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B6EF3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D1C2656" w14:textId="77777777" w:rsidR="0004119A" w:rsidRPr="00A35E94" w:rsidRDefault="0004119A" w:rsidP="008B6156">
            <w:pPr>
              <w:spacing w:after="0" w:line="256" w:lineRule="auto"/>
              <w:contextualSpacing/>
              <w:jc w:val="center"/>
              <w:rPr>
                <w:rFonts w:eastAsia="Calibri" w:cstheme="minorHAnsi"/>
                <w:color w:val="000000" w:themeColor="text1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>7H9:</w:t>
            </w:r>
          </w:p>
          <w:p w14:paraId="2BF784B7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 w:themeColor="text1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 xml:space="preserve">0.03 </w:t>
            </w: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sym w:font="Symbol" w:char="F0AE"/>
            </w: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 xml:space="preserve"> 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1AB214B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CNC</w:t>
            </w:r>
          </w:p>
        </w:tc>
      </w:tr>
      <w:tr w:rsidR="0004119A" w:rsidRPr="00413B81" w14:paraId="18ED2671" w14:textId="77777777" w:rsidTr="008B6156">
        <w:trPr>
          <w:trHeight w:val="427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CA3B9C7" w14:textId="77777777" w:rsidR="0004119A" w:rsidRPr="00A35E94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01ACB7A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EFCEC66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N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805E02B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475A6AA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087A7D1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 xml:space="preserve">Pre-XDR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F3DD185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19BB7ED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DEBEC6A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W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99F4F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DC17CD4" w14:textId="77777777" w:rsidR="0004119A" w:rsidRPr="00A35E94" w:rsidRDefault="0004119A" w:rsidP="008B6156">
            <w:pPr>
              <w:spacing w:after="0" w:line="256" w:lineRule="auto"/>
              <w:contextualSpacing/>
              <w:jc w:val="center"/>
              <w:rPr>
                <w:rFonts w:eastAsia="Calibri" w:cstheme="minorHAnsi"/>
                <w:color w:val="000000" w:themeColor="text1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>7H9:</w:t>
            </w:r>
          </w:p>
          <w:p w14:paraId="62DEB6C4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 w:themeColor="text1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 xml:space="preserve">0.03 </w:t>
            </w: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sym w:font="Symbol" w:char="F0AE"/>
            </w: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 xml:space="preserve"> 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51670AC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CC</w:t>
            </w:r>
          </w:p>
        </w:tc>
      </w:tr>
      <w:tr w:rsidR="0004119A" w:rsidRPr="00413B81" w14:paraId="7E16EB06" w14:textId="77777777" w:rsidTr="008B6156">
        <w:trPr>
          <w:trHeight w:val="427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CE87A1E" w14:textId="77777777" w:rsidR="0004119A" w:rsidRPr="00A35E94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DA1AC29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E5683E1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80E0030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C2A2D25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912BA17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E79A912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C57F188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4D9A7A7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Rv06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182D1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E045AE6" w14:textId="77777777" w:rsidR="0004119A" w:rsidRPr="00A35E94" w:rsidRDefault="0004119A" w:rsidP="008B6156">
            <w:pPr>
              <w:spacing w:after="0" w:line="256" w:lineRule="auto"/>
              <w:contextualSpacing/>
              <w:jc w:val="center"/>
              <w:rPr>
                <w:rFonts w:eastAsia="Calibri" w:cstheme="minorHAnsi"/>
                <w:color w:val="000000" w:themeColor="text1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>7H9:</w:t>
            </w:r>
          </w:p>
          <w:p w14:paraId="182014A1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 w:themeColor="text1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 xml:space="preserve">0.03 </w:t>
            </w: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sym w:font="Symbol" w:char="F0AE"/>
            </w: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 xml:space="preserve"> 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1C42D9F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CC</w:t>
            </w:r>
          </w:p>
        </w:tc>
      </w:tr>
      <w:tr w:rsidR="0004119A" w:rsidRPr="00413B81" w14:paraId="4FB2A44B" w14:textId="77777777" w:rsidTr="008B6156">
        <w:trPr>
          <w:trHeight w:val="427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0434335" w14:textId="77777777" w:rsidR="0004119A" w:rsidRPr="00A35E94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F76362D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50921BB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A5FE46A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BCA9C6A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6DF432E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M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E213026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A410623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B952894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Rv06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2BAFD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F0C5441" w14:textId="77777777" w:rsidR="0004119A" w:rsidRPr="00A35E94" w:rsidRDefault="0004119A" w:rsidP="008B6156">
            <w:pPr>
              <w:spacing w:after="0" w:line="256" w:lineRule="auto"/>
              <w:contextualSpacing/>
              <w:jc w:val="center"/>
              <w:rPr>
                <w:rFonts w:eastAsia="Calibri" w:cstheme="minorHAnsi"/>
                <w:color w:val="000000" w:themeColor="text1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>7H9:</w:t>
            </w:r>
          </w:p>
          <w:p w14:paraId="0708FB03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 w:themeColor="text1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 xml:space="preserve">0.03 </w:t>
            </w: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sym w:font="Symbol" w:char="F0AE"/>
            </w: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 xml:space="preserve"> 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E925ACF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CC</w:t>
            </w:r>
          </w:p>
        </w:tc>
      </w:tr>
      <w:tr w:rsidR="0004119A" w:rsidRPr="00413B81" w14:paraId="783A56BD" w14:textId="77777777" w:rsidTr="008B6156">
        <w:trPr>
          <w:trHeight w:val="427"/>
        </w:trPr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355BD12" w14:textId="77777777" w:rsidR="0004119A" w:rsidRPr="00A35E94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B431DA0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8D464E8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72FF3B2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5A4BE38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C2239EA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Pre-XD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814C276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F751DD4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B063CAF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W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2EA48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CF2846E" w14:textId="77777777" w:rsidR="0004119A" w:rsidRPr="00A35E94" w:rsidRDefault="0004119A" w:rsidP="008B6156">
            <w:pPr>
              <w:spacing w:after="0" w:line="256" w:lineRule="auto"/>
              <w:contextualSpacing/>
              <w:jc w:val="center"/>
              <w:rPr>
                <w:rFonts w:eastAsia="Calibri" w:cstheme="minorHAnsi"/>
                <w:color w:val="000000" w:themeColor="text1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>7H9:</w:t>
            </w:r>
          </w:p>
          <w:p w14:paraId="1ECF3340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 w:themeColor="text1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 xml:space="preserve">0.03 </w:t>
            </w: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sym w:font="Symbol" w:char="F0AE"/>
            </w: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 xml:space="preserve"> 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DEDD613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CC</w:t>
            </w:r>
          </w:p>
        </w:tc>
      </w:tr>
      <w:tr w:rsidR="0004119A" w:rsidRPr="00413B81" w14:paraId="3A5890E2" w14:textId="77777777" w:rsidTr="008B6156">
        <w:trPr>
          <w:trHeight w:val="427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11E8792" w14:textId="77777777" w:rsidR="0004119A" w:rsidRPr="00A35E94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B43D012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339208E6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46C288A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b/>
                <w:bCs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45BE676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4A51CC7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MD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D4DC4F4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4B898321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cstheme="minorHAnsi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578758E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right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W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2D05C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cstheme="minorHAnsi"/>
                <w:sz w:val="16"/>
              </w:rPr>
              <w:t>N/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034011FF" w14:textId="77777777" w:rsidR="0004119A" w:rsidRPr="00A35E94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 w:themeColor="text1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>7H9:</w:t>
            </w:r>
          </w:p>
          <w:p w14:paraId="4BFF1C6F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 w:themeColor="text1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 xml:space="preserve">0.03 </w:t>
            </w: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sym w:font="Symbol" w:char="F0AE"/>
            </w:r>
            <w:r w:rsidRPr="00A35E94">
              <w:rPr>
                <w:rFonts w:eastAsia="Calibri" w:cstheme="minorHAnsi"/>
                <w:color w:val="000000" w:themeColor="text1"/>
                <w:sz w:val="16"/>
                <w:szCs w:val="14"/>
              </w:rPr>
              <w:t xml:space="preserve"> 0.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14F29C08" w14:textId="77777777" w:rsidR="0004119A" w:rsidRPr="00472BD0" w:rsidRDefault="0004119A" w:rsidP="008B6156">
            <w:pPr>
              <w:pStyle w:val="NormalWeb"/>
              <w:spacing w:before="0" w:beforeAutospacing="0" w:after="0" w:afterAutospacing="0" w:line="256" w:lineRule="auto"/>
              <w:contextualSpacing/>
              <w:jc w:val="center"/>
              <w:rPr>
                <w:rFonts w:eastAsia="Calibri" w:cstheme="minorHAnsi"/>
                <w:color w:val="000000"/>
                <w:sz w:val="16"/>
                <w:szCs w:val="14"/>
              </w:rPr>
            </w:pPr>
            <w:r w:rsidRPr="00A35E94">
              <w:rPr>
                <w:rFonts w:eastAsia="Calibri" w:cstheme="minorHAnsi"/>
                <w:color w:val="000000"/>
                <w:sz w:val="16"/>
                <w:szCs w:val="14"/>
              </w:rPr>
              <w:t>CC</w:t>
            </w:r>
          </w:p>
        </w:tc>
      </w:tr>
    </w:tbl>
    <w:p w14:paraId="72BB0DDB" w14:textId="6AB45D1C" w:rsidR="0004119A" w:rsidRPr="008248EB" w:rsidRDefault="0004119A" w:rsidP="0004119A">
      <w:pPr>
        <w:spacing w:before="240" w:after="0"/>
        <w:jc w:val="both"/>
        <w:rPr>
          <w:rFonts w:cstheme="minorHAnsi"/>
          <w:sz w:val="14"/>
        </w:rPr>
      </w:pPr>
      <w:r w:rsidRPr="008248EB">
        <w:rPr>
          <w:rFonts w:cstheme="minorHAnsi"/>
          <w:sz w:val="14"/>
        </w:rPr>
        <w:t xml:space="preserve">7H11: Middlebrook 7H11 agar base, AM: Amikacin, BDQ: Bedaquiline, CM: Capreomycin, CFZ; Clofazimine, CLR: Clarithromycin, CS: Cycloserine, CU: Cured, D: Death, DLM: Delamanid, DST: Drug-susceptibility testing, E: Ethambutol, ETO: Ethionamide, FL: Failure, FQ: Fluoroquinolone, </w:t>
      </w:r>
      <w:proofErr w:type="spellStart"/>
      <w:r w:rsidRPr="008248EB">
        <w:rPr>
          <w:rFonts w:cstheme="minorHAnsi"/>
          <w:sz w:val="14"/>
        </w:rPr>
        <w:t>Hh</w:t>
      </w:r>
      <w:proofErr w:type="spellEnd"/>
      <w:r w:rsidRPr="008248EB">
        <w:rPr>
          <w:rFonts w:cstheme="minorHAnsi"/>
          <w:sz w:val="14"/>
        </w:rPr>
        <w:t>: Isoniazid high dose, IMP/A</w:t>
      </w:r>
      <w:r w:rsidRPr="008248EB">
        <w:rPr>
          <w:rFonts w:cstheme="minorHAnsi"/>
          <w:sz w:val="14"/>
        </w:rPr>
        <w:noBreakHyphen/>
        <w:t>C: Imipenem(Amoxicillin-Clavulanic acid), KM: Kanamycin, LEDs: Likely effective drugs, LFX: Levofloxacin, LTFU: Loss to follow-up, LZD: Linezolid, MFX: Moxifloxacin, OC: Outcome, OFX: Ofloxacin, PAS: Para-aminosalicylic acid, PTM: Pretomanid, pre</w:t>
      </w:r>
      <w:r w:rsidRPr="008248EB">
        <w:rPr>
          <w:rFonts w:cstheme="minorHAnsi"/>
          <w:sz w:val="14"/>
        </w:rPr>
        <w:noBreakHyphen/>
        <w:t>XDR: pre-extensively drug-resistance, Pat.: Patient, PCZ: </w:t>
      </w:r>
      <w:proofErr w:type="spellStart"/>
      <w:r w:rsidRPr="008248EB">
        <w:rPr>
          <w:rFonts w:cstheme="minorHAnsi"/>
          <w:sz w:val="14"/>
        </w:rPr>
        <w:t>Perchlozone</w:t>
      </w:r>
      <w:proofErr w:type="spellEnd"/>
      <w:r w:rsidRPr="008248EB">
        <w:rPr>
          <w:rFonts w:cstheme="minorHAnsi"/>
          <w:sz w:val="14"/>
        </w:rPr>
        <w:t xml:space="preserve">, PTO: Prothionamide, RR: Rifampicin-resistant, SLID: Second-line injectable drug, SU: Successful, TBH: TB History, TZ: Terizidone, WT: Wild type, Z: Pyrazinamide </w:t>
      </w:r>
    </w:p>
    <w:p w14:paraId="0D0F9002" w14:textId="77777777" w:rsidR="0004119A" w:rsidRPr="008248EB" w:rsidRDefault="0004119A" w:rsidP="0004119A">
      <w:pPr>
        <w:spacing w:after="0"/>
        <w:jc w:val="both"/>
        <w:rPr>
          <w:rFonts w:cstheme="minorHAnsi"/>
          <w:sz w:val="14"/>
        </w:rPr>
      </w:pPr>
      <w:r w:rsidRPr="008248EB">
        <w:rPr>
          <w:rFonts w:cstheme="minorHAnsi"/>
          <w:sz w:val="14"/>
          <w:vertAlign w:val="superscript"/>
        </w:rPr>
        <w:t>1</w:t>
      </w:r>
      <w:r w:rsidRPr="008248EB">
        <w:rPr>
          <w:rFonts w:cstheme="minorHAnsi"/>
          <w:sz w:val="14"/>
        </w:rPr>
        <w:t xml:space="preserve"> When starting BDQ; drugs previously used in </w:t>
      </w:r>
      <w:r w:rsidRPr="008248EB">
        <w:rPr>
          <w:rFonts w:cstheme="minorHAnsi"/>
          <w:i/>
          <w:sz w:val="14"/>
        </w:rPr>
        <w:t>italic</w:t>
      </w:r>
      <w:r w:rsidRPr="008248EB">
        <w:rPr>
          <w:rFonts w:cstheme="minorHAnsi"/>
          <w:sz w:val="14"/>
        </w:rPr>
        <w:t xml:space="preserve">, drugs with known initial resistance are </w:t>
      </w:r>
      <w:r w:rsidRPr="008248EB">
        <w:rPr>
          <w:rFonts w:cstheme="minorHAnsi"/>
          <w:sz w:val="14"/>
          <w:u w:val="single"/>
        </w:rPr>
        <w:t>underscored</w:t>
      </w:r>
    </w:p>
    <w:p w14:paraId="29146389" w14:textId="77777777" w:rsidR="0004119A" w:rsidRPr="008248EB" w:rsidRDefault="0004119A" w:rsidP="0004119A">
      <w:pPr>
        <w:spacing w:after="0"/>
        <w:jc w:val="both"/>
        <w:rPr>
          <w:rFonts w:cstheme="minorHAnsi"/>
          <w:sz w:val="14"/>
        </w:rPr>
      </w:pPr>
      <w:r w:rsidRPr="008248EB">
        <w:rPr>
          <w:rFonts w:cstheme="minorHAnsi"/>
          <w:sz w:val="14"/>
          <w:vertAlign w:val="superscript"/>
        </w:rPr>
        <w:t>2</w:t>
      </w:r>
      <w:r w:rsidRPr="008248EB">
        <w:rPr>
          <w:rFonts w:cstheme="minorHAnsi"/>
          <w:sz w:val="14"/>
        </w:rPr>
        <w:t xml:space="preserve"> Following the WHO 2020 definitions of resistance patterns. Pre-XDR was defined as MDR-TB with additional drug resistance to any FQ or SLID </w:t>
      </w:r>
      <w:sdt>
        <w:sdtPr>
          <w:rPr>
            <w:rFonts w:cstheme="minorHAnsi"/>
            <w:sz w:val="14"/>
          </w:rPr>
          <w:alias w:val="To edit, see citavi.com/edit"/>
          <w:tag w:val="CitaviPlaceholder#7e8326ae-f70c-48c7-86c9-dcc556703cdb"/>
          <w:id w:val="-1884856889"/>
          <w:placeholder>
            <w:docPart w:val="DA3895BDF5DB42D6BE589094F02E3CA4"/>
          </w:placeholder>
        </w:sdtPr>
        <w:sdtEndPr/>
        <w:sdtContent>
          <w:r w:rsidRPr="008248EB">
            <w:rPr>
              <w:rFonts w:cstheme="minorHAnsi"/>
              <w:sz w:val="14"/>
            </w:rPr>
            <w:fldChar w:fldCharType="begin"/>
          </w:r>
          <w:r>
            <w:rPr>
              <w:rFonts w:cstheme="minorHAnsi"/>
              <w:sz w:val="1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}</w:instrText>
          </w:r>
          <w:r w:rsidRPr="008248EB">
            <w:rPr>
              <w:rFonts w:cstheme="minorHAnsi"/>
              <w:sz w:val="14"/>
            </w:rPr>
            <w:fldChar w:fldCharType="separate"/>
          </w:r>
          <w:r w:rsidRPr="00D3551A">
            <w:rPr>
              <w:rFonts w:cstheme="minorHAnsi"/>
              <w:sz w:val="14"/>
              <w:vertAlign w:val="superscript"/>
            </w:rPr>
            <w:t>6</w:t>
          </w:r>
          <w:r w:rsidRPr="008248EB">
            <w:rPr>
              <w:rFonts w:cstheme="minorHAnsi"/>
              <w:sz w:val="14"/>
            </w:rPr>
            <w:fldChar w:fldCharType="end"/>
          </w:r>
        </w:sdtContent>
      </w:sdt>
    </w:p>
    <w:p w14:paraId="0E3B4B33" w14:textId="77777777" w:rsidR="0004119A" w:rsidRPr="008248EB" w:rsidRDefault="0004119A" w:rsidP="0004119A">
      <w:pPr>
        <w:spacing w:after="0"/>
        <w:jc w:val="both"/>
        <w:rPr>
          <w:rFonts w:cstheme="minorHAnsi"/>
          <w:sz w:val="14"/>
        </w:rPr>
      </w:pPr>
      <w:r w:rsidRPr="008248EB">
        <w:rPr>
          <w:rFonts w:cstheme="minorHAnsi"/>
          <w:sz w:val="14"/>
          <w:vertAlign w:val="superscript"/>
        </w:rPr>
        <w:t>3</w:t>
      </w:r>
      <w:r w:rsidRPr="008248EB">
        <w:rPr>
          <w:rFonts w:cstheme="minorHAnsi"/>
          <w:sz w:val="14"/>
        </w:rPr>
        <w:t xml:space="preserve"> Includes those drugs with data on initial susceptibility; if no DST data were reported for a specific drug, drugs were considered to be likely effective </w:t>
      </w:r>
    </w:p>
    <w:p w14:paraId="13C0A17F" w14:textId="77777777" w:rsidR="0004119A" w:rsidRPr="008248EB" w:rsidRDefault="0004119A" w:rsidP="0004119A">
      <w:pPr>
        <w:spacing w:after="0"/>
        <w:jc w:val="both"/>
        <w:rPr>
          <w:rFonts w:cstheme="minorHAnsi"/>
          <w:sz w:val="14"/>
        </w:rPr>
      </w:pPr>
      <w:r w:rsidRPr="008248EB">
        <w:rPr>
          <w:rFonts w:cstheme="minorHAnsi"/>
          <w:sz w:val="14"/>
          <w:vertAlign w:val="superscript"/>
        </w:rPr>
        <w:t>4</w:t>
      </w:r>
      <w:r w:rsidRPr="008248EB">
        <w:rPr>
          <w:rFonts w:cstheme="minorHAnsi"/>
          <w:sz w:val="14"/>
        </w:rPr>
        <w:t xml:space="preserve"> By a FQ, SLID or LZD; if the drug was included in the regimen when BDQ was started and also likely effective</w:t>
      </w:r>
    </w:p>
    <w:p w14:paraId="600040EE" w14:textId="77777777" w:rsidR="0004119A" w:rsidRPr="008248EB" w:rsidRDefault="0004119A" w:rsidP="0004119A">
      <w:pPr>
        <w:spacing w:after="0"/>
        <w:jc w:val="both"/>
        <w:rPr>
          <w:rFonts w:cstheme="minorHAnsi"/>
          <w:sz w:val="14"/>
        </w:rPr>
      </w:pPr>
      <w:r w:rsidRPr="008248EB">
        <w:rPr>
          <w:rFonts w:cstheme="minorHAnsi"/>
          <w:sz w:val="14"/>
          <w:vertAlign w:val="superscript"/>
        </w:rPr>
        <w:t>5</w:t>
      </w:r>
      <w:r w:rsidRPr="008248EB">
        <w:rPr>
          <w:rFonts w:cstheme="minorHAnsi"/>
          <w:sz w:val="14"/>
        </w:rPr>
        <w:t xml:space="preserve"> Primarily based on MIC evolution. If no MIC data was available, based on the appearance of any new </w:t>
      </w:r>
      <w:r w:rsidRPr="008248EB">
        <w:rPr>
          <w:rFonts w:cstheme="minorHAnsi"/>
          <w:i/>
          <w:sz w:val="14"/>
        </w:rPr>
        <w:t>Rv0678</w:t>
      </w:r>
      <w:r w:rsidRPr="008248EB">
        <w:rPr>
          <w:rFonts w:cstheme="minorHAnsi"/>
          <w:sz w:val="14"/>
        </w:rPr>
        <w:t xml:space="preserve">, </w:t>
      </w:r>
      <w:proofErr w:type="spellStart"/>
      <w:r w:rsidRPr="008248EB">
        <w:rPr>
          <w:rFonts w:cstheme="minorHAnsi"/>
          <w:i/>
          <w:sz w:val="14"/>
        </w:rPr>
        <w:t>atpE</w:t>
      </w:r>
      <w:proofErr w:type="spellEnd"/>
      <w:r w:rsidRPr="008248EB">
        <w:rPr>
          <w:rFonts w:cstheme="minorHAnsi"/>
          <w:sz w:val="14"/>
        </w:rPr>
        <w:t xml:space="preserve"> or </w:t>
      </w:r>
      <w:proofErr w:type="spellStart"/>
      <w:r w:rsidRPr="008248EB">
        <w:rPr>
          <w:rFonts w:cstheme="minorHAnsi"/>
          <w:i/>
          <w:sz w:val="14"/>
        </w:rPr>
        <w:t>pepQ</w:t>
      </w:r>
      <w:proofErr w:type="spellEnd"/>
      <w:r w:rsidRPr="008248EB">
        <w:rPr>
          <w:rFonts w:cstheme="minorHAnsi"/>
          <w:sz w:val="14"/>
        </w:rPr>
        <w:t xml:space="preserve"> mutations </w:t>
      </w:r>
    </w:p>
    <w:p w14:paraId="04C7C25B" w14:textId="77777777" w:rsidR="0004119A" w:rsidRPr="008248EB" w:rsidRDefault="0004119A" w:rsidP="0004119A">
      <w:pPr>
        <w:spacing w:after="0"/>
        <w:jc w:val="both"/>
        <w:rPr>
          <w:rFonts w:cstheme="minorHAnsi"/>
          <w:sz w:val="14"/>
        </w:rPr>
      </w:pPr>
      <w:r w:rsidRPr="008248EB">
        <w:rPr>
          <w:rFonts w:cstheme="minorHAnsi"/>
          <w:sz w:val="14"/>
          <w:vertAlign w:val="superscript"/>
        </w:rPr>
        <w:t>a</w:t>
      </w:r>
      <w:r w:rsidRPr="008248EB">
        <w:rPr>
          <w:rFonts w:cstheme="minorHAnsi"/>
          <w:sz w:val="14"/>
        </w:rPr>
        <w:t xml:space="preserve"> Complemented with data from Tahseen et al. 2020 </w:t>
      </w:r>
      <w:sdt>
        <w:sdtPr>
          <w:rPr>
            <w:rFonts w:cstheme="minorHAnsi"/>
            <w:sz w:val="14"/>
          </w:rPr>
          <w:alias w:val="To edit, see citavi.com/edit"/>
          <w:tag w:val="CitaviPlaceholder#7107bef9-7ca5-4f82-b80d-f98f09296904"/>
          <w:id w:val="-250731020"/>
          <w:placeholder>
            <w:docPart w:val="DA3895BDF5DB42D6BE589094F02E3CA4"/>
          </w:placeholder>
        </w:sdtPr>
        <w:sdtEndPr/>
        <w:sdtContent>
          <w:r w:rsidRPr="008248EB">
            <w:rPr>
              <w:rFonts w:cstheme="minorHAnsi"/>
              <w:noProof/>
              <w:sz w:val="14"/>
            </w:rPr>
            <w:fldChar w:fldCharType="begin"/>
          </w:r>
          <w:r>
            <w:rPr>
              <w:rFonts w:cstheme="minorHAnsi"/>
              <w:noProof/>
              <w:sz w:val="1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hODNiNTFlLTM5OGMtNDlmMy1hZjM4LWJkMzlmNDU0ZGU2OCIsIlJhbmdlTGVuZ3RoIjoyLCJSZWZlcmVuY2VJZCI6Ijc1OWRiMDA0LTA0ZmMtNDNhYi1iNjRmLTg3ZjllZTFkNjVk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lbWJhc2UuY29tL3NlYXJjaC9yZXN1bHRzP3N1YmFjdGlvbj12aWV3cmVjb3JkJmlkPUw2MzM1NzA5NjMmZnJvbT1leHBvcnQiLCJVcmlTdHJpbmciOiJodHRwczovL3d3dy5lbWJhc2UuY29tL3NlYXJjaC9yZXN1bHRzP3N1YmFjdGlvbj12aWV3cmVjb3JkJmlkPUw2MzM1NzA5NjMmZnJvbT1leHBvcn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haGFuIE1hbGxpY2siLCJDcmVhdGVkT24iOiIyMDIxLTAzLTMwVDA4OjM5OjA3IiwiTW9kaWZpZWRCeSI6Il9KYWhhbiBNYWxsaWNrIiwiSWQiOiIyYjIxODAzZC0yNTYyLTRkNGItODVhYS0xZTAxN2FhODRjNTEiLCJNb2RpZmllZE9uIjoiMjAyMS0wMy0zMFQwODozOTowNy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TMvamFjL2RrYWE0ODkiLCJVcmlTdHJpbmciOiJodHRwczovL2RvaS5vcmcvMTAuMTA5My9qYWMvZGthYTQ4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}</w:instrText>
          </w:r>
          <w:r w:rsidRPr="008248EB">
            <w:rPr>
              <w:rFonts w:cstheme="minorHAnsi"/>
              <w:noProof/>
              <w:sz w:val="14"/>
            </w:rPr>
            <w:fldChar w:fldCharType="separate"/>
          </w:r>
          <w:r>
            <w:rPr>
              <w:rFonts w:cstheme="minorHAnsi"/>
              <w:noProof/>
              <w:sz w:val="14"/>
              <w:vertAlign w:val="superscript"/>
            </w:rPr>
            <w:t>19</w:t>
          </w:r>
          <w:r w:rsidRPr="008248EB">
            <w:rPr>
              <w:rFonts w:cstheme="minorHAnsi"/>
              <w:noProof/>
              <w:sz w:val="14"/>
            </w:rPr>
            <w:fldChar w:fldCharType="end"/>
          </w:r>
        </w:sdtContent>
      </w:sdt>
    </w:p>
    <w:p w14:paraId="7E77D301" w14:textId="77777777" w:rsidR="0004119A" w:rsidRPr="008248EB" w:rsidRDefault="0004119A" w:rsidP="0004119A">
      <w:pPr>
        <w:jc w:val="both"/>
        <w:rPr>
          <w:rFonts w:cstheme="minorHAnsi"/>
          <w:sz w:val="14"/>
        </w:rPr>
      </w:pPr>
      <w:r w:rsidRPr="008248EB">
        <w:rPr>
          <w:rFonts w:cstheme="minorHAnsi"/>
          <w:sz w:val="14"/>
          <w:vertAlign w:val="superscript"/>
        </w:rPr>
        <w:t>b</w:t>
      </w:r>
      <w:r w:rsidRPr="008248EB">
        <w:rPr>
          <w:rFonts w:cstheme="minorHAnsi"/>
          <w:sz w:val="14"/>
        </w:rPr>
        <w:t xml:space="preserve"> Complemented with data from Nimmo et al. 2020b </w:t>
      </w:r>
      <w:sdt>
        <w:sdtPr>
          <w:rPr>
            <w:rFonts w:cstheme="minorHAnsi"/>
            <w:sz w:val="14"/>
          </w:rPr>
          <w:alias w:val="To edit, see citavi.com/edit"/>
          <w:tag w:val="CitaviPlaceholder#b3df31b8-4a24-4517-bf9d-e7e34e9cbf81"/>
          <w:id w:val="821152653"/>
          <w:placeholder>
            <w:docPart w:val="DA3895BDF5DB42D6BE589094F02E3CA4"/>
          </w:placeholder>
        </w:sdtPr>
        <w:sdtEndPr/>
        <w:sdtContent>
          <w:r w:rsidRPr="008248EB">
            <w:rPr>
              <w:rFonts w:cstheme="minorHAnsi"/>
              <w:noProof/>
              <w:sz w:val="14"/>
            </w:rPr>
            <w:fldChar w:fldCharType="begin"/>
          </w:r>
          <w:r>
            <w:rPr>
              <w:rFonts w:cstheme="minorHAnsi"/>
              <w:noProof/>
              <w:sz w:val="1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wMDMyNGVmLTQwMmUtNDIwNC1iODEyLTQ1Y2RhMGM0ZmU1MiIsIlJhbmdlTGVuZ3RoIjoyLCJSZWZlcmVuY2VJZCI6IjYzNDQ1OGIwLWE5YWYtNDU5Mi04MzE1LWE5Y2FiZTQxZWRl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lBNQzc0MTY2MzQiLCJVcmlTdHJpbmciOiJodHRwczovL3d3dy5uY2JpLm5sbS5uaWguZ292L3BtYy9hcnRpY2xlcy9QTUM3NDE2NjM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hhbiBNYWxsaWNrIiwiQ3JlYXRlZE9uIjoiMjAyMS0wMi0wN1QxNzoxMDo1MiIsIk1vZGlmaWVkQnkiOiJfSmFoYW4gTWFsbGljayIsIklkIjoiNzY5ZmQzY2UtZDg0ZC00ZTRiLWFkZjItMzYwZGRiY2VmOTFlIiwiTW9kaWZpZWRPbiI6IjIwMjEtMDItMDdUMTc6MTA6NTI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1MyNjY2LTUyNDcoMjApMzAwMzEtOCIsIlVyaVN0cmluZyI6Imh0dHBzOi8vZG9pLm9yZy8xMC4xMDE2L1MyNjY2LTUyNDcoMjApMzAwMzEtO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oYW4gTWFsbGljayIsIkNyZWF0ZWRPbiI6IjIwMjEtMDItMDdUMTc6MTA6NTIiLCJNb2RpZmllZEJ5IjoiX0phaGFuIE1hbGxpY2siLCJJZCI6IjBlMDJjNGQzLTNhNzctNDA4ZC04Y2JhLTRlODU1MjIwMDczMCIsIk1vZGlmaWVkT24iOiIyMDIxLTAyLTA3VDE3OjEwOjUy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MzI4MDMxNzQiLCJVcmlTdHJpbmciOiJodHRwOi8vd3d3Lm5jYmkubmxtLm5paC5nb3YvcHVibWVkLzMyODAzMTc0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}</w:instrText>
          </w:r>
          <w:r w:rsidRPr="008248EB">
            <w:rPr>
              <w:rFonts w:cstheme="minorHAnsi"/>
              <w:noProof/>
              <w:sz w:val="14"/>
            </w:rPr>
            <w:fldChar w:fldCharType="separate"/>
          </w:r>
          <w:r>
            <w:rPr>
              <w:rFonts w:cstheme="minorHAnsi"/>
              <w:noProof/>
              <w:sz w:val="14"/>
              <w:vertAlign w:val="superscript"/>
            </w:rPr>
            <w:t>38</w:t>
          </w:r>
          <w:r w:rsidRPr="008248EB">
            <w:rPr>
              <w:rFonts w:cstheme="minorHAnsi"/>
              <w:noProof/>
              <w:sz w:val="14"/>
            </w:rPr>
            <w:fldChar w:fldCharType="end"/>
          </w:r>
        </w:sdtContent>
      </w:sdt>
    </w:p>
    <w:p w14:paraId="55E6C52C" w14:textId="77777777" w:rsidR="0004119A" w:rsidRPr="008248EB" w:rsidRDefault="0004119A" w:rsidP="0004119A">
      <w:pPr>
        <w:spacing w:after="0"/>
        <w:jc w:val="both"/>
        <w:rPr>
          <w:rFonts w:cstheme="minorHAnsi"/>
          <w:sz w:val="14"/>
        </w:rPr>
      </w:pPr>
      <w:r>
        <w:rPr>
          <w:rFonts w:cstheme="minorHAnsi"/>
          <w:sz w:val="14"/>
        </w:rPr>
        <w:t>Inspired by</w:t>
      </w:r>
      <w:r w:rsidRPr="008248EB">
        <w:rPr>
          <w:rFonts w:cstheme="minorHAnsi"/>
          <w:sz w:val="14"/>
        </w:rPr>
        <w:t xml:space="preserve"> Tahseen et al. 2020 </w:t>
      </w:r>
      <w:sdt>
        <w:sdtPr>
          <w:rPr>
            <w:rFonts w:cstheme="minorHAnsi"/>
            <w:sz w:val="14"/>
          </w:rPr>
          <w:alias w:val="To edit, see citavi.com/edit"/>
          <w:tag w:val="CitaviPlaceholder#66ff5cc3-6b8b-41a5-a1f0-faadeb3b0370"/>
          <w:id w:val="313080358"/>
          <w:placeholder>
            <w:docPart w:val="50BA7134BD7F41F686D7F0351478547A"/>
          </w:placeholder>
        </w:sdtPr>
        <w:sdtEndPr/>
        <w:sdtContent>
          <w:r w:rsidRPr="008248EB">
            <w:rPr>
              <w:rFonts w:cstheme="minorHAnsi"/>
              <w:noProof/>
              <w:sz w:val="14"/>
            </w:rPr>
            <w:fldChar w:fldCharType="begin"/>
          </w:r>
          <w:r>
            <w:rPr>
              <w:rFonts w:cstheme="minorHAnsi"/>
              <w:noProof/>
              <w:sz w:val="1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xN2E2YWNmLWE0MGItNDQxMy05Yzc1LWU1NDE3M2NjZDkzOSIsIlJhbmdlTGVuZ3RoIjoyLCJSZWZlcmVuY2VJZCI6Ijc1OWRiMDA0LTA0ZmMtNDNhYi1iNjRmLTg3ZjllZTFkNjVk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lbWJhc2UuY29tL3NlYXJjaC9yZXN1bHRzP3N1YmFjdGlvbj12aWV3cmVjb3JkJmlkPUw2MzM1NzA5NjMmZnJvbT1leHBvcnQiLCJVcmlTdHJpbmciOiJodHRwczovL3d3dy5lbWJhc2UuY29tL3NlYXJjaC9yZXN1bHRzP3N1YmFjdGlvbj12aWV3cmVjb3JkJmlkPUw2MzM1NzA5NjMmZnJvbT1leHBvcn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haGFuIE1hbGxpY2siLCJDcmVhdGVkT24iOiIyMDIxLTAzLTMwVDA4OjM5OjA3IiwiTW9kaWZpZWRCeSI6Il9KYWhhbiBNYWxsaWNrIiwiSWQiOiIyYjIxODAzZC0yNTYyLTRkNGItODVhYS0xZTAxN2FhODRjNTEiLCJNb2RpZmllZE9uIjoiMjAyMS0wMy0zMFQwODozOTowNy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OTMvamFjL2RrYWE0ODkiLCJVcmlTdHJpbmciOiJodHRwczovL2RvaS5vcmcvMTAuMTA5My9qYWMvZGthYTQ4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}</w:instrText>
          </w:r>
          <w:r w:rsidRPr="008248EB">
            <w:rPr>
              <w:rFonts w:cstheme="minorHAnsi"/>
              <w:noProof/>
              <w:sz w:val="14"/>
            </w:rPr>
            <w:fldChar w:fldCharType="separate"/>
          </w:r>
          <w:r>
            <w:rPr>
              <w:rFonts w:cstheme="minorHAnsi"/>
              <w:noProof/>
              <w:sz w:val="14"/>
              <w:vertAlign w:val="superscript"/>
            </w:rPr>
            <w:t>19</w:t>
          </w:r>
          <w:r w:rsidRPr="008248EB">
            <w:rPr>
              <w:rFonts w:cstheme="minorHAnsi"/>
              <w:noProof/>
              <w:sz w:val="14"/>
            </w:rPr>
            <w:fldChar w:fldCharType="end"/>
          </w:r>
        </w:sdtContent>
      </w:sdt>
    </w:p>
    <w:p w14:paraId="112713E9" w14:textId="77777777" w:rsidR="0004119A" w:rsidRPr="00413B81" w:rsidRDefault="0004119A" w:rsidP="0004119A">
      <w:pPr>
        <w:spacing w:after="0"/>
        <w:jc w:val="both"/>
        <w:rPr>
          <w:rFonts w:cstheme="minorHAnsi"/>
          <w:sz w:val="16"/>
        </w:rPr>
        <w:sectPr w:rsidR="0004119A" w:rsidRPr="00413B81" w:rsidSect="00E27E27">
          <w:pgSz w:w="11906" w:h="16838" w:code="9"/>
          <w:pgMar w:top="1134" w:right="1418" w:bottom="1418" w:left="1418" w:header="709" w:footer="709" w:gutter="0"/>
          <w:cols w:space="708"/>
          <w:docGrid w:linePitch="360"/>
        </w:sectPr>
      </w:pPr>
    </w:p>
    <w:p w14:paraId="23338CD7" w14:textId="77777777" w:rsidR="0004119A" w:rsidRPr="00413B81" w:rsidRDefault="0004119A" w:rsidP="0004119A">
      <w:pPr>
        <w:spacing w:after="240" w:line="276" w:lineRule="auto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5D0D3D07" wp14:editId="5FEB1A18">
            <wp:extent cx="5216237" cy="6835890"/>
            <wp:effectExtent l="0" t="0" r="381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OS_PPT_IMG_V5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36" t="9622" r="5762" b="33633"/>
                    <a:stretch/>
                  </pic:blipFill>
                  <pic:spPr bwMode="auto">
                    <a:xfrm>
                      <a:off x="0" y="0"/>
                      <a:ext cx="5228822" cy="68523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AEDA9E" w14:textId="5C9D32DC" w:rsidR="0004119A" w:rsidRPr="00413B81" w:rsidRDefault="0004119A" w:rsidP="0004119A">
      <w:pPr>
        <w:spacing w:line="276" w:lineRule="auto"/>
        <w:jc w:val="both"/>
        <w:rPr>
          <w:rFonts w:cstheme="minorHAnsi"/>
          <w:sz w:val="24"/>
        </w:rPr>
      </w:pPr>
      <w:r w:rsidRPr="00413B81">
        <w:rPr>
          <w:rFonts w:cstheme="minorHAnsi"/>
          <w:b/>
          <w:sz w:val="24"/>
        </w:rPr>
        <w:t>Fig</w:t>
      </w:r>
      <w:r w:rsidR="008B6156">
        <w:rPr>
          <w:rFonts w:cstheme="minorHAnsi"/>
          <w:b/>
          <w:sz w:val="24"/>
        </w:rPr>
        <w:t>ure S1</w:t>
      </w:r>
      <w:r w:rsidRPr="00413B81">
        <w:rPr>
          <w:rFonts w:cstheme="minorHAnsi"/>
          <w:b/>
          <w:sz w:val="24"/>
        </w:rPr>
        <w:t>.</w:t>
      </w:r>
      <w:r w:rsidRPr="00413B81">
        <w:rPr>
          <w:rFonts w:cstheme="minorHAnsi"/>
          <w:sz w:val="24"/>
        </w:rPr>
        <w:t xml:space="preserve"> </w:t>
      </w:r>
      <w:r w:rsidRPr="00413B81">
        <w:rPr>
          <w:rFonts w:cstheme="minorHAnsi"/>
          <w:b/>
          <w:sz w:val="24"/>
        </w:rPr>
        <w:t>Qualitative assessment with the Newcastle-Ottawa Scale for cohort studies</w:t>
      </w:r>
      <w:r>
        <w:rPr>
          <w:rFonts w:cstheme="minorHAnsi"/>
          <w:b/>
          <w:sz w:val="24"/>
        </w:rPr>
        <w:t>.</w:t>
      </w:r>
    </w:p>
    <w:p w14:paraId="4EC2DBBD" w14:textId="77777777" w:rsidR="00D0739F" w:rsidRDefault="00D0739F">
      <w:pPr>
        <w:rPr>
          <w:rFonts w:cstheme="minorHAnsi"/>
        </w:rPr>
      </w:pPr>
      <w:r>
        <w:rPr>
          <w:rFonts w:cstheme="minorHAnsi"/>
        </w:rPr>
        <w:br w:type="page"/>
      </w:r>
    </w:p>
    <w:p w14:paraId="46705217" w14:textId="1787C5FB" w:rsidR="0004119A" w:rsidRPr="00413B81" w:rsidRDefault="0004119A" w:rsidP="0004119A">
      <w:pPr>
        <w:jc w:val="center"/>
        <w:rPr>
          <w:rFonts w:cstheme="minorHAnsi"/>
        </w:rPr>
      </w:pPr>
      <w:r w:rsidRPr="00413B81">
        <w:rPr>
          <w:rFonts w:cstheme="minorHAnsi"/>
          <w:noProof/>
        </w:rPr>
        <w:lastRenderedPageBreak/>
        <w:drawing>
          <wp:inline distT="0" distB="0" distL="0" distR="0" wp14:anchorId="595501C7" wp14:editId="2D32212F">
            <wp:extent cx="4543090" cy="2799986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oB2_PPT_IMG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8111" cy="2809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8882E" w14:textId="2474CC49" w:rsidR="00794B7D" w:rsidRPr="00D0739F" w:rsidRDefault="0004119A" w:rsidP="00D0739F">
      <w:pPr>
        <w:spacing w:line="276" w:lineRule="auto"/>
        <w:jc w:val="both"/>
        <w:rPr>
          <w:rFonts w:cstheme="minorHAnsi"/>
          <w:sz w:val="24"/>
        </w:rPr>
      </w:pPr>
      <w:r w:rsidRPr="00413B81">
        <w:rPr>
          <w:rFonts w:cstheme="minorHAnsi"/>
          <w:b/>
          <w:sz w:val="24"/>
        </w:rPr>
        <w:t>Fig</w:t>
      </w:r>
      <w:r w:rsidR="008B6156">
        <w:rPr>
          <w:rFonts w:cstheme="minorHAnsi"/>
          <w:b/>
          <w:sz w:val="24"/>
        </w:rPr>
        <w:t>ure S2</w:t>
      </w:r>
      <w:r w:rsidRPr="00413B81">
        <w:rPr>
          <w:rFonts w:cstheme="minorHAnsi"/>
          <w:b/>
          <w:sz w:val="24"/>
        </w:rPr>
        <w:t>.</w:t>
      </w:r>
      <w:r w:rsidRPr="00413B81">
        <w:rPr>
          <w:rFonts w:cstheme="minorHAnsi"/>
          <w:sz w:val="24"/>
        </w:rPr>
        <w:t xml:space="preserve"> </w:t>
      </w:r>
      <w:r w:rsidRPr="00413B81">
        <w:rPr>
          <w:rFonts w:cstheme="minorHAnsi"/>
          <w:b/>
          <w:sz w:val="24"/>
        </w:rPr>
        <w:t>Qualitative assessment with the Revised Cochrane risk-of-bias tool for randomized trials (</w:t>
      </w:r>
      <w:proofErr w:type="spellStart"/>
      <w:r w:rsidRPr="00413B81">
        <w:rPr>
          <w:rFonts w:cstheme="minorHAnsi"/>
          <w:b/>
          <w:sz w:val="24"/>
        </w:rPr>
        <w:t>RoB</w:t>
      </w:r>
      <w:proofErr w:type="spellEnd"/>
      <w:r w:rsidRPr="00413B81">
        <w:rPr>
          <w:rFonts w:cstheme="minorHAnsi"/>
          <w:b/>
          <w:sz w:val="24"/>
        </w:rPr>
        <w:t xml:space="preserve"> 2).</w:t>
      </w:r>
    </w:p>
    <w:sectPr w:rsidR="00794B7D" w:rsidRPr="00D0739F" w:rsidSect="001536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D61AD" w14:textId="77777777" w:rsidR="009718BD" w:rsidRDefault="009718BD">
      <w:pPr>
        <w:spacing w:after="0" w:line="240" w:lineRule="auto"/>
      </w:pPr>
      <w:r>
        <w:separator/>
      </w:r>
    </w:p>
  </w:endnote>
  <w:endnote w:type="continuationSeparator" w:id="0">
    <w:p w14:paraId="794361A0" w14:textId="77777777" w:rsidR="009718BD" w:rsidRDefault="00971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B48A8" w14:textId="77777777" w:rsidR="009718BD" w:rsidRDefault="009718BD">
      <w:pPr>
        <w:spacing w:after="0" w:line="240" w:lineRule="auto"/>
      </w:pPr>
      <w:r>
        <w:separator/>
      </w:r>
    </w:p>
  </w:footnote>
  <w:footnote w:type="continuationSeparator" w:id="0">
    <w:p w14:paraId="52B318F7" w14:textId="77777777" w:rsidR="009718BD" w:rsidRDefault="009718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3968AF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86C3AD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B5A94D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E3E779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8DE689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1F6BFC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A38168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FE66BA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E5AB92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3EC56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9E02890"/>
    <w:multiLevelType w:val="hybridMultilevel"/>
    <w:tmpl w:val="6250F842"/>
    <w:lvl w:ilvl="0" w:tplc="ADE605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19A"/>
    <w:rsid w:val="0004119A"/>
    <w:rsid w:val="0008108A"/>
    <w:rsid w:val="0008272E"/>
    <w:rsid w:val="001174CC"/>
    <w:rsid w:val="0015360C"/>
    <w:rsid w:val="004556D0"/>
    <w:rsid w:val="004D4715"/>
    <w:rsid w:val="005446A1"/>
    <w:rsid w:val="006E05D8"/>
    <w:rsid w:val="00733B23"/>
    <w:rsid w:val="007948A0"/>
    <w:rsid w:val="00794B7D"/>
    <w:rsid w:val="00893FBA"/>
    <w:rsid w:val="008B6156"/>
    <w:rsid w:val="009718BD"/>
    <w:rsid w:val="00AA7347"/>
    <w:rsid w:val="00C773D1"/>
    <w:rsid w:val="00C908E1"/>
    <w:rsid w:val="00CC031C"/>
    <w:rsid w:val="00D0739F"/>
    <w:rsid w:val="00E27E27"/>
    <w:rsid w:val="00F7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5F0F4"/>
  <w15:chartTrackingRefBased/>
  <w15:docId w15:val="{D5859DB7-502D-4786-A386-9A2093EE3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19A"/>
  </w:style>
  <w:style w:type="paragraph" w:styleId="Heading1">
    <w:name w:val="heading 1"/>
    <w:basedOn w:val="Normal"/>
    <w:next w:val="Normal"/>
    <w:link w:val="Heading1Char"/>
    <w:uiPriority w:val="9"/>
    <w:qFormat/>
    <w:rsid w:val="00E27E27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119A"/>
    <w:pPr>
      <w:keepNext/>
      <w:keepLines/>
      <w:spacing w:before="280" w:after="240"/>
      <w:outlineLvl w:val="1"/>
    </w:pPr>
    <w:rPr>
      <w:rFonts w:eastAsiaTheme="majorEastAsia" w:cstheme="majorBidi"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1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19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19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19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19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19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19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E27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4119A"/>
    <w:rPr>
      <w:rFonts w:eastAsiaTheme="majorEastAsia" w:cstheme="majorBidi"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19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19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19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19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19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19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19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4119A"/>
  </w:style>
  <w:style w:type="paragraph" w:styleId="Header">
    <w:name w:val="header"/>
    <w:basedOn w:val="Normal"/>
    <w:link w:val="HeaderChar"/>
    <w:uiPriority w:val="99"/>
    <w:unhideWhenUsed/>
    <w:rsid w:val="000411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119A"/>
  </w:style>
  <w:style w:type="paragraph" w:styleId="Footer">
    <w:name w:val="footer"/>
    <w:basedOn w:val="Normal"/>
    <w:link w:val="FooterChar"/>
    <w:uiPriority w:val="99"/>
    <w:unhideWhenUsed/>
    <w:rsid w:val="000411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119A"/>
  </w:style>
  <w:style w:type="character" w:styleId="Hyperlink">
    <w:name w:val="Hyperlink"/>
    <w:basedOn w:val="DefaultParagraphFont"/>
    <w:uiPriority w:val="99"/>
    <w:unhideWhenUsed/>
    <w:rsid w:val="000411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119A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0411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04119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041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4119A"/>
    <w:rPr>
      <w:color w:val="80808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4119A"/>
    <w:pPr>
      <w:spacing w:before="240" w:after="0"/>
      <w:outlineLvl w:val="9"/>
    </w:pPr>
    <w:rPr>
      <w:rFonts w:asciiTheme="minorHAnsi" w:hAnsiTheme="minorHAnsi"/>
      <w:b w:val="0"/>
      <w:color w:val="2F5496" w:themeColor="accent1" w:themeShade="BF"/>
    </w:rPr>
  </w:style>
  <w:style w:type="paragraph" w:styleId="Bibliography">
    <w:name w:val="Bibliography"/>
    <w:basedOn w:val="Normal"/>
    <w:next w:val="Normal"/>
    <w:uiPriority w:val="37"/>
    <w:semiHidden/>
    <w:unhideWhenUsed/>
    <w:rsid w:val="0004119A"/>
  </w:style>
  <w:style w:type="character" w:styleId="BookTitle">
    <w:name w:val="Book Title"/>
    <w:basedOn w:val="DefaultParagraphFont"/>
    <w:uiPriority w:val="33"/>
    <w:qFormat/>
    <w:rsid w:val="0004119A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04119A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04119A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4119A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04119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19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19A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04119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1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19A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04119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4119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4119A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4119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4119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4119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04119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4119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4119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4119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04119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4119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04119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04119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04119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04119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4119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04119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4119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411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4119A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04119A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04119A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04119A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119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119A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04119A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4119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4119A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04119A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4119A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4119A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04119A"/>
  </w:style>
  <w:style w:type="paragraph" w:styleId="PlainText">
    <w:name w:val="Plain Text"/>
    <w:basedOn w:val="Normal"/>
    <w:link w:val="PlainTextChar"/>
    <w:uiPriority w:val="99"/>
    <w:semiHidden/>
    <w:unhideWhenUsed/>
    <w:rsid w:val="0004119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4119A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4119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4119A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04119A"/>
    <w:rPr>
      <w:i/>
      <w:iCs/>
    </w:rPr>
  </w:style>
  <w:style w:type="character" w:styleId="Strong">
    <w:name w:val="Strong"/>
    <w:basedOn w:val="DefaultParagraphFont"/>
    <w:uiPriority w:val="22"/>
    <w:qFormat/>
    <w:rsid w:val="0004119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4119A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04119A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4119A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4119A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4119A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4119A"/>
  </w:style>
  <w:style w:type="paragraph" w:styleId="BodyText3">
    <w:name w:val="Body Text 3"/>
    <w:basedOn w:val="Normal"/>
    <w:link w:val="BodyText3Char"/>
    <w:uiPriority w:val="99"/>
    <w:semiHidden/>
    <w:unhideWhenUsed/>
    <w:rsid w:val="0004119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4119A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4119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4119A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4119A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4119A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4119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4119A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4119A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4119A"/>
  </w:style>
  <w:style w:type="paragraph" w:styleId="BodyText">
    <w:name w:val="Body Text"/>
    <w:basedOn w:val="Normal"/>
    <w:link w:val="BodyTextChar"/>
    <w:uiPriority w:val="99"/>
    <w:semiHidden/>
    <w:unhideWhenUsed/>
    <w:rsid w:val="0004119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4119A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4119A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4119A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04119A"/>
  </w:style>
  <w:style w:type="character" w:customStyle="1" w:styleId="DateChar">
    <w:name w:val="Date Char"/>
    <w:basedOn w:val="DefaultParagraphFont"/>
    <w:link w:val="Date"/>
    <w:uiPriority w:val="99"/>
    <w:semiHidden/>
    <w:rsid w:val="0004119A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4119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4119A"/>
  </w:style>
  <w:style w:type="paragraph" w:styleId="Subtitle">
    <w:name w:val="Subtitle"/>
    <w:basedOn w:val="Normal"/>
    <w:next w:val="Normal"/>
    <w:link w:val="SubtitleChar"/>
    <w:uiPriority w:val="11"/>
    <w:qFormat/>
    <w:rsid w:val="0004119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4119A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4119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4119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04119A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4119A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4119A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4119A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04119A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04119A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4119A"/>
  </w:style>
  <w:style w:type="paragraph" w:styleId="Closing">
    <w:name w:val="Closing"/>
    <w:basedOn w:val="Normal"/>
    <w:link w:val="ClosingChar"/>
    <w:uiPriority w:val="99"/>
    <w:semiHidden/>
    <w:unhideWhenUsed/>
    <w:rsid w:val="0004119A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4119A"/>
  </w:style>
  <w:style w:type="paragraph" w:styleId="Title">
    <w:name w:val="Title"/>
    <w:basedOn w:val="Normal"/>
    <w:next w:val="Normal"/>
    <w:link w:val="TitleChar"/>
    <w:uiPriority w:val="10"/>
    <w:qFormat/>
    <w:rsid w:val="000411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1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04119A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4119A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4119A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4119A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4119A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4119A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4119A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4119A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04119A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04119A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04119A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04119A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04119A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04119A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04119A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04119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04119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4119A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4119A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04119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119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4119A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04119A"/>
  </w:style>
  <w:style w:type="character" w:styleId="CommentReference">
    <w:name w:val="annotation reference"/>
    <w:basedOn w:val="DefaultParagraphFont"/>
    <w:uiPriority w:val="99"/>
    <w:semiHidden/>
    <w:unhideWhenUsed/>
    <w:rsid w:val="0004119A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04119A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04119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04119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4119A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0411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4119A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4119A"/>
    <w:rPr>
      <w:rFonts w:asciiTheme="majorHAnsi" w:eastAsiaTheme="majorEastAsia" w:hAnsiTheme="majorHAnsi" w:cstheme="majorBidi"/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0411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19A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119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119A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04119A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4119A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4119A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4119A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4119A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4119A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4119A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04119A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04119A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04119A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4119A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4119A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4119A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4119A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4119A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4119A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4119A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04119A"/>
    <w:pPr>
      <w:spacing w:after="0" w:line="240" w:lineRule="auto"/>
      <w:ind w:left="440" w:hanging="220"/>
    </w:p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04119A"/>
    <w:pPr>
      <w:tabs>
        <w:tab w:val="left" w:pos="454"/>
      </w:tabs>
      <w:spacing w:after="0"/>
      <w:ind w:left="454" w:hanging="454"/>
      <w:jc w:val="both"/>
    </w:pPr>
    <w:rPr>
      <w:sz w:val="24"/>
    </w:r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04119A"/>
    <w:rPr>
      <w:sz w:val="24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04119A"/>
    <w:pPr>
      <w:spacing w:before="240" w:after="0"/>
    </w:pPr>
    <w:rPr>
      <w:rFonts w:asciiTheme="minorHAnsi" w:hAnsiTheme="minorHAnsi"/>
      <w:sz w:val="36"/>
    </w:rPr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04119A"/>
    <w:rPr>
      <w:rFonts w:eastAsiaTheme="majorEastAsia" w:cstheme="majorBidi"/>
      <w:b/>
      <w:color w:val="000000" w:themeColor="text1"/>
      <w:sz w:val="36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04119A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04119A"/>
    <w:rPr>
      <w:rFonts w:eastAsiaTheme="majorEastAsia" w:cstheme="majorBidi"/>
      <w:color w:val="000000" w:themeColor="text1"/>
      <w:sz w:val="32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04119A"/>
    <w:pPr>
      <w:spacing w:line="480" w:lineRule="auto"/>
      <w:outlineLvl w:val="9"/>
    </w:p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04119A"/>
    <w:rPr>
      <w:rFonts w:eastAsiaTheme="majorEastAsia" w:cstheme="majorBidi"/>
      <w:color w:val="000000" w:themeColor="text1"/>
      <w:sz w:val="32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04119A"/>
    <w:pPr>
      <w:spacing w:line="480" w:lineRule="auto"/>
      <w:outlineLvl w:val="9"/>
    </w:p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04119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04119A"/>
    <w:pPr>
      <w:spacing w:line="480" w:lineRule="auto"/>
      <w:outlineLvl w:val="9"/>
    </w:p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04119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04119A"/>
    <w:pPr>
      <w:spacing w:line="480" w:lineRule="auto"/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04119A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04119A"/>
    <w:pPr>
      <w:spacing w:line="480" w:lineRule="auto"/>
      <w:outlineLvl w:val="9"/>
    </w:p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04119A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04119A"/>
    <w:pPr>
      <w:spacing w:line="480" w:lineRule="auto"/>
      <w:outlineLvl w:val="9"/>
    </w:p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04119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04119A"/>
    <w:pPr>
      <w:spacing w:line="480" w:lineRule="auto"/>
      <w:outlineLvl w:val="9"/>
    </w:p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04119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04119A"/>
    <w:pPr>
      <w:spacing w:line="480" w:lineRule="auto"/>
      <w:outlineLvl w:val="9"/>
    </w:p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04119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Default">
    <w:name w:val="Default"/>
    <w:rsid w:val="0004119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4119A"/>
    <w:rPr>
      <w:rFonts w:cs="Times New Roman"/>
      <w:color w:val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1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1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1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19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4119A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F578038C8574AD99CE25CCFA7615E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2F4EEE-776A-4C14-B3C7-6BF20E65C5E0}"/>
      </w:docPartPr>
      <w:docPartBody>
        <w:p w:rsidR="0097217B" w:rsidRDefault="004456FF" w:rsidP="004456FF">
          <w:pPr>
            <w:pStyle w:val="DF578038C8574AD99CE25CCFA7615EB2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ED2B96242D24588875ABAACAC9848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6269E0-F2F3-4962-B12E-6EECCF90CCF5}"/>
      </w:docPartPr>
      <w:docPartBody>
        <w:p w:rsidR="0097217B" w:rsidRDefault="004456FF" w:rsidP="004456FF">
          <w:pPr>
            <w:pStyle w:val="EED2B96242D24588875ABAACAC984861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09521FBF5124FC8A372D32C577FFE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F70FEE-E3CD-45EA-94EE-05FB0334788B}"/>
      </w:docPartPr>
      <w:docPartBody>
        <w:p w:rsidR="0097217B" w:rsidRDefault="004456FF" w:rsidP="004456FF">
          <w:pPr>
            <w:pStyle w:val="309521FBF5124FC8A372D32C577FFED2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E9C3BDC53B94A25A0011D04EF7133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273CE7-ED5A-4946-9ED9-18185541C5A4}"/>
      </w:docPartPr>
      <w:docPartBody>
        <w:p w:rsidR="0097217B" w:rsidRDefault="004456FF" w:rsidP="004456FF">
          <w:pPr>
            <w:pStyle w:val="3E9C3BDC53B94A25A0011D04EF7133F5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20FB496AAC414EBC9C04101F6EA4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3F92F42-6DA0-43E2-BB5D-BB57FFFD5C29}"/>
      </w:docPartPr>
      <w:docPartBody>
        <w:p w:rsidR="0097217B" w:rsidRDefault="004456FF" w:rsidP="004456FF">
          <w:pPr>
            <w:pStyle w:val="D320FB496AAC414EBC9C04101F6EA490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BBBA6973D6A4E84B147E894185412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2D417B-4D9B-4C32-B19F-1E357FABD54D}"/>
      </w:docPartPr>
      <w:docPartBody>
        <w:p w:rsidR="0097217B" w:rsidRDefault="004456FF" w:rsidP="004456FF">
          <w:pPr>
            <w:pStyle w:val="DBBBA6973D6A4E84B147E894185412F6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1288833F812447F9CC2464CD83FBB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8CB502F-5327-4D99-828A-D566005F1F79}"/>
      </w:docPartPr>
      <w:docPartBody>
        <w:p w:rsidR="0097217B" w:rsidRDefault="004456FF" w:rsidP="004456FF">
          <w:pPr>
            <w:pStyle w:val="A1288833F812447F9CC2464CD83FBB90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E6A1DBA746845CC8C842FCC27F879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FDC726-4E93-467F-962E-E39F687D30DB}"/>
      </w:docPartPr>
      <w:docPartBody>
        <w:p w:rsidR="0097217B" w:rsidRDefault="004456FF" w:rsidP="004456FF">
          <w:pPr>
            <w:pStyle w:val="4E6A1DBA746845CC8C842FCC27F87961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E1ECD8DBAD94B6E877943A6259141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26C946-C0BD-4DE7-8882-C64C7EE4DEC6}"/>
      </w:docPartPr>
      <w:docPartBody>
        <w:p w:rsidR="0097217B" w:rsidRDefault="004456FF" w:rsidP="004456FF">
          <w:pPr>
            <w:pStyle w:val="9E1ECD8DBAD94B6E877943A62591416D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546D5F7AB2E4A75B0A61B56267DA5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41956B-C7F6-41AE-8F66-929D474B9654}"/>
      </w:docPartPr>
      <w:docPartBody>
        <w:p w:rsidR="0097217B" w:rsidRDefault="004456FF" w:rsidP="004456FF">
          <w:pPr>
            <w:pStyle w:val="A546D5F7AB2E4A75B0A61B56267DA51F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55383EB4F9B408DAEAC3F6AC115E8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CD1DD6-D05E-4E72-BD1C-FCA6B0F6662C}"/>
      </w:docPartPr>
      <w:docPartBody>
        <w:p w:rsidR="0097217B" w:rsidRDefault="004456FF" w:rsidP="004456FF">
          <w:pPr>
            <w:pStyle w:val="F55383EB4F9B408DAEAC3F6AC115E8A9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5C294744CB842C89ABB37B2655A36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0CF48CD-A469-4D31-9611-C239777EF925}"/>
      </w:docPartPr>
      <w:docPartBody>
        <w:p w:rsidR="0097217B" w:rsidRDefault="004456FF" w:rsidP="004456FF">
          <w:pPr>
            <w:pStyle w:val="D5C294744CB842C89ABB37B2655A3696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20D6C6C77984BC9A429C321F23379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97BF7F-57F7-430A-BF55-502D2118841B}"/>
      </w:docPartPr>
      <w:docPartBody>
        <w:p w:rsidR="0097217B" w:rsidRDefault="004456FF" w:rsidP="004456FF">
          <w:pPr>
            <w:pStyle w:val="220D6C6C77984BC9A429C321F2337986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A3895BDF5DB42D6BE589094F02E3C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2E75AD-6D6A-427F-96FC-927AAB25521C}"/>
      </w:docPartPr>
      <w:docPartBody>
        <w:p w:rsidR="0097217B" w:rsidRDefault="004456FF" w:rsidP="004456FF">
          <w:pPr>
            <w:pStyle w:val="DA3895BDF5DB42D6BE589094F02E3CA4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1C950527AE14B91ACBFBC6EA95EE4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1C40DB-7BDF-4BD7-B3D3-C7876A86D6BC}"/>
      </w:docPartPr>
      <w:docPartBody>
        <w:p w:rsidR="0097217B" w:rsidRDefault="004456FF" w:rsidP="004456FF">
          <w:pPr>
            <w:pStyle w:val="F1C950527AE14B91ACBFBC6EA95EE44E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54304D67C034C48BC42CEF01A64A1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7CC573-84EF-4079-9EE9-7E8D56CD1CF1}"/>
      </w:docPartPr>
      <w:docPartBody>
        <w:p w:rsidR="0097217B" w:rsidRDefault="004456FF" w:rsidP="004456FF">
          <w:pPr>
            <w:pStyle w:val="D54304D67C034C48BC42CEF01A64A14D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62E37F6CD874ABEA8C7A87C552321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52CE67-B0B5-46C0-B41D-990F587B548E}"/>
      </w:docPartPr>
      <w:docPartBody>
        <w:p w:rsidR="0097217B" w:rsidRDefault="004456FF" w:rsidP="004456FF">
          <w:pPr>
            <w:pStyle w:val="D62E37F6CD874ABEA8C7A87C552321AD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5216AA737424CFE821E44CA576C18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AE6896-5AAB-498D-AFD7-21FEB50CBF4A}"/>
      </w:docPartPr>
      <w:docPartBody>
        <w:p w:rsidR="0097217B" w:rsidRDefault="004456FF" w:rsidP="004456FF">
          <w:pPr>
            <w:pStyle w:val="D5216AA737424CFE821E44CA576C1817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0BA7134BD7F41F686D7F035147854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7C1263-EF94-43C0-8FA1-A4EB73C479E9}"/>
      </w:docPartPr>
      <w:docPartBody>
        <w:p w:rsidR="0097217B" w:rsidRDefault="004456FF" w:rsidP="004456FF">
          <w:pPr>
            <w:pStyle w:val="50BA7134BD7F41F686D7F0351478547A"/>
          </w:pPr>
          <w:r w:rsidRPr="0036649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6FF"/>
    <w:rsid w:val="000377F1"/>
    <w:rsid w:val="002E3CC5"/>
    <w:rsid w:val="004456FF"/>
    <w:rsid w:val="005E3EF4"/>
    <w:rsid w:val="0097217B"/>
    <w:rsid w:val="00C228AF"/>
    <w:rsid w:val="00F46575"/>
    <w:rsid w:val="00FF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456FF"/>
    <w:rPr>
      <w:color w:val="808080"/>
    </w:rPr>
  </w:style>
  <w:style w:type="paragraph" w:customStyle="1" w:styleId="DF578038C8574AD99CE25CCFA7615EB2">
    <w:name w:val="DF578038C8574AD99CE25CCFA7615EB2"/>
    <w:rsid w:val="004456FF"/>
  </w:style>
  <w:style w:type="paragraph" w:customStyle="1" w:styleId="EED2B96242D24588875ABAACAC984861">
    <w:name w:val="EED2B96242D24588875ABAACAC984861"/>
    <w:rsid w:val="004456FF"/>
  </w:style>
  <w:style w:type="paragraph" w:customStyle="1" w:styleId="309521FBF5124FC8A372D32C577FFED2">
    <w:name w:val="309521FBF5124FC8A372D32C577FFED2"/>
    <w:rsid w:val="004456FF"/>
  </w:style>
  <w:style w:type="paragraph" w:customStyle="1" w:styleId="3E9C3BDC53B94A25A0011D04EF7133F5">
    <w:name w:val="3E9C3BDC53B94A25A0011D04EF7133F5"/>
    <w:rsid w:val="004456FF"/>
  </w:style>
  <w:style w:type="paragraph" w:customStyle="1" w:styleId="D320FB496AAC414EBC9C04101F6EA490">
    <w:name w:val="D320FB496AAC414EBC9C04101F6EA490"/>
    <w:rsid w:val="004456FF"/>
  </w:style>
  <w:style w:type="paragraph" w:customStyle="1" w:styleId="DBBBA6973D6A4E84B147E894185412F6">
    <w:name w:val="DBBBA6973D6A4E84B147E894185412F6"/>
    <w:rsid w:val="004456FF"/>
  </w:style>
  <w:style w:type="paragraph" w:customStyle="1" w:styleId="A1288833F812447F9CC2464CD83FBB90">
    <w:name w:val="A1288833F812447F9CC2464CD83FBB90"/>
    <w:rsid w:val="004456FF"/>
  </w:style>
  <w:style w:type="paragraph" w:customStyle="1" w:styleId="4E6A1DBA746845CC8C842FCC27F87961">
    <w:name w:val="4E6A1DBA746845CC8C842FCC27F87961"/>
    <w:rsid w:val="004456FF"/>
  </w:style>
  <w:style w:type="paragraph" w:customStyle="1" w:styleId="9E1ECD8DBAD94B6E877943A62591416D">
    <w:name w:val="9E1ECD8DBAD94B6E877943A62591416D"/>
    <w:rsid w:val="004456FF"/>
  </w:style>
  <w:style w:type="paragraph" w:customStyle="1" w:styleId="A546D5F7AB2E4A75B0A61B56267DA51F">
    <w:name w:val="A546D5F7AB2E4A75B0A61B56267DA51F"/>
    <w:rsid w:val="004456FF"/>
  </w:style>
  <w:style w:type="paragraph" w:customStyle="1" w:styleId="F55383EB4F9B408DAEAC3F6AC115E8A9">
    <w:name w:val="F55383EB4F9B408DAEAC3F6AC115E8A9"/>
    <w:rsid w:val="004456FF"/>
  </w:style>
  <w:style w:type="paragraph" w:customStyle="1" w:styleId="D5C294744CB842C89ABB37B2655A3696">
    <w:name w:val="D5C294744CB842C89ABB37B2655A3696"/>
    <w:rsid w:val="004456FF"/>
  </w:style>
  <w:style w:type="paragraph" w:customStyle="1" w:styleId="220D6C6C77984BC9A429C321F2337986">
    <w:name w:val="220D6C6C77984BC9A429C321F2337986"/>
    <w:rsid w:val="004456FF"/>
  </w:style>
  <w:style w:type="paragraph" w:customStyle="1" w:styleId="DA3895BDF5DB42D6BE589094F02E3CA4">
    <w:name w:val="DA3895BDF5DB42D6BE589094F02E3CA4"/>
    <w:rsid w:val="004456FF"/>
  </w:style>
  <w:style w:type="paragraph" w:customStyle="1" w:styleId="F1C950527AE14B91ACBFBC6EA95EE44E">
    <w:name w:val="F1C950527AE14B91ACBFBC6EA95EE44E"/>
    <w:rsid w:val="004456FF"/>
  </w:style>
  <w:style w:type="paragraph" w:customStyle="1" w:styleId="D54304D67C034C48BC42CEF01A64A14D">
    <w:name w:val="D54304D67C034C48BC42CEF01A64A14D"/>
    <w:rsid w:val="004456FF"/>
  </w:style>
  <w:style w:type="paragraph" w:customStyle="1" w:styleId="D62E37F6CD874ABEA8C7A87C552321AD">
    <w:name w:val="D62E37F6CD874ABEA8C7A87C552321AD"/>
    <w:rsid w:val="004456FF"/>
  </w:style>
  <w:style w:type="paragraph" w:customStyle="1" w:styleId="D5216AA737424CFE821E44CA576C1817">
    <w:name w:val="D5216AA737424CFE821E44CA576C1817"/>
    <w:rsid w:val="004456FF"/>
  </w:style>
  <w:style w:type="paragraph" w:customStyle="1" w:styleId="50BA7134BD7F41F686D7F0351478547A">
    <w:name w:val="50BA7134BD7F41F686D7F0351478547A"/>
    <w:rsid w:val="004456F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1215</Words>
  <Characters>234930</Characters>
  <Application>Microsoft Office Word</Application>
  <DocSecurity>4</DocSecurity>
  <Lines>1957</Lines>
  <Paragraphs>5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</dc:creator>
  <cp:keywords/>
  <dc:description/>
  <cp:lastModifiedBy>Sarah Esberger</cp:lastModifiedBy>
  <cp:revision>2</cp:revision>
  <dcterms:created xsi:type="dcterms:W3CDTF">2022-03-01T09:34:00Z</dcterms:created>
  <dcterms:modified xsi:type="dcterms:W3CDTF">2022-03-01T09:34:00Z</dcterms:modified>
</cp:coreProperties>
</file>